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C91E2" w14:textId="04A3C80C" w:rsidR="00164171" w:rsidRDefault="00164171" w:rsidP="00101F9E">
      <w:pPr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  <w:r w:rsidRPr="00164171">
        <w:rPr>
          <w:rFonts w:ascii="Amasis MT Pro Light" w:eastAsia="Calibri" w:hAnsi="Amasis MT Pro Light" w:cs="Times New Roman"/>
          <w:b/>
          <w:kern w:val="0"/>
          <w:sz w:val="24"/>
          <w:szCs w:val="24"/>
          <w:lang w:val="en-US"/>
          <w14:ligatures w14:val="none"/>
        </w:rPr>
        <w:t xml:space="preserve">Supplementary Material A: 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OS POI data archive dates and quarterly time intervals between consecutive archive dates.</w:t>
      </w:r>
    </w:p>
    <w:p w14:paraId="1A3E19FA" w14:textId="77777777" w:rsidR="008F0E41" w:rsidRPr="00164171" w:rsidRDefault="008F0E41" w:rsidP="00101F9E">
      <w:pPr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243"/>
        <w:gridCol w:w="1244"/>
        <w:gridCol w:w="1243"/>
        <w:gridCol w:w="1244"/>
        <w:gridCol w:w="1243"/>
        <w:gridCol w:w="1244"/>
      </w:tblGrid>
      <w:tr w:rsidR="00164171" w:rsidRPr="00164171" w14:paraId="320EAC2C" w14:textId="77777777" w:rsidTr="00044A24">
        <w:trPr>
          <w:cantSplit/>
        </w:trPr>
        <w:tc>
          <w:tcPr>
            <w:tcW w:w="1555" w:type="dxa"/>
            <w:shd w:val="clear" w:color="auto" w:fill="D9D9D9" w:themeFill="background1" w:themeFillShade="D9"/>
          </w:tcPr>
          <w:p w14:paraId="5BE55847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Archive Date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08787915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6/2011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10C9D394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12/2011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29C68A0B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3/2012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40AA8117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6/2012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682738E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9/2012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43BFD9A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12/2012</w:t>
            </w:r>
          </w:p>
        </w:tc>
      </w:tr>
      <w:tr w:rsidR="00164171" w:rsidRPr="00164171" w14:paraId="3C39525C" w14:textId="77777777" w:rsidTr="004442C1">
        <w:trPr>
          <w:cantSplit/>
        </w:trPr>
        <w:tc>
          <w:tcPr>
            <w:tcW w:w="1555" w:type="dxa"/>
          </w:tcPr>
          <w:p w14:paraId="77EFE428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Time Interval</w:t>
            </w:r>
          </w:p>
          <w:p w14:paraId="4910BA02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(Quarters)</w:t>
            </w:r>
          </w:p>
        </w:tc>
        <w:tc>
          <w:tcPr>
            <w:tcW w:w="1243" w:type="dxa"/>
            <w:vAlign w:val="center"/>
          </w:tcPr>
          <w:p w14:paraId="21BCB2B9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NA</w:t>
            </w:r>
          </w:p>
        </w:tc>
        <w:tc>
          <w:tcPr>
            <w:tcW w:w="1244" w:type="dxa"/>
            <w:vAlign w:val="center"/>
          </w:tcPr>
          <w:p w14:paraId="5F212E6F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2</w:t>
            </w:r>
          </w:p>
        </w:tc>
        <w:tc>
          <w:tcPr>
            <w:tcW w:w="1243" w:type="dxa"/>
            <w:vAlign w:val="center"/>
          </w:tcPr>
          <w:p w14:paraId="16FF4041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5950AE9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3" w:type="dxa"/>
            <w:vAlign w:val="center"/>
          </w:tcPr>
          <w:p w14:paraId="0747B54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6502EC8A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</w:tr>
      <w:tr w:rsidR="00164171" w:rsidRPr="00164171" w14:paraId="760C381C" w14:textId="77777777" w:rsidTr="00044A24">
        <w:trPr>
          <w:cantSplit/>
        </w:trPr>
        <w:tc>
          <w:tcPr>
            <w:tcW w:w="1555" w:type="dxa"/>
            <w:shd w:val="clear" w:color="auto" w:fill="D9D9D9" w:themeFill="background1" w:themeFillShade="D9"/>
          </w:tcPr>
          <w:p w14:paraId="7E19604B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Archive Date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2E902B63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3/2013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6BDD3E78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6/2013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21B262B4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9/2013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53815673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6/2014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23DE696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9/2014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267F2070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12/2014</w:t>
            </w:r>
          </w:p>
        </w:tc>
      </w:tr>
      <w:tr w:rsidR="00164171" w:rsidRPr="00164171" w14:paraId="35416E85" w14:textId="77777777" w:rsidTr="004442C1">
        <w:trPr>
          <w:cantSplit/>
        </w:trPr>
        <w:tc>
          <w:tcPr>
            <w:tcW w:w="1555" w:type="dxa"/>
          </w:tcPr>
          <w:p w14:paraId="4DD178B1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Time Interval</w:t>
            </w:r>
          </w:p>
          <w:p w14:paraId="780FF524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(Quarters)</w:t>
            </w:r>
          </w:p>
        </w:tc>
        <w:tc>
          <w:tcPr>
            <w:tcW w:w="1243" w:type="dxa"/>
            <w:vAlign w:val="center"/>
          </w:tcPr>
          <w:p w14:paraId="173C53E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006C69AB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3" w:type="dxa"/>
            <w:vAlign w:val="center"/>
          </w:tcPr>
          <w:p w14:paraId="5A1E6BEF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5C1F8D1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3</w:t>
            </w:r>
          </w:p>
        </w:tc>
        <w:tc>
          <w:tcPr>
            <w:tcW w:w="1243" w:type="dxa"/>
            <w:vAlign w:val="center"/>
          </w:tcPr>
          <w:p w14:paraId="417555F2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4D6EF889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</w:tr>
      <w:tr w:rsidR="00164171" w:rsidRPr="00164171" w14:paraId="405B0575" w14:textId="77777777" w:rsidTr="00044A24">
        <w:trPr>
          <w:cantSplit/>
        </w:trPr>
        <w:tc>
          <w:tcPr>
            <w:tcW w:w="1555" w:type="dxa"/>
            <w:shd w:val="clear" w:color="auto" w:fill="D9D9D9" w:themeFill="background1" w:themeFillShade="D9"/>
          </w:tcPr>
          <w:p w14:paraId="2A39BA7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Archive Date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03B3FC8B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3/2015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2AEC1DA4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6/2015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3F39D872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9/2015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29316C46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12/2015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6813919E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3/2016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51C65295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6/2016</w:t>
            </w:r>
          </w:p>
        </w:tc>
      </w:tr>
      <w:tr w:rsidR="00164171" w:rsidRPr="00164171" w14:paraId="290D2E80" w14:textId="77777777" w:rsidTr="004442C1">
        <w:trPr>
          <w:cantSplit/>
        </w:trPr>
        <w:tc>
          <w:tcPr>
            <w:tcW w:w="1555" w:type="dxa"/>
          </w:tcPr>
          <w:p w14:paraId="7EED1F7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Time Interval</w:t>
            </w:r>
          </w:p>
          <w:p w14:paraId="69DDCAE9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(Quarters)</w:t>
            </w:r>
          </w:p>
        </w:tc>
        <w:tc>
          <w:tcPr>
            <w:tcW w:w="1243" w:type="dxa"/>
            <w:vAlign w:val="center"/>
          </w:tcPr>
          <w:p w14:paraId="7CBE3803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2877D675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3" w:type="dxa"/>
            <w:vAlign w:val="center"/>
          </w:tcPr>
          <w:p w14:paraId="186B1AA7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5FEA2B78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3" w:type="dxa"/>
            <w:vAlign w:val="center"/>
          </w:tcPr>
          <w:p w14:paraId="35927A47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4F69CDE8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</w:tr>
      <w:tr w:rsidR="00164171" w:rsidRPr="00164171" w14:paraId="15CEA245" w14:textId="77777777" w:rsidTr="00044A24">
        <w:trPr>
          <w:cantSplit/>
        </w:trPr>
        <w:tc>
          <w:tcPr>
            <w:tcW w:w="1555" w:type="dxa"/>
            <w:shd w:val="clear" w:color="auto" w:fill="D9D9D9" w:themeFill="background1" w:themeFillShade="D9"/>
          </w:tcPr>
          <w:p w14:paraId="79BDA995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Archive Date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7C1FA519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9/2016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650DA68B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12/2016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57BB0314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3/2017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3C71F546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6/2017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7ADB648E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9/2017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4DAD8B87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12/2017</w:t>
            </w:r>
          </w:p>
        </w:tc>
      </w:tr>
      <w:tr w:rsidR="00164171" w:rsidRPr="00164171" w14:paraId="65207F32" w14:textId="77777777" w:rsidTr="004442C1">
        <w:trPr>
          <w:cantSplit/>
        </w:trPr>
        <w:tc>
          <w:tcPr>
            <w:tcW w:w="1555" w:type="dxa"/>
          </w:tcPr>
          <w:p w14:paraId="3333FDF2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Time Interval</w:t>
            </w:r>
          </w:p>
          <w:p w14:paraId="6CA1EE53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(Quarters)</w:t>
            </w:r>
          </w:p>
        </w:tc>
        <w:tc>
          <w:tcPr>
            <w:tcW w:w="1243" w:type="dxa"/>
            <w:vAlign w:val="center"/>
          </w:tcPr>
          <w:p w14:paraId="1B40D5F3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215C7F0E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3" w:type="dxa"/>
            <w:vAlign w:val="center"/>
          </w:tcPr>
          <w:p w14:paraId="74830344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612136F8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3" w:type="dxa"/>
            <w:vAlign w:val="center"/>
          </w:tcPr>
          <w:p w14:paraId="5246BE41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7EFDAE9B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</w:tr>
      <w:tr w:rsidR="00164171" w:rsidRPr="00164171" w14:paraId="4163F5DF" w14:textId="77777777" w:rsidTr="00044A24">
        <w:trPr>
          <w:cantSplit/>
        </w:trPr>
        <w:tc>
          <w:tcPr>
            <w:tcW w:w="1555" w:type="dxa"/>
            <w:shd w:val="clear" w:color="auto" w:fill="D9D9D9" w:themeFill="background1" w:themeFillShade="D9"/>
          </w:tcPr>
          <w:p w14:paraId="2ABC89FE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Archive Date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1E068D2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3/2018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7C6297CA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6/2018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6D66132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9/2018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7FFA634F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12/2018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43C0D64B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3/2019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57E9DA2E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6/2019</w:t>
            </w:r>
          </w:p>
        </w:tc>
      </w:tr>
      <w:tr w:rsidR="00164171" w:rsidRPr="00164171" w14:paraId="16C4E605" w14:textId="77777777" w:rsidTr="004442C1">
        <w:trPr>
          <w:cantSplit/>
        </w:trPr>
        <w:tc>
          <w:tcPr>
            <w:tcW w:w="1555" w:type="dxa"/>
          </w:tcPr>
          <w:p w14:paraId="32DC39B7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Time Interval</w:t>
            </w:r>
          </w:p>
          <w:p w14:paraId="459EE2D1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(Quarters)</w:t>
            </w:r>
          </w:p>
        </w:tc>
        <w:tc>
          <w:tcPr>
            <w:tcW w:w="1243" w:type="dxa"/>
            <w:vAlign w:val="center"/>
          </w:tcPr>
          <w:p w14:paraId="7B7054BF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1F702803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3" w:type="dxa"/>
            <w:vAlign w:val="center"/>
          </w:tcPr>
          <w:p w14:paraId="2CBBC20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3A1020B9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17C4354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5D3D6126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</w:tr>
      <w:tr w:rsidR="00164171" w:rsidRPr="00164171" w14:paraId="53B50CF1" w14:textId="77777777" w:rsidTr="00044A24">
        <w:trPr>
          <w:cantSplit/>
        </w:trPr>
        <w:tc>
          <w:tcPr>
            <w:tcW w:w="1555" w:type="dxa"/>
            <w:shd w:val="clear" w:color="auto" w:fill="D9D9D9" w:themeFill="background1" w:themeFillShade="D9"/>
          </w:tcPr>
          <w:p w14:paraId="1AB900E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Archive Date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46650C91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9/2019</w:t>
            </w:r>
          </w:p>
        </w:tc>
        <w:tc>
          <w:tcPr>
            <w:tcW w:w="1244" w:type="dxa"/>
            <w:shd w:val="clear" w:color="auto" w:fill="D9D9D9" w:themeFill="background1" w:themeFillShade="D9"/>
            <w:vAlign w:val="center"/>
          </w:tcPr>
          <w:p w14:paraId="2D9FDE4F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12/2019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20490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lang w:val="en-US"/>
              </w:rPr>
              <w:t>01/03/202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9F5516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8FECE7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8057C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lang w:val="en-US"/>
              </w:rPr>
            </w:pPr>
          </w:p>
        </w:tc>
      </w:tr>
      <w:tr w:rsidR="00164171" w:rsidRPr="00164171" w14:paraId="629C87D7" w14:textId="77777777" w:rsidTr="004442C1">
        <w:trPr>
          <w:cantSplit/>
        </w:trPr>
        <w:tc>
          <w:tcPr>
            <w:tcW w:w="1555" w:type="dxa"/>
          </w:tcPr>
          <w:p w14:paraId="63BE5F9A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Time Interval</w:t>
            </w:r>
          </w:p>
          <w:p w14:paraId="19667FE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lang w:val="en-US"/>
              </w:rPr>
              <w:t>(Quarters)</w:t>
            </w:r>
          </w:p>
        </w:tc>
        <w:tc>
          <w:tcPr>
            <w:tcW w:w="1243" w:type="dxa"/>
            <w:vAlign w:val="center"/>
          </w:tcPr>
          <w:p w14:paraId="0C464692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vAlign w:val="center"/>
          </w:tcPr>
          <w:p w14:paraId="7F0E0D9A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vAlign w:val="center"/>
          </w:tcPr>
          <w:p w14:paraId="592CC07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i/>
                <w:lang w:val="en-US"/>
              </w:rPr>
              <w:t>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E1327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85E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CED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i/>
                <w:lang w:val="en-US"/>
              </w:rPr>
            </w:pPr>
          </w:p>
        </w:tc>
      </w:tr>
    </w:tbl>
    <w:p w14:paraId="2A142C9B" w14:textId="77777777" w:rsidR="00164171" w:rsidRPr="00164171" w:rsidRDefault="00164171" w:rsidP="00266268">
      <w:pPr>
        <w:contextualSpacing/>
        <w:jc w:val="both"/>
        <w:rPr>
          <w:rFonts w:ascii="Amasis MT Pro Light" w:eastAsia="Calibri" w:hAnsi="Amasis MT Pro Light" w:cs="Times New Roman"/>
          <w:b/>
          <w:kern w:val="0"/>
          <w:sz w:val="24"/>
          <w:szCs w:val="24"/>
          <w:lang w:val="en-US"/>
          <w14:ligatures w14:val="none"/>
        </w:rPr>
      </w:pPr>
      <w:r w:rsidRPr="00164171">
        <w:rPr>
          <w:rFonts w:ascii="Amasis MT Pro Light" w:eastAsia="Calibri" w:hAnsi="Amasis MT Pro Light" w:cs="Times New Roman"/>
          <w:b/>
          <w:kern w:val="0"/>
          <w:sz w:val="24"/>
          <w:szCs w:val="24"/>
          <w:lang w:val="en-US"/>
          <w14:ligatures w14:val="none"/>
        </w:rPr>
        <w:br w:type="page"/>
      </w:r>
    </w:p>
    <w:p w14:paraId="6300068E" w14:textId="786DAAD4" w:rsidR="00164171" w:rsidRPr="00164171" w:rsidRDefault="00164171" w:rsidP="00C73823">
      <w:pPr>
        <w:spacing w:after="0" w:line="240" w:lineRule="auto"/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  <w:r w:rsidRPr="00164171">
        <w:rPr>
          <w:rFonts w:ascii="Amasis MT Pro Light" w:eastAsia="Calibri" w:hAnsi="Amasis MT Pro Light" w:cs="Times New Roman"/>
          <w:b/>
          <w:kern w:val="0"/>
          <w:sz w:val="24"/>
          <w:szCs w:val="24"/>
          <w:lang w:val="en-US"/>
          <w14:ligatures w14:val="none"/>
        </w:rPr>
        <w:lastRenderedPageBreak/>
        <w:t xml:space="preserve">Supplementary Material B: 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List of string terms identified as associated with ice-cream shops, sandwich shops</w:t>
      </w:r>
      <w:r w:rsidR="00000227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and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dessert shops.</w:t>
      </w:r>
    </w:p>
    <w:p w14:paraId="13086409" w14:textId="77777777" w:rsidR="00164171" w:rsidRPr="00164171" w:rsidRDefault="00164171" w:rsidP="00C73823">
      <w:pPr>
        <w:spacing w:after="0" w:line="240" w:lineRule="auto"/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64171" w:rsidRPr="00164171" w14:paraId="05516831" w14:textId="77777777" w:rsidTr="00044A24">
        <w:tc>
          <w:tcPr>
            <w:tcW w:w="2254" w:type="dxa"/>
            <w:shd w:val="clear" w:color="auto" w:fill="D9D9D9" w:themeFill="background1" w:themeFillShade="D9"/>
            <w:vAlign w:val="center"/>
          </w:tcPr>
          <w:p w14:paraId="43F256B4" w14:textId="77777777" w:rsidR="00164171" w:rsidRPr="00164171" w:rsidRDefault="00164171" w:rsidP="00C7382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sz w:val="24"/>
                <w:szCs w:val="24"/>
                <w:lang w:val="en-US"/>
              </w:rPr>
              <w:t>String Variant</w:t>
            </w:r>
          </w:p>
        </w:tc>
        <w:tc>
          <w:tcPr>
            <w:tcW w:w="2254" w:type="dxa"/>
            <w:shd w:val="clear" w:color="auto" w:fill="D9D9D9" w:themeFill="background1" w:themeFillShade="D9"/>
            <w:vAlign w:val="center"/>
          </w:tcPr>
          <w:p w14:paraId="42F52263" w14:textId="6D487010" w:rsidR="00164171" w:rsidRPr="00164171" w:rsidRDefault="00C120AC" w:rsidP="00C7382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masis MT Pro Light" w:eastAsia="Calibri" w:hAnsi="Amasis MT Pro Light" w:cs="Times New Roman"/>
                <w:b/>
                <w:sz w:val="24"/>
                <w:szCs w:val="24"/>
                <w:lang w:val="en-US"/>
              </w:rPr>
              <w:t>Amended classification</w:t>
            </w:r>
          </w:p>
        </w:tc>
        <w:tc>
          <w:tcPr>
            <w:tcW w:w="2254" w:type="dxa"/>
            <w:shd w:val="clear" w:color="auto" w:fill="D9D9D9" w:themeFill="background1" w:themeFillShade="D9"/>
            <w:vAlign w:val="center"/>
          </w:tcPr>
          <w:p w14:paraId="5135187D" w14:textId="77777777" w:rsidR="00164171" w:rsidRPr="00164171" w:rsidRDefault="00164171" w:rsidP="00C7382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sz w:val="24"/>
                <w:szCs w:val="24"/>
                <w:lang w:val="en-US"/>
              </w:rPr>
              <w:t>String Variant</w:t>
            </w:r>
          </w:p>
        </w:tc>
        <w:tc>
          <w:tcPr>
            <w:tcW w:w="2254" w:type="dxa"/>
            <w:shd w:val="clear" w:color="auto" w:fill="D9D9D9" w:themeFill="background1" w:themeFillShade="D9"/>
            <w:vAlign w:val="center"/>
          </w:tcPr>
          <w:p w14:paraId="7CF95C28" w14:textId="609561CF" w:rsidR="00164171" w:rsidRPr="00164171" w:rsidRDefault="00C120AC" w:rsidP="00C7382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Amasis MT Pro Light" w:eastAsia="Calibri" w:hAnsi="Amasis MT Pro Light" w:cs="Times New Roman"/>
                <w:b/>
                <w:sz w:val="24"/>
                <w:szCs w:val="24"/>
                <w:lang w:val="en-US"/>
              </w:rPr>
              <w:t>Amended Classification</w:t>
            </w:r>
          </w:p>
        </w:tc>
      </w:tr>
      <w:tr w:rsidR="00AE41B1" w:rsidRPr="00164171" w14:paraId="44F1C99A" w14:textId="77777777" w:rsidTr="004442C1">
        <w:tc>
          <w:tcPr>
            <w:tcW w:w="2254" w:type="dxa"/>
            <w:vAlign w:val="center"/>
          </w:tcPr>
          <w:p w14:paraId="1F16C471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Baguette</w:t>
            </w:r>
          </w:p>
        </w:tc>
        <w:tc>
          <w:tcPr>
            <w:tcW w:w="2254" w:type="dxa"/>
            <w:vAlign w:val="center"/>
          </w:tcPr>
          <w:p w14:paraId="477AF612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  <w:tc>
          <w:tcPr>
            <w:tcW w:w="2254" w:type="dxa"/>
            <w:vAlign w:val="center"/>
          </w:tcPr>
          <w:p w14:paraId="533EF445" w14:textId="268A4DF4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Donut</w:t>
            </w:r>
          </w:p>
        </w:tc>
        <w:tc>
          <w:tcPr>
            <w:tcW w:w="2254" w:type="dxa"/>
            <w:vAlign w:val="center"/>
          </w:tcPr>
          <w:p w14:paraId="312DCBD7" w14:textId="22DD5C5D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</w:tr>
      <w:tr w:rsidR="00AE41B1" w:rsidRPr="00164171" w14:paraId="06028037" w14:textId="77777777" w:rsidTr="004442C1">
        <w:tc>
          <w:tcPr>
            <w:tcW w:w="2254" w:type="dxa"/>
            <w:vAlign w:val="center"/>
          </w:tcPr>
          <w:p w14:paraId="0ACFF243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Bakery</w:t>
            </w:r>
          </w:p>
        </w:tc>
        <w:tc>
          <w:tcPr>
            <w:tcW w:w="2254" w:type="dxa"/>
            <w:vAlign w:val="center"/>
          </w:tcPr>
          <w:p w14:paraId="668DBB98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  <w:tc>
          <w:tcPr>
            <w:tcW w:w="2254" w:type="dxa"/>
            <w:vAlign w:val="center"/>
          </w:tcPr>
          <w:p w14:paraId="6662AC74" w14:textId="212D23A5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Gelato</w:t>
            </w:r>
          </w:p>
        </w:tc>
        <w:tc>
          <w:tcPr>
            <w:tcW w:w="2254" w:type="dxa"/>
            <w:vAlign w:val="center"/>
          </w:tcPr>
          <w:p w14:paraId="727ED01B" w14:textId="5BBD2BD5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</w:tr>
      <w:tr w:rsidR="00AE41B1" w:rsidRPr="00164171" w14:paraId="392FA17E" w14:textId="77777777" w:rsidTr="004442C1">
        <w:tc>
          <w:tcPr>
            <w:tcW w:w="2254" w:type="dxa"/>
            <w:vAlign w:val="center"/>
          </w:tcPr>
          <w:p w14:paraId="28FD80BE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Baskin Robbins</w:t>
            </w:r>
          </w:p>
        </w:tc>
        <w:tc>
          <w:tcPr>
            <w:tcW w:w="2254" w:type="dxa"/>
            <w:vAlign w:val="center"/>
          </w:tcPr>
          <w:p w14:paraId="2040CCCC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  <w:tc>
          <w:tcPr>
            <w:tcW w:w="2254" w:type="dxa"/>
            <w:vAlign w:val="center"/>
          </w:tcPr>
          <w:p w14:paraId="70FD646E" w14:textId="034781BE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Ice</w:t>
            </w:r>
          </w:p>
        </w:tc>
        <w:tc>
          <w:tcPr>
            <w:tcW w:w="2254" w:type="dxa"/>
            <w:vAlign w:val="center"/>
          </w:tcPr>
          <w:p w14:paraId="4402C440" w14:textId="6949170F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</w:tr>
      <w:tr w:rsidR="00AE41B1" w:rsidRPr="00164171" w14:paraId="33708DAE" w14:textId="77777777" w:rsidTr="004442C1">
        <w:tc>
          <w:tcPr>
            <w:tcW w:w="2254" w:type="dxa"/>
            <w:vAlign w:val="center"/>
          </w:tcPr>
          <w:p w14:paraId="73533B3B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Baskin Robins</w:t>
            </w:r>
          </w:p>
        </w:tc>
        <w:tc>
          <w:tcPr>
            <w:tcW w:w="2254" w:type="dxa"/>
            <w:vAlign w:val="center"/>
          </w:tcPr>
          <w:p w14:paraId="5B144C2E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  <w:tc>
          <w:tcPr>
            <w:tcW w:w="2254" w:type="dxa"/>
            <w:vAlign w:val="center"/>
          </w:tcPr>
          <w:p w14:paraId="34BB6364" w14:textId="2DACBD22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Krispy Kreme</w:t>
            </w:r>
          </w:p>
        </w:tc>
        <w:tc>
          <w:tcPr>
            <w:tcW w:w="2254" w:type="dxa"/>
            <w:vAlign w:val="center"/>
          </w:tcPr>
          <w:p w14:paraId="13E0D5A3" w14:textId="56E08576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</w:tr>
      <w:tr w:rsidR="00AE41B1" w:rsidRPr="00164171" w14:paraId="579DD066" w14:textId="77777777" w:rsidTr="004442C1">
        <w:tc>
          <w:tcPr>
            <w:tcW w:w="2254" w:type="dxa"/>
            <w:vAlign w:val="center"/>
          </w:tcPr>
          <w:p w14:paraId="66B23535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Cake</w:t>
            </w:r>
          </w:p>
        </w:tc>
        <w:tc>
          <w:tcPr>
            <w:tcW w:w="2254" w:type="dxa"/>
            <w:vAlign w:val="center"/>
          </w:tcPr>
          <w:p w14:paraId="5DB01515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  <w:tc>
          <w:tcPr>
            <w:tcW w:w="2254" w:type="dxa"/>
            <w:vAlign w:val="center"/>
          </w:tcPr>
          <w:p w14:paraId="4725B6DF" w14:textId="7E6CDDF9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Sandwich</w:t>
            </w:r>
          </w:p>
        </w:tc>
        <w:tc>
          <w:tcPr>
            <w:tcW w:w="2254" w:type="dxa"/>
            <w:vAlign w:val="center"/>
          </w:tcPr>
          <w:p w14:paraId="0CE5669A" w14:textId="318C9F0E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</w:tr>
      <w:tr w:rsidR="00AE41B1" w:rsidRPr="00164171" w14:paraId="6BDA5741" w14:textId="77777777" w:rsidTr="004442C1">
        <w:tc>
          <w:tcPr>
            <w:tcW w:w="2254" w:type="dxa"/>
            <w:vAlign w:val="center"/>
          </w:tcPr>
          <w:p w14:paraId="5C50CA92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Candy</w:t>
            </w:r>
          </w:p>
        </w:tc>
        <w:tc>
          <w:tcPr>
            <w:tcW w:w="2254" w:type="dxa"/>
            <w:vAlign w:val="center"/>
          </w:tcPr>
          <w:p w14:paraId="22782400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  <w:tc>
          <w:tcPr>
            <w:tcW w:w="2254" w:type="dxa"/>
            <w:vAlign w:val="center"/>
          </w:tcPr>
          <w:p w14:paraId="7609C91F" w14:textId="7ABEB0D4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Smoothie</w:t>
            </w:r>
          </w:p>
        </w:tc>
        <w:tc>
          <w:tcPr>
            <w:tcW w:w="2254" w:type="dxa"/>
            <w:vAlign w:val="center"/>
          </w:tcPr>
          <w:p w14:paraId="7075A225" w14:textId="00929F91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</w:tr>
      <w:tr w:rsidR="00AE41B1" w:rsidRPr="00164171" w14:paraId="5192344B" w14:textId="77777777" w:rsidTr="004442C1">
        <w:tc>
          <w:tcPr>
            <w:tcW w:w="2254" w:type="dxa"/>
            <w:vAlign w:val="center"/>
          </w:tcPr>
          <w:p w14:paraId="32525585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Cob</w:t>
            </w:r>
          </w:p>
        </w:tc>
        <w:tc>
          <w:tcPr>
            <w:tcW w:w="2254" w:type="dxa"/>
            <w:vAlign w:val="center"/>
          </w:tcPr>
          <w:p w14:paraId="1BA7A15E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  <w:tc>
          <w:tcPr>
            <w:tcW w:w="2254" w:type="dxa"/>
            <w:vAlign w:val="center"/>
          </w:tcPr>
          <w:p w14:paraId="08E642A8" w14:textId="14003C8B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Smoothies</w:t>
            </w:r>
          </w:p>
        </w:tc>
        <w:tc>
          <w:tcPr>
            <w:tcW w:w="2254" w:type="dxa"/>
            <w:vAlign w:val="center"/>
          </w:tcPr>
          <w:p w14:paraId="0497E0A8" w14:textId="681F632E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</w:tr>
      <w:tr w:rsidR="00AE41B1" w:rsidRPr="00164171" w14:paraId="66ED5F63" w14:textId="77777777" w:rsidTr="004442C1">
        <w:tc>
          <w:tcPr>
            <w:tcW w:w="2254" w:type="dxa"/>
            <w:vAlign w:val="center"/>
          </w:tcPr>
          <w:p w14:paraId="70ED01FA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Cream</w:t>
            </w:r>
          </w:p>
        </w:tc>
        <w:tc>
          <w:tcPr>
            <w:tcW w:w="2254" w:type="dxa"/>
            <w:vAlign w:val="center"/>
          </w:tcPr>
          <w:p w14:paraId="4F71C0C4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  <w:tc>
          <w:tcPr>
            <w:tcW w:w="2254" w:type="dxa"/>
            <w:vAlign w:val="center"/>
          </w:tcPr>
          <w:p w14:paraId="59FCFD3D" w14:textId="172CDA61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Sweets</w:t>
            </w:r>
          </w:p>
        </w:tc>
        <w:tc>
          <w:tcPr>
            <w:tcW w:w="2254" w:type="dxa"/>
            <w:vAlign w:val="center"/>
          </w:tcPr>
          <w:p w14:paraId="598BE56D" w14:textId="2EC2845F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</w:tr>
      <w:tr w:rsidR="00AE41B1" w:rsidRPr="00164171" w14:paraId="0078EB02" w14:textId="77777777" w:rsidTr="004442C1">
        <w:tc>
          <w:tcPr>
            <w:tcW w:w="2254" w:type="dxa"/>
            <w:vAlign w:val="center"/>
          </w:tcPr>
          <w:p w14:paraId="3B713C2C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Crepe</w:t>
            </w:r>
          </w:p>
        </w:tc>
        <w:tc>
          <w:tcPr>
            <w:tcW w:w="2254" w:type="dxa"/>
            <w:vAlign w:val="center"/>
          </w:tcPr>
          <w:p w14:paraId="021E2A59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  <w:tc>
          <w:tcPr>
            <w:tcW w:w="2254" w:type="dxa"/>
            <w:vAlign w:val="center"/>
          </w:tcPr>
          <w:p w14:paraId="5A4B3AF3" w14:textId="775CEEC6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Upper Crust</w:t>
            </w:r>
          </w:p>
        </w:tc>
        <w:tc>
          <w:tcPr>
            <w:tcW w:w="2254" w:type="dxa"/>
            <w:vAlign w:val="center"/>
          </w:tcPr>
          <w:p w14:paraId="132152FA" w14:textId="43411FF6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</w:tr>
      <w:tr w:rsidR="00AE41B1" w:rsidRPr="00164171" w14:paraId="4EF2D03C" w14:textId="77777777" w:rsidTr="004442C1">
        <w:tc>
          <w:tcPr>
            <w:tcW w:w="2254" w:type="dxa"/>
            <w:vAlign w:val="center"/>
          </w:tcPr>
          <w:p w14:paraId="39DC6951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Dessert</w:t>
            </w:r>
          </w:p>
        </w:tc>
        <w:tc>
          <w:tcPr>
            <w:tcW w:w="2254" w:type="dxa"/>
            <w:vAlign w:val="center"/>
          </w:tcPr>
          <w:p w14:paraId="57C12E1A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  <w:tc>
          <w:tcPr>
            <w:tcW w:w="2254" w:type="dxa"/>
            <w:vAlign w:val="center"/>
          </w:tcPr>
          <w:p w14:paraId="29129368" w14:textId="3473E7ED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Waffle</w:t>
            </w:r>
          </w:p>
        </w:tc>
        <w:tc>
          <w:tcPr>
            <w:tcW w:w="2254" w:type="dxa"/>
            <w:vAlign w:val="center"/>
          </w:tcPr>
          <w:p w14:paraId="48ADCF34" w14:textId="5D95347B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</w:tr>
      <w:tr w:rsidR="00AE41B1" w:rsidRPr="00164171" w14:paraId="1EC2DE7C" w14:textId="77777777" w:rsidTr="004442C1">
        <w:tc>
          <w:tcPr>
            <w:tcW w:w="2254" w:type="dxa"/>
            <w:vAlign w:val="center"/>
          </w:tcPr>
          <w:p w14:paraId="542B7F8A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Doughnut</w:t>
            </w:r>
          </w:p>
        </w:tc>
        <w:tc>
          <w:tcPr>
            <w:tcW w:w="2254" w:type="dxa"/>
            <w:vAlign w:val="center"/>
          </w:tcPr>
          <w:p w14:paraId="23C8A0A2" w14:textId="77777777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  <w:tc>
          <w:tcPr>
            <w:tcW w:w="2254" w:type="dxa"/>
            <w:vAlign w:val="center"/>
          </w:tcPr>
          <w:p w14:paraId="62C735F9" w14:textId="400B342A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Waffles</w:t>
            </w:r>
          </w:p>
        </w:tc>
        <w:tc>
          <w:tcPr>
            <w:tcW w:w="2254" w:type="dxa"/>
            <w:vAlign w:val="center"/>
          </w:tcPr>
          <w:p w14:paraId="0F6E8A78" w14:textId="08DD152A" w:rsidR="00AE41B1" w:rsidRPr="00164171" w:rsidRDefault="00AE41B1" w:rsidP="00AE41B1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  <w:t>Other food outlet</w:t>
            </w:r>
          </w:p>
        </w:tc>
      </w:tr>
    </w:tbl>
    <w:p w14:paraId="19B276D4" w14:textId="77777777" w:rsidR="00164171" w:rsidRPr="00164171" w:rsidRDefault="00164171" w:rsidP="00C73823">
      <w:pPr>
        <w:spacing w:after="0" w:line="240" w:lineRule="auto"/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</w:p>
    <w:p w14:paraId="6E855D9B" w14:textId="77777777" w:rsidR="00164171" w:rsidRPr="00164171" w:rsidRDefault="00164171" w:rsidP="00C73823">
      <w:pPr>
        <w:spacing w:after="0" w:line="240" w:lineRule="auto"/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Reclassification based upon the above string terms utilized a fuzzy matching approach in which all punctuation and capitalization was removed from relevant data columns (OS POI </w:t>
      </w:r>
      <w:r w:rsidRPr="00164171">
        <w:rPr>
          <w:rFonts w:ascii="Amasis MT Pro Light" w:eastAsia="Calibri" w:hAnsi="Amasis MT Pro Light" w:cs="Times New Roman"/>
          <w:i/>
          <w:kern w:val="0"/>
          <w:sz w:val="24"/>
          <w:szCs w:val="24"/>
          <w:lang w:val="en-US"/>
          <w14:ligatures w14:val="none"/>
        </w:rPr>
        <w:t>name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).</w:t>
      </w:r>
    </w:p>
    <w:p w14:paraId="0D65052A" w14:textId="77777777" w:rsidR="00164171" w:rsidRPr="00164171" w:rsidRDefault="00164171" w:rsidP="00BC7993">
      <w:pPr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7783C77D" w14:textId="2A1B7BD3" w:rsidR="00164171" w:rsidRDefault="00164171" w:rsidP="00BC7993">
      <w:pPr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  <w:r w:rsidRPr="00164171">
        <w:rPr>
          <w:rFonts w:ascii="Amasis MT Pro Light" w:eastAsia="Calibri" w:hAnsi="Amasis MT Pro Light" w:cs="Times New Roman"/>
          <w:b/>
          <w:kern w:val="0"/>
          <w:sz w:val="24"/>
          <w:szCs w:val="24"/>
          <w:lang w:val="en-US"/>
          <w14:ligatures w14:val="none"/>
        </w:rPr>
        <w:lastRenderedPageBreak/>
        <w:t>Supplementary Material C1: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Example of aggregation method based upon</w:t>
      </w:r>
      <w:r w:rsidR="008F0E4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data from full sample (n = 26).</w:t>
      </w:r>
    </w:p>
    <w:p w14:paraId="7B6A16A1" w14:textId="77777777" w:rsidR="008F0E41" w:rsidRPr="00164171" w:rsidRDefault="008F0E41" w:rsidP="00BC7993">
      <w:pPr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:rsidR="00164171" w:rsidRPr="00164171" w14:paraId="427A9CB3" w14:textId="77777777" w:rsidTr="00164171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88FF33" w14:textId="77777777" w:rsidR="00164171" w:rsidRPr="00164171" w:rsidRDefault="00164171" w:rsidP="00BC799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Time related to intervention (</w:t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  <w:r w:rsidRPr="00164171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2F383" w14:textId="77777777" w:rsidR="00164171" w:rsidRPr="00164171" w:rsidRDefault="00164171" w:rsidP="00BC799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  <w:t>-2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4B3F8" w14:textId="77777777" w:rsidR="00164171" w:rsidRPr="00164171" w:rsidRDefault="00164171" w:rsidP="00BC799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softHyphen/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  <w:t>-16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90097" w14:textId="77777777" w:rsidR="00164171" w:rsidRPr="00164171" w:rsidRDefault="00164171" w:rsidP="00BC799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  <w:t>-8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89658" w14:textId="77777777" w:rsidR="00164171" w:rsidRPr="00164171" w:rsidRDefault="00164171" w:rsidP="00BC799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  <w:t>-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A3C809D" w14:textId="77777777" w:rsidR="00164171" w:rsidRPr="00164171" w:rsidRDefault="00164171" w:rsidP="00BC799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EEE4A" w14:textId="77777777" w:rsidR="00164171" w:rsidRPr="00164171" w:rsidRDefault="00164171" w:rsidP="00BC799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  <w:t>+1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84BE6" w14:textId="77777777" w:rsidR="00164171" w:rsidRPr="00164171" w:rsidRDefault="00164171" w:rsidP="00BC799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  <w:t>+8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4872D" w14:textId="77777777" w:rsidR="00164171" w:rsidRPr="00164171" w:rsidRDefault="00164171" w:rsidP="00BC799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  <w:t>+16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72B445" w14:textId="77777777" w:rsidR="00164171" w:rsidRPr="00164171" w:rsidRDefault="00164171" w:rsidP="00BC799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  <w:t>+24</w:t>
            </w:r>
          </w:p>
        </w:tc>
      </w:tr>
      <w:tr w:rsidR="00164171" w:rsidRPr="00164171" w14:paraId="28494D15" w14:textId="77777777" w:rsidTr="00164171">
        <w:tc>
          <w:tcPr>
            <w:tcW w:w="2122" w:type="dxa"/>
            <w:tcBorders>
              <w:top w:val="single" w:sz="4" w:space="0" w:color="auto"/>
              <w:left w:val="nil"/>
              <w:bottom w:val="nil"/>
            </w:tcBorders>
          </w:tcPr>
          <w:p w14:paraId="74DA4C80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Number of LAs in sample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75B5C3A8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4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591FF94B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12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3AAB966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26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63B6A7D1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26</w:t>
            </w:r>
          </w:p>
        </w:tc>
        <w:tc>
          <w:tcPr>
            <w:tcW w:w="766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150DD0E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463D6403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26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3C329FBB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26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14:paraId="7D269E33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15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D8FFF7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1</w:t>
            </w:r>
          </w:p>
        </w:tc>
      </w:tr>
      <w:tr w:rsidR="00164171" w:rsidRPr="00164171" w14:paraId="38F3DCA6" w14:textId="77777777" w:rsidTr="00164171">
        <w:tc>
          <w:tcPr>
            <w:tcW w:w="2122" w:type="dxa"/>
            <w:tcBorders>
              <w:top w:val="nil"/>
              <w:left w:val="nil"/>
              <w:bottom w:val="nil"/>
            </w:tcBorders>
          </w:tcPr>
          <w:p w14:paraId="1F1EDCF9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New outlets per quarter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7E0FF4BA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2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452C6D38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1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5466DBA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22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09066FF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19</w:t>
            </w:r>
          </w:p>
        </w:tc>
        <w:tc>
          <w:tcPr>
            <w:tcW w:w="766" w:type="dxa"/>
            <w:vMerge/>
            <w:shd w:val="clear" w:color="auto" w:fill="D9D9D9"/>
            <w:vAlign w:val="center"/>
          </w:tcPr>
          <w:p w14:paraId="57030537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29EBF3B0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17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5BF05F35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14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14:paraId="2F815DE7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6</w:t>
            </w:r>
          </w:p>
        </w:tc>
        <w:tc>
          <w:tcPr>
            <w:tcW w:w="766" w:type="dxa"/>
            <w:tcBorders>
              <w:top w:val="nil"/>
              <w:bottom w:val="nil"/>
              <w:right w:val="nil"/>
            </w:tcBorders>
            <w:vAlign w:val="center"/>
          </w:tcPr>
          <w:p w14:paraId="10FC451B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</w:t>
            </w:r>
          </w:p>
        </w:tc>
      </w:tr>
      <w:tr w:rsidR="00164171" w:rsidRPr="00164171" w14:paraId="5723E456" w14:textId="77777777" w:rsidTr="00164171">
        <w:tc>
          <w:tcPr>
            <w:tcW w:w="2122" w:type="dxa"/>
            <w:tcBorders>
              <w:top w:val="nil"/>
              <w:left w:val="nil"/>
              <w:bottom w:val="single" w:sz="4" w:space="0" w:color="auto"/>
            </w:tcBorders>
          </w:tcPr>
          <w:p w14:paraId="7E649CD9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Mean new outlets per LA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74E23B26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.5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260406A2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.9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037F4900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.8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452037C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.7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0099329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0A5F3DA7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.7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02CCD42A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.5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14:paraId="06F3FBA3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.4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095C39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</w:t>
            </w:r>
          </w:p>
        </w:tc>
      </w:tr>
    </w:tbl>
    <w:p w14:paraId="6C5AE199" w14:textId="54E77F8C" w:rsidR="00BC7993" w:rsidRDefault="00BC7993">
      <w:pPr>
        <w:rPr>
          <w:rFonts w:ascii="Amasis MT Pro Light" w:eastAsia="Calibri" w:hAnsi="Amasis MT Pro Light" w:cs="Times New Roman"/>
          <w:b/>
          <w:kern w:val="0"/>
          <w:sz w:val="24"/>
          <w:szCs w:val="24"/>
          <w:lang w:val="en-US"/>
          <w14:ligatures w14:val="none"/>
        </w:rPr>
      </w:pPr>
      <w:r>
        <w:rPr>
          <w:rFonts w:ascii="Amasis MT Pro Light" w:eastAsia="Calibri" w:hAnsi="Amasis MT Pro Light" w:cs="Times New Roman"/>
          <w:b/>
          <w:kern w:val="0"/>
          <w:sz w:val="24"/>
          <w:szCs w:val="24"/>
          <w:lang w:val="en-US"/>
          <w14:ligatures w14:val="none"/>
        </w:rPr>
        <w:br w:type="page"/>
      </w:r>
    </w:p>
    <w:p w14:paraId="4CC5BB1E" w14:textId="613494F5" w:rsidR="00164171" w:rsidRDefault="00164171" w:rsidP="00101F9E">
      <w:pPr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  <w:r w:rsidRPr="00164171">
        <w:rPr>
          <w:rFonts w:ascii="Amasis MT Pro Light" w:eastAsia="Calibri" w:hAnsi="Amasis MT Pro Light" w:cs="Times New Roman"/>
          <w:b/>
          <w:kern w:val="0"/>
          <w:sz w:val="24"/>
          <w:szCs w:val="24"/>
          <w:lang w:val="en-US"/>
          <w14:ligatures w14:val="none"/>
        </w:rPr>
        <w:lastRenderedPageBreak/>
        <w:t xml:space="preserve">Supplementary Material C2: 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Example of coalesced time for three local authorities with different adoption dates (t). Time t-1 represents the </w:t>
      </w:r>
      <w:r w:rsidR="00FD3CEF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end of the quarter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immediately preceding the adoption date; t-8 the </w:t>
      </w:r>
      <w:r w:rsidR="00FD3CEF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end of the quarter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at eight time </w:t>
      </w:r>
      <w:r w:rsidR="00BC7993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points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prior to the adoption date; t+1 the </w:t>
      </w:r>
      <w:r w:rsidR="00B86A37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end of the quarter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immediately after the adoption date; and t+8 the </w:t>
      </w:r>
      <w:r w:rsidR="00B86A37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end of the quarter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eight time </w:t>
      </w:r>
      <w:r w:rsidR="00BC7993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points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after adoption.</w:t>
      </w:r>
    </w:p>
    <w:p w14:paraId="39436EC5" w14:textId="77777777" w:rsidR="008F0E41" w:rsidRPr="00164171" w:rsidRDefault="008F0E41" w:rsidP="00101F9E">
      <w:pPr>
        <w:contextualSpacing/>
        <w:jc w:val="both"/>
        <w:rPr>
          <w:rFonts w:ascii="Amasis MT Pro Light" w:eastAsia="Calibri" w:hAnsi="Amasis MT Pro Light" w:cs="Times New Roman"/>
          <w:b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9315" w:type="dxa"/>
        <w:tblLook w:val="04A0" w:firstRow="1" w:lastRow="0" w:firstColumn="1" w:lastColumn="0" w:noHBand="0" w:noVBand="1"/>
      </w:tblPr>
      <w:tblGrid>
        <w:gridCol w:w="1985"/>
        <w:gridCol w:w="1466"/>
        <w:gridCol w:w="1466"/>
        <w:gridCol w:w="1466"/>
        <w:gridCol w:w="1466"/>
        <w:gridCol w:w="1466"/>
      </w:tblGrid>
      <w:tr w:rsidR="00164171" w:rsidRPr="00164171" w14:paraId="61BB7647" w14:textId="77777777" w:rsidTr="00BC7993"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14:paraId="58A85599" w14:textId="77777777" w:rsidR="00164171" w:rsidRPr="00164171" w:rsidRDefault="00164171" w:rsidP="00C73823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Local Authority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4CE8B768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  <w:t>-8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16D0EF0B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  <w:t>-1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686F3FC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0EEF8E44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  <w:t>+1</w:t>
            </w:r>
          </w:p>
        </w:tc>
        <w:tc>
          <w:tcPr>
            <w:tcW w:w="1466" w:type="dxa"/>
            <w:tcBorders>
              <w:bottom w:val="single" w:sz="4" w:space="0" w:color="auto"/>
              <w:right w:val="nil"/>
            </w:tcBorders>
            <w:vAlign w:val="center"/>
          </w:tcPr>
          <w:p w14:paraId="173184A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lang w:val="en-US"/>
              </w:rPr>
              <w:t>t</w:t>
            </w:r>
            <w:r w:rsidRPr="00164171">
              <w:rPr>
                <w:rFonts w:ascii="Amasis MT Pro Light" w:eastAsia="Calibri" w:hAnsi="Amasis MT Pro Light" w:cs="Times New Roman"/>
                <w:b/>
                <w:i/>
                <w:w w:val="105"/>
                <w:vertAlign w:val="subscript"/>
                <w:lang w:val="en-US"/>
              </w:rPr>
              <w:t>+8</w:t>
            </w:r>
          </w:p>
        </w:tc>
      </w:tr>
      <w:tr w:rsidR="00164171" w:rsidRPr="00164171" w14:paraId="220DF6EC" w14:textId="77777777" w:rsidTr="00BC7993"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6FB559AE" w14:textId="59B10D64" w:rsidR="00164171" w:rsidRPr="00164171" w:rsidRDefault="00164171" w:rsidP="00BC7993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Bristol</w:t>
            </w:r>
          </w:p>
        </w:tc>
        <w:tc>
          <w:tcPr>
            <w:tcW w:w="1466" w:type="dxa"/>
            <w:tcBorders>
              <w:bottom w:val="nil"/>
            </w:tcBorders>
            <w:vAlign w:val="center"/>
          </w:tcPr>
          <w:p w14:paraId="1B3E6AE3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1/03/2012</w:t>
            </w:r>
          </w:p>
        </w:tc>
        <w:tc>
          <w:tcPr>
            <w:tcW w:w="1466" w:type="dxa"/>
            <w:tcBorders>
              <w:bottom w:val="nil"/>
            </w:tcBorders>
            <w:vAlign w:val="center"/>
          </w:tcPr>
          <w:p w14:paraId="449757E9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1/06/2014</w:t>
            </w:r>
          </w:p>
        </w:tc>
        <w:tc>
          <w:tcPr>
            <w:tcW w:w="1466" w:type="dxa"/>
            <w:tcBorders>
              <w:bottom w:val="nil"/>
            </w:tcBorders>
            <w:shd w:val="clear" w:color="auto" w:fill="D9D9D9"/>
            <w:vAlign w:val="center"/>
          </w:tcPr>
          <w:p w14:paraId="7D14707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1/07/2014</w:t>
            </w:r>
          </w:p>
        </w:tc>
        <w:tc>
          <w:tcPr>
            <w:tcW w:w="1466" w:type="dxa"/>
            <w:tcBorders>
              <w:bottom w:val="nil"/>
            </w:tcBorders>
            <w:vAlign w:val="center"/>
          </w:tcPr>
          <w:p w14:paraId="142C6C5D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1/12/2014</w:t>
            </w:r>
          </w:p>
        </w:tc>
        <w:tc>
          <w:tcPr>
            <w:tcW w:w="1466" w:type="dxa"/>
            <w:tcBorders>
              <w:bottom w:val="nil"/>
              <w:right w:val="nil"/>
            </w:tcBorders>
            <w:vAlign w:val="center"/>
          </w:tcPr>
          <w:p w14:paraId="0745F67E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1/09/2016</w:t>
            </w:r>
          </w:p>
        </w:tc>
      </w:tr>
      <w:tr w:rsidR="00164171" w:rsidRPr="00164171" w14:paraId="3125FAE4" w14:textId="77777777" w:rsidTr="00BC7993"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0CC68997" w14:textId="77777777" w:rsidR="00164171" w:rsidRPr="00164171" w:rsidRDefault="00164171" w:rsidP="00C73823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Wakefield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37990EC4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1/03/2015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05D855CA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1/12/2016</w:t>
            </w:r>
          </w:p>
        </w:tc>
        <w:tc>
          <w:tcPr>
            <w:tcW w:w="1466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75FDF07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18/01/2017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14:paraId="13FBF5AC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1/06/2017</w:t>
            </w:r>
          </w:p>
        </w:tc>
        <w:tc>
          <w:tcPr>
            <w:tcW w:w="1466" w:type="dxa"/>
            <w:tcBorders>
              <w:top w:val="nil"/>
              <w:bottom w:val="nil"/>
              <w:right w:val="nil"/>
            </w:tcBorders>
            <w:vAlign w:val="center"/>
          </w:tcPr>
          <w:p w14:paraId="440C9110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1/03/2019</w:t>
            </w:r>
          </w:p>
        </w:tc>
      </w:tr>
      <w:tr w:rsidR="00164171" w:rsidRPr="00164171" w14:paraId="5E36777E" w14:textId="77777777" w:rsidTr="00BC7993"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16BBC5" w14:textId="77777777" w:rsidR="00164171" w:rsidRPr="00164171" w:rsidRDefault="00164171" w:rsidP="00C73823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South Tyneside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vAlign w:val="center"/>
          </w:tcPr>
          <w:p w14:paraId="182E3E39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1/12/2015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vAlign w:val="center"/>
          </w:tcPr>
          <w:p w14:paraId="4115D963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1/09/2017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7E418C25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29/11/2017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vAlign w:val="center"/>
          </w:tcPr>
          <w:p w14:paraId="33AA57D6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1/03/2018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F871E7" w14:textId="77777777" w:rsidR="00164171" w:rsidRPr="00164171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w w:val="105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w w:val="105"/>
                <w:lang w:val="en-US"/>
              </w:rPr>
              <w:t>01/03/2020</w:t>
            </w:r>
          </w:p>
        </w:tc>
      </w:tr>
    </w:tbl>
    <w:p w14:paraId="6A930F09" w14:textId="77777777" w:rsidR="00164171" w:rsidRPr="00164171" w:rsidRDefault="00164171" w:rsidP="00266268">
      <w:pPr>
        <w:contextualSpacing/>
        <w:jc w:val="both"/>
        <w:rPr>
          <w:rFonts w:ascii="Amasis MT Pro Light" w:eastAsia="Calibri" w:hAnsi="Amasis MT Pro Light" w:cs="Times New Roman"/>
          <w:b/>
          <w:kern w:val="0"/>
          <w:sz w:val="24"/>
          <w:szCs w:val="24"/>
          <w:lang w:val="en-US"/>
          <w14:ligatures w14:val="none"/>
        </w:rPr>
      </w:pPr>
      <w:r w:rsidRPr="00164171">
        <w:rPr>
          <w:rFonts w:ascii="Amasis MT Pro Light" w:eastAsia="Calibri" w:hAnsi="Amasis MT Pro Light" w:cs="Times New Roman"/>
          <w:b/>
          <w:kern w:val="0"/>
          <w:sz w:val="24"/>
          <w:szCs w:val="24"/>
          <w:lang w:val="en-US"/>
          <w14:ligatures w14:val="none"/>
        </w:rPr>
        <w:br w:type="page"/>
      </w:r>
    </w:p>
    <w:p w14:paraId="26B4CC8C" w14:textId="77777777" w:rsidR="00164171" w:rsidRPr="00164171" w:rsidRDefault="00164171" w:rsidP="00C73823">
      <w:pPr>
        <w:spacing w:after="0" w:line="240" w:lineRule="auto"/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  <w:r w:rsidRPr="00164171">
        <w:rPr>
          <w:rFonts w:ascii="Amasis MT Pro Light" w:eastAsia="Calibri" w:hAnsi="Amasis MT Pro Light" w:cs="Times New Roman"/>
          <w:b/>
          <w:kern w:val="0"/>
          <w:sz w:val="24"/>
          <w:szCs w:val="24"/>
          <w:lang w:val="en-US"/>
          <w14:ligatures w14:val="none"/>
        </w:rPr>
        <w:lastRenderedPageBreak/>
        <w:t>Supplementary Material D: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Statistical Model for Interrupted Time Series analysis</w:t>
      </w:r>
    </w:p>
    <w:p w14:paraId="0117EF81" w14:textId="77777777" w:rsidR="00164171" w:rsidRPr="00164171" w:rsidRDefault="00164171" w:rsidP="00C73823">
      <w:pPr>
        <w:spacing w:after="0" w:line="240" w:lineRule="auto"/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</w:p>
    <w:p w14:paraId="0E4BD6C6" w14:textId="0497E01E" w:rsidR="00164171" w:rsidRPr="00164171" w:rsidRDefault="00266276" w:rsidP="00101F9E">
      <w:pPr>
        <w:ind w:left="720"/>
        <w:contextualSpacing/>
        <w:jc w:val="both"/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</w:pPr>
      <m:oMathPara>
        <m:oMath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Y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 xml:space="preserve">τ= </m:t>
              </m:r>
            </m:sub>
          </m:sSub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0</m:t>
              </m:r>
            </m:sub>
          </m:sSub>
          <m:r>
            <w:rPr>
              <w:rFonts w:ascii="Cambria Math" w:eastAsia="Calibri" w:hAnsi="Cambria Math" w:cs="Times New Roman"/>
              <w:kern w:val="0"/>
              <w:lang w:val="en-US"/>
              <w14:ligatures w14:val="none"/>
            </w:rPr>
            <m:t xml:space="preserve">+ 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1</m:t>
              </m:r>
            </m:sub>
          </m:sSub>
          <m:r>
            <w:rPr>
              <w:rFonts w:ascii="Cambria Math" w:eastAsia="Calibri" w:hAnsi="Cambria Math" w:cs="Times New Roman"/>
              <w:kern w:val="0"/>
              <w:lang w:val="en-US"/>
              <w14:ligatures w14:val="none"/>
            </w:rPr>
            <m:t xml:space="preserve">τ+ 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2</m:t>
              </m:r>
            </m:sub>
          </m:sSub>
          <m:r>
            <w:rPr>
              <w:rFonts w:ascii="Cambria Math" w:eastAsia="Calibri" w:hAnsi="Cambria Math" w:cs="Times New Roman"/>
              <w:kern w:val="0"/>
              <w:lang w:val="en-US"/>
              <w14:ligatures w14:val="none"/>
            </w:rPr>
            <m:t xml:space="preserve">I+ 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kern w:val="0"/>
                  <w:lang w:val="en-US"/>
                  <w14:ligatures w14:val="none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kern w:val="0"/>
                  <w:lang w:val="en-US"/>
                  <w14:ligatures w14:val="none"/>
                </w:rPr>
                <m:t>3</m:t>
              </m:r>
            </m:sub>
          </m:sSub>
          <m:r>
            <w:rPr>
              <w:rFonts w:ascii="Cambria Math" w:eastAsia="Calibri" w:hAnsi="Cambria Math" w:cs="Times New Roman"/>
              <w:kern w:val="0"/>
              <w:lang w:val="en-US"/>
              <w14:ligatures w14:val="none"/>
            </w:rPr>
            <m:t>IT</m:t>
          </m:r>
        </m:oMath>
      </m:oMathPara>
    </w:p>
    <w:p w14:paraId="0E7B122C" w14:textId="77777777" w:rsidR="00164171" w:rsidRPr="00164171" w:rsidRDefault="00164171" w:rsidP="00101F9E">
      <w:pPr>
        <w:ind w:left="720"/>
        <w:contextualSpacing/>
        <w:jc w:val="both"/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</w:pPr>
    </w:p>
    <w:p w14:paraId="2125ED66" w14:textId="0B08D070" w:rsidR="00164171" w:rsidRPr="00BC7993" w:rsidRDefault="00164171" w:rsidP="00BC7993">
      <w:pPr>
        <w:ind w:left="720"/>
        <w:contextualSpacing/>
        <w:jc w:val="both"/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</w:pPr>
      <w:r w:rsidRPr="003F5951"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  <w:t>Where</w:t>
      </w:r>
      <w:r w:rsidR="001323B6" w:rsidRPr="003F5951"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  <w:t xml:space="preserve"> </w:t>
      </w:r>
      <w:r w:rsidR="001323B6" w:rsidRPr="003F5951">
        <w:rPr>
          <w:rFonts w:ascii="Amasis MT Pro Light" w:eastAsia="Times New Roman" w:hAnsi="Amasis MT Pro Light" w:cs="Times New Roman"/>
          <w:i/>
          <w:iCs/>
          <w:kern w:val="0"/>
          <w:lang w:val="en-US"/>
          <w14:ligatures w14:val="none"/>
        </w:rPr>
        <w:t>Y</w:t>
      </w:r>
      <w:r w:rsidR="001323B6" w:rsidRPr="003F5951">
        <w:rPr>
          <w:rFonts w:ascii="Cambria" w:eastAsia="Times New Roman" w:hAnsi="Cambria" w:cs="Cambria"/>
          <w:i/>
          <w:iCs/>
          <w:kern w:val="0"/>
          <w:lang w:val="en-US"/>
          <w14:ligatures w14:val="none"/>
        </w:rPr>
        <w:t>τ</w:t>
      </w:r>
      <w:r w:rsidR="001323B6" w:rsidRPr="00BC7993">
        <w:rPr>
          <w:rFonts w:ascii="Amasis MT Pro Light" w:eastAsia="Times New Roman" w:hAnsi="Amasis MT Pro Light" w:cs="Cambria"/>
          <w:kern w:val="0"/>
          <w:lang w:val="en-US"/>
          <w14:ligatures w14:val="none"/>
        </w:rPr>
        <w:t xml:space="preserve"> </w:t>
      </w:r>
      <w:r w:rsidR="008B47AB" w:rsidRPr="003F5951">
        <w:rPr>
          <w:rFonts w:ascii="Amasis MT Pro Light" w:eastAsia="Times New Roman" w:hAnsi="Amasis MT Pro Light" w:cs="Cambria"/>
          <w:kern w:val="0"/>
          <w:lang w:val="en-US"/>
          <w14:ligatures w14:val="none"/>
        </w:rPr>
        <w:t xml:space="preserve">represents the outcome variable at time </w:t>
      </w:r>
      <w:r w:rsidR="008B47AB" w:rsidRPr="003F5951">
        <w:rPr>
          <w:rFonts w:ascii="Cambria" w:eastAsia="Times New Roman" w:hAnsi="Cambria" w:cs="Cambria"/>
          <w:kern w:val="0"/>
          <w:lang w:val="en-US"/>
          <w14:ligatures w14:val="none"/>
        </w:rPr>
        <w:t>τ</w:t>
      </w:r>
      <w:r w:rsidR="008B47AB" w:rsidRPr="00BC7993">
        <w:rPr>
          <w:rFonts w:ascii="Amasis MT Pro Light" w:eastAsia="Times New Roman" w:hAnsi="Amasis MT Pro Light" w:cs="Cambria"/>
          <w:kern w:val="0"/>
          <w:lang w:val="en-US"/>
          <w14:ligatures w14:val="none"/>
        </w:rPr>
        <w:t>;</w:t>
      </w:r>
      <w:r w:rsidRPr="003F5951"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  <w:t xml:space="preserve"> </w:t>
      </w:r>
      <w:r w:rsidRPr="003F5951">
        <w:rPr>
          <w:rFonts w:ascii="Cambria" w:eastAsia="Times New Roman" w:hAnsi="Cambria" w:cs="Cambria"/>
          <w:kern w:val="0"/>
          <w:lang w:val="en-US"/>
          <w14:ligatures w14:val="none"/>
        </w:rPr>
        <w:t>β</w:t>
      </w:r>
      <w:r w:rsidRPr="003F5951">
        <w:rPr>
          <w:rFonts w:ascii="Amasis MT Pro Light" w:eastAsia="Times New Roman" w:hAnsi="Amasis MT Pro Light" w:cs="Times New Roman"/>
          <w:kern w:val="0"/>
          <w:vertAlign w:val="subscript"/>
          <w:lang w:val="en-US"/>
          <w14:ligatures w14:val="none"/>
        </w:rPr>
        <w:t>0</w:t>
      </w:r>
      <w:r w:rsidRPr="003F5951"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  <w:t xml:space="preserve"> represents the pre-intervention intercept; </w:t>
      </w:r>
      <w:r w:rsidRPr="003F5951">
        <w:rPr>
          <w:rFonts w:ascii="Cambria" w:eastAsia="Times New Roman" w:hAnsi="Cambria" w:cs="Cambria"/>
          <w:kern w:val="0"/>
          <w:lang w:val="en-US"/>
          <w14:ligatures w14:val="none"/>
        </w:rPr>
        <w:t>β</w:t>
      </w:r>
      <w:r w:rsidRPr="003F5951">
        <w:rPr>
          <w:rFonts w:ascii="Amasis MT Pro Light" w:eastAsia="Times New Roman" w:hAnsi="Amasis MT Pro Light" w:cs="Times New Roman"/>
          <w:kern w:val="0"/>
          <w:vertAlign w:val="subscript"/>
          <w:lang w:val="en-US"/>
          <w14:ligatures w14:val="none"/>
        </w:rPr>
        <w:t>1</w:t>
      </w:r>
      <w:r w:rsidRPr="003F5951"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  <w:t xml:space="preserve"> the pre-intervention trend; </w:t>
      </w:r>
      <w:r w:rsidR="003F5951" w:rsidRPr="003F5951">
        <w:rPr>
          <w:rFonts w:ascii="Cambria" w:eastAsia="Times New Roman" w:hAnsi="Cambria" w:cs="Cambria"/>
          <w:kern w:val="0"/>
          <w:lang w:val="en-US"/>
          <w14:ligatures w14:val="none"/>
        </w:rPr>
        <w:t>τ</w:t>
      </w:r>
      <w:r w:rsidRPr="003F5951"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  <w:t xml:space="preserve"> a continuous variable reflecting the time since the start of the time period (1, …, </w:t>
      </w:r>
      <w:r w:rsidRPr="003F5951">
        <w:rPr>
          <w:rFonts w:ascii="Amasis MT Pro Light" w:eastAsia="Times New Roman" w:hAnsi="Amasis MT Pro Light" w:cs="Times New Roman"/>
          <w:i/>
          <w:kern w:val="0"/>
          <w:lang w:val="en-US"/>
          <w14:ligatures w14:val="none"/>
        </w:rPr>
        <w:t>n</w:t>
      </w:r>
      <w:r w:rsidRPr="003F5951"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  <w:t xml:space="preserve">); </w:t>
      </w:r>
      <w:r w:rsidRPr="003F5951">
        <w:rPr>
          <w:rFonts w:ascii="Cambria" w:eastAsia="Times New Roman" w:hAnsi="Cambria" w:cs="Cambria"/>
          <w:kern w:val="0"/>
          <w:lang w:val="en-US"/>
          <w14:ligatures w14:val="none"/>
        </w:rPr>
        <w:t>β</w:t>
      </w:r>
      <w:r w:rsidRPr="003F5951">
        <w:rPr>
          <w:rFonts w:ascii="Amasis MT Pro Light" w:eastAsia="Times New Roman" w:hAnsi="Amasis MT Pro Light" w:cs="Times New Roman"/>
          <w:kern w:val="0"/>
          <w:vertAlign w:val="subscript"/>
          <w:lang w:val="en-US"/>
          <w14:ligatures w14:val="none"/>
        </w:rPr>
        <w:t>2</w:t>
      </w:r>
      <w:r w:rsidRPr="003F5951"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  <w:t xml:space="preserve"> the estimated change in level at the point of intervention; </w:t>
      </w:r>
      <w:r w:rsidRPr="003F5951">
        <w:rPr>
          <w:rFonts w:ascii="Amasis MT Pro Light" w:eastAsia="Times New Roman" w:hAnsi="Amasis MT Pro Light" w:cs="Times New Roman"/>
          <w:i/>
          <w:kern w:val="0"/>
          <w:lang w:val="en-US"/>
          <w14:ligatures w14:val="none"/>
        </w:rPr>
        <w:t>I</w:t>
      </w:r>
      <w:r w:rsidRPr="003F5951"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  <w:t xml:space="preserve"> a dummy variable to differentiate between pre- and post-intervention periods (0,1); </w:t>
      </w:r>
      <w:r w:rsidRPr="003F5951">
        <w:rPr>
          <w:rFonts w:ascii="Cambria" w:eastAsia="Times New Roman" w:hAnsi="Cambria" w:cs="Cambria"/>
          <w:kern w:val="0"/>
          <w:lang w:val="en-US"/>
          <w14:ligatures w14:val="none"/>
        </w:rPr>
        <w:t>β</w:t>
      </w:r>
      <w:r w:rsidRPr="003F5951">
        <w:rPr>
          <w:rFonts w:ascii="Amasis MT Pro Light" w:eastAsia="Times New Roman" w:hAnsi="Amasis MT Pro Light" w:cs="Times New Roman"/>
          <w:kern w:val="0"/>
          <w:vertAlign w:val="subscript"/>
          <w:lang w:val="en-US"/>
          <w14:ligatures w14:val="none"/>
        </w:rPr>
        <w:t>3</w:t>
      </w:r>
      <w:r w:rsidRPr="003F5951"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  <w:t xml:space="preserve"> the difference between the trend in the post-intervention period and the pre-intervention period; whilst </w:t>
      </w:r>
      <w:r w:rsidRPr="003F5951">
        <w:rPr>
          <w:rFonts w:ascii="Amasis MT Pro Light" w:eastAsia="Times New Roman" w:hAnsi="Amasis MT Pro Light" w:cs="Times New Roman"/>
          <w:i/>
          <w:kern w:val="0"/>
          <w:lang w:val="en-US"/>
          <w14:ligatures w14:val="none"/>
        </w:rPr>
        <w:t>IT</w:t>
      </w:r>
      <w:r w:rsidRPr="003F5951"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  <w:t xml:space="preserve"> is a continuous variable representing time (quarters) since intervention (0, 1,…, </w:t>
      </w:r>
      <w:r w:rsidRPr="003F5951">
        <w:rPr>
          <w:rFonts w:ascii="Amasis MT Pro Light" w:eastAsia="Times New Roman" w:hAnsi="Amasis MT Pro Light" w:cs="Times New Roman"/>
          <w:i/>
          <w:kern w:val="0"/>
          <w:lang w:val="en-US"/>
          <w14:ligatures w14:val="none"/>
        </w:rPr>
        <w:t>n</w:t>
      </w:r>
      <w:r w:rsidR="00BC7993">
        <w:rPr>
          <w:rFonts w:ascii="Amasis MT Pro Light" w:eastAsia="Times New Roman" w:hAnsi="Amasis MT Pro Light" w:cs="Times New Roman"/>
          <w:kern w:val="0"/>
          <w:lang w:val="en-US"/>
          <w14:ligatures w14:val="none"/>
        </w:rPr>
        <w:t>).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47112351" w14:textId="77777777" w:rsidR="00164171" w:rsidRPr="00164171" w:rsidRDefault="00164171" w:rsidP="00C73823">
      <w:pPr>
        <w:spacing w:after="0" w:line="240" w:lineRule="auto"/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  <w:r w:rsidRPr="00164171">
        <w:rPr>
          <w:rFonts w:ascii="Amasis MT Pro Light" w:eastAsia="Calibri" w:hAnsi="Amasis MT Pro Light" w:cs="Times New Roman"/>
          <w:b/>
          <w:kern w:val="0"/>
          <w:sz w:val="24"/>
          <w:szCs w:val="24"/>
          <w:lang w:val="en-US"/>
          <w14:ligatures w14:val="none"/>
        </w:rPr>
        <w:lastRenderedPageBreak/>
        <w:t>Supplementary Material E: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Autocorrelation plots based upon final ITS models</w:t>
      </w:r>
    </w:p>
    <w:p w14:paraId="7784BC47" w14:textId="77777777" w:rsidR="00164171" w:rsidRPr="00164171" w:rsidRDefault="00164171" w:rsidP="00C73823">
      <w:pPr>
        <w:spacing w:after="0" w:line="240" w:lineRule="auto"/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6"/>
      </w:tblGrid>
      <w:tr w:rsidR="00164171" w:rsidRPr="00164171" w14:paraId="10468CA5" w14:textId="77777777" w:rsidTr="004442C1">
        <w:trPr>
          <w:jc w:val="center"/>
        </w:trPr>
        <w:tc>
          <w:tcPr>
            <w:tcW w:w="9016" w:type="dxa"/>
            <w:vAlign w:val="center"/>
          </w:tcPr>
          <w:p w14:paraId="3A37F88A" w14:textId="77777777" w:rsidR="00164171" w:rsidRPr="00164171" w:rsidRDefault="00164171" w:rsidP="00101F9E">
            <w:pPr>
              <w:keepLines/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71179AA" wp14:editId="247561ED">
                  <wp:extent cx="3990688" cy="2411192"/>
                  <wp:effectExtent l="0" t="0" r="0" b="8255"/>
                  <wp:docPr id="1" name="Picture 1" descr="A graph showing a number of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graph showing a number of lines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20828" cy="24294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4171" w:rsidRPr="00164171" w14:paraId="56334496" w14:textId="77777777" w:rsidTr="004442C1">
        <w:trPr>
          <w:jc w:val="center"/>
        </w:trPr>
        <w:tc>
          <w:tcPr>
            <w:tcW w:w="9016" w:type="dxa"/>
            <w:vAlign w:val="center"/>
          </w:tcPr>
          <w:p w14:paraId="7D8E467E" w14:textId="77777777" w:rsidR="00164171" w:rsidRPr="00164171" w:rsidRDefault="00164171" w:rsidP="00101F9E">
            <w:pPr>
              <w:keepLines/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463A7B8B" wp14:editId="4CA2510C">
                  <wp:extent cx="4581525" cy="2768177"/>
                  <wp:effectExtent l="0" t="0" r="0" b="0"/>
                  <wp:docPr id="4" name="Picture 4" descr="A graph of a number of peop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graph of a number of people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38358" cy="28025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4171" w:rsidRPr="00164171" w14:paraId="79E3EAA6" w14:textId="77777777" w:rsidTr="004442C1">
        <w:trPr>
          <w:jc w:val="center"/>
        </w:trPr>
        <w:tc>
          <w:tcPr>
            <w:tcW w:w="9016" w:type="dxa"/>
            <w:vAlign w:val="center"/>
          </w:tcPr>
          <w:p w14:paraId="07DB0F3A" w14:textId="77777777" w:rsidR="00164171" w:rsidRPr="00164171" w:rsidRDefault="00164171" w:rsidP="00101F9E">
            <w:pPr>
              <w:keepLines/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0A0C1321" wp14:editId="0C467D55">
                  <wp:extent cx="4638675" cy="2802708"/>
                  <wp:effectExtent l="0" t="0" r="0" b="0"/>
                  <wp:docPr id="5" name="Picture 5" descr="A graph showing a number of numbe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graph showing a number of numbers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38675" cy="2802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4171" w:rsidRPr="00164171" w14:paraId="25729FFE" w14:textId="77777777" w:rsidTr="004442C1">
        <w:tblPrEx>
          <w:jc w:val="left"/>
        </w:tblPrEx>
        <w:tc>
          <w:tcPr>
            <w:tcW w:w="9016" w:type="dxa"/>
          </w:tcPr>
          <w:p w14:paraId="37ADE68E" w14:textId="77777777" w:rsidR="00164171" w:rsidRPr="00164171" w:rsidRDefault="00164171" w:rsidP="00101F9E">
            <w:pPr>
              <w:keepLines/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0742DD08" wp14:editId="2B262365">
                  <wp:extent cx="4733925" cy="2819400"/>
                  <wp:effectExtent l="0" t="0" r="9525" b="0"/>
                  <wp:docPr id="6" name="Picture 6" descr="A graph with a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graph with a line&#10;&#10;Description automatically generated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77" t="6972" r="8807" b="3313"/>
                          <a:stretch/>
                        </pic:blipFill>
                        <pic:spPr bwMode="auto">
                          <a:xfrm>
                            <a:off x="0" y="0"/>
                            <a:ext cx="4733925" cy="2819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4171" w:rsidRPr="00164171" w14:paraId="2F0D8CFB" w14:textId="77777777" w:rsidTr="004442C1">
        <w:tblPrEx>
          <w:jc w:val="left"/>
        </w:tblPrEx>
        <w:tc>
          <w:tcPr>
            <w:tcW w:w="9016" w:type="dxa"/>
          </w:tcPr>
          <w:p w14:paraId="397094E9" w14:textId="77777777" w:rsidR="00164171" w:rsidRPr="00164171" w:rsidRDefault="00164171" w:rsidP="00101F9E">
            <w:pPr>
              <w:keepLines/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128A8F6" wp14:editId="3FE6EC50">
                  <wp:extent cx="4629150" cy="2796952"/>
                  <wp:effectExtent l="0" t="0" r="0" b="3810"/>
                  <wp:docPr id="24" name="Picture 24" descr="A graph with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A graph with a white background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7992" cy="2820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4171" w:rsidRPr="00164171" w14:paraId="5E3D13AC" w14:textId="77777777" w:rsidTr="004442C1">
        <w:tblPrEx>
          <w:jc w:val="left"/>
        </w:tblPrEx>
        <w:tc>
          <w:tcPr>
            <w:tcW w:w="9016" w:type="dxa"/>
          </w:tcPr>
          <w:p w14:paraId="35E646F6" w14:textId="77777777" w:rsidR="00164171" w:rsidRPr="00164171" w:rsidRDefault="00164171" w:rsidP="00101F9E">
            <w:pPr>
              <w:keepLines/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  <w:lang w:val="en-US"/>
              </w:rPr>
            </w:pPr>
            <w:r w:rsidRPr="00164171">
              <w:rPr>
                <w:rFonts w:ascii="Amasis MT Pro Light" w:eastAsia="Calibri" w:hAnsi="Amasis MT Pro Light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19049826" wp14:editId="604DB089">
                  <wp:extent cx="5588000" cy="3376295"/>
                  <wp:effectExtent l="0" t="0" r="0" b="0"/>
                  <wp:docPr id="14" name="Picture 14" descr="A graph showing a number of poin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A graph showing a number of points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8000" cy="3376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5E0E31" w14:textId="71D74B39" w:rsidR="00164171" w:rsidRPr="00164171" w:rsidRDefault="00164171" w:rsidP="00266268">
      <w:pPr>
        <w:contextualSpacing/>
        <w:jc w:val="both"/>
        <w:rPr>
          <w:rFonts w:ascii="Amasis MT Pro Light" w:eastAsia="Calibri" w:hAnsi="Amasis MT Pro Light" w:cs="Times New Roman"/>
          <w:kern w:val="0"/>
          <w:lang w:val="en-US"/>
          <w14:ligatures w14:val="none"/>
        </w:rPr>
      </w:pPr>
      <w:r w:rsidRPr="00164171">
        <w:rPr>
          <w:rFonts w:ascii="Amasis MT Pro Light" w:eastAsia="Calibri" w:hAnsi="Amasis MT Pro Light" w:cs="Times New Roman"/>
          <w:kern w:val="0"/>
          <w:lang w:val="en-US"/>
          <w14:ligatures w14:val="none"/>
        </w:rPr>
        <w:br w:type="page"/>
      </w:r>
    </w:p>
    <w:p w14:paraId="4C79EDB8" w14:textId="2A43E315" w:rsidR="00364436" w:rsidRPr="00364436" w:rsidRDefault="00164171" w:rsidP="00364436">
      <w:pPr>
        <w:spacing w:after="0" w:line="240" w:lineRule="auto"/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  <w:r w:rsidRPr="00164171">
        <w:rPr>
          <w:rFonts w:ascii="Amasis MT Pro Light" w:eastAsia="Calibri" w:hAnsi="Amasis MT Pro Light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Material F:</w:t>
      </w:r>
      <w:r w:rsidRPr="00164171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364436">
        <w:rPr>
          <w:rFonts w:ascii="Amasis MT Pro Light" w:hAnsi="Amasis MT Pro Light" w:cs="Aldhabi"/>
        </w:rPr>
        <w:t xml:space="preserve"> </w:t>
      </w:r>
      <w:r w:rsidR="0054403C" w:rsidRP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This table presents the modelled outcomes for all analyses where the intervention date has been shifted to </w:t>
      </w:r>
      <w:r w:rsidR="007F36CF" w:rsidRP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the mid-point within the pre-intervention period in order to test for the absence of an</w:t>
      </w:r>
      <w:r w:rsidR="002B466B" w:rsidRP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intervention effect</w:t>
      </w:r>
      <w:r w:rsidR="00537E1A" w:rsidRP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. No statistically significant effects were estimated based upon any analyses.</w:t>
      </w:r>
    </w:p>
    <w:p w14:paraId="14DCEAB5" w14:textId="77777777" w:rsidR="00164171" w:rsidRPr="00164171" w:rsidRDefault="00164171" w:rsidP="002C6892">
      <w:pPr>
        <w:spacing w:after="0" w:line="240" w:lineRule="auto"/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9264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36"/>
        <w:gridCol w:w="1536"/>
        <w:gridCol w:w="1536"/>
        <w:gridCol w:w="1537"/>
      </w:tblGrid>
      <w:tr w:rsidR="00164171" w:rsidRPr="00364436" w14:paraId="17FB9633" w14:textId="77777777" w:rsidTr="00044A24">
        <w:trPr>
          <w:jc w:val="right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24EA0E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</w:p>
        </w:tc>
        <w:tc>
          <w:tcPr>
            <w:tcW w:w="3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42626" w14:textId="3D12543E" w:rsidR="00164171" w:rsidRPr="00044A24" w:rsidRDefault="00044A24" w:rsidP="00044A24">
            <w:pPr>
              <w:contextualSpacing/>
              <w:rPr>
                <w:rFonts w:ascii="Amasis MT Pro Light" w:eastAsia="Calibri" w:hAnsi="Amasis MT Pro Light" w:cs="Times New Roman"/>
                <w:b/>
                <w:sz w:val="24"/>
                <w:szCs w:val="24"/>
              </w:rPr>
            </w:pPr>
            <w:r>
              <w:rPr>
                <w:rFonts w:ascii="Amasis MT Pro Light" w:eastAsia="Calibri" w:hAnsi="Amasis MT Pro Light" w:cs="Times New Roman"/>
                <w:b/>
                <w:w w:val="105"/>
                <w:sz w:val="24"/>
                <w:szCs w:val="24"/>
                <w:lang w:val="en-US"/>
              </w:rPr>
              <w:t>Post-intervention Level Change</w:t>
            </w:r>
          </w:p>
        </w:tc>
        <w:tc>
          <w:tcPr>
            <w:tcW w:w="30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A884CD" w14:textId="236F7231" w:rsidR="00164171" w:rsidRPr="00044A24" w:rsidRDefault="00044A24" w:rsidP="00044A24">
            <w:pPr>
              <w:contextualSpacing/>
              <w:rPr>
                <w:rFonts w:ascii="Amasis MT Pro Light" w:eastAsia="Calibri" w:hAnsi="Amasis MT Pro Light" w:cs="Times New Roman"/>
                <w:b/>
                <w:sz w:val="24"/>
                <w:szCs w:val="24"/>
              </w:rPr>
            </w:pPr>
            <w:r>
              <w:rPr>
                <w:rFonts w:ascii="Amasis MT Pro Light" w:eastAsia="Calibri" w:hAnsi="Amasis MT Pro Light" w:cs="Times New Roman"/>
                <w:b/>
                <w:w w:val="105"/>
                <w:sz w:val="24"/>
                <w:szCs w:val="24"/>
                <w:lang w:val="en-US"/>
              </w:rPr>
              <w:t>Post-intervention Trend Change</w:t>
            </w:r>
          </w:p>
        </w:tc>
      </w:tr>
      <w:tr w:rsidR="00164171" w:rsidRPr="00364436" w14:paraId="0BF2D379" w14:textId="77777777" w:rsidTr="00044A2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right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DE165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CA260" w14:textId="197B4AF5" w:rsidR="00164171" w:rsidRPr="00044A24" w:rsidRDefault="00044A24" w:rsidP="00044A24">
            <w:pPr>
              <w:contextualSpacing/>
              <w:rPr>
                <w:rFonts w:ascii="Amasis MT Pro Light" w:eastAsia="Calibri" w:hAnsi="Amasis MT Pro Light" w:cs="Times New Roman"/>
                <w:b/>
                <w:sz w:val="24"/>
                <w:szCs w:val="24"/>
              </w:rPr>
            </w:pPr>
            <w:r w:rsidRPr="00510B9D">
              <w:rPr>
                <w:rFonts w:ascii="Cambria" w:eastAsia="Calibri" w:hAnsi="Cambria" w:cs="Times New Roman"/>
                <w:b/>
                <w:w w:val="105"/>
              </w:rPr>
              <w:t>β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E300A" w14:textId="77777777" w:rsidR="00164171" w:rsidRPr="00044A24" w:rsidRDefault="00164171" w:rsidP="00044A24">
            <w:pPr>
              <w:contextualSpacing/>
              <w:rPr>
                <w:rFonts w:ascii="Amasis MT Pro Light" w:eastAsia="Calibri" w:hAnsi="Amasis MT Pro Light" w:cs="Times New Roman"/>
                <w:b/>
                <w:iCs/>
                <w:sz w:val="24"/>
                <w:szCs w:val="24"/>
              </w:rPr>
            </w:pPr>
            <w:r w:rsidRPr="00044A24">
              <w:rPr>
                <w:rFonts w:ascii="Amasis MT Pro Light" w:eastAsia="Calibri" w:hAnsi="Amasis MT Pro Light" w:cs="Times New Roman"/>
                <w:b/>
                <w:iCs/>
                <w:sz w:val="24"/>
                <w:szCs w:val="24"/>
              </w:rPr>
              <w:t>P-valu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5D084" w14:textId="37534945" w:rsidR="00164171" w:rsidRPr="00044A24" w:rsidRDefault="00044A24" w:rsidP="00044A24">
            <w:pPr>
              <w:contextualSpacing/>
              <w:rPr>
                <w:rFonts w:ascii="Amasis MT Pro Light" w:eastAsia="Calibri" w:hAnsi="Amasis MT Pro Light" w:cs="Times New Roman"/>
                <w:b/>
                <w:sz w:val="24"/>
                <w:szCs w:val="24"/>
              </w:rPr>
            </w:pPr>
            <w:r w:rsidRPr="00510B9D">
              <w:rPr>
                <w:rFonts w:ascii="Cambria" w:eastAsia="Calibri" w:hAnsi="Cambria" w:cs="Times New Roman"/>
                <w:b/>
                <w:w w:val="105"/>
              </w:rPr>
              <w:t>β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D2C8C" w14:textId="77777777" w:rsidR="00164171" w:rsidRPr="00044A24" w:rsidRDefault="00164171" w:rsidP="00044A24">
            <w:pPr>
              <w:contextualSpacing/>
              <w:rPr>
                <w:rFonts w:ascii="Amasis MT Pro Light" w:eastAsia="Calibri" w:hAnsi="Amasis MT Pro Light" w:cs="Times New Roman"/>
                <w:b/>
                <w:sz w:val="24"/>
                <w:szCs w:val="24"/>
              </w:rPr>
            </w:pPr>
            <w:r w:rsidRPr="00044A24">
              <w:rPr>
                <w:rFonts w:ascii="Amasis MT Pro Light" w:eastAsia="Calibri" w:hAnsi="Amasis MT Pro Light" w:cs="Times New Roman"/>
                <w:b/>
                <w:iCs/>
                <w:sz w:val="24"/>
                <w:szCs w:val="24"/>
              </w:rPr>
              <w:t>P-value</w:t>
            </w:r>
          </w:p>
        </w:tc>
      </w:tr>
      <w:tr w:rsidR="00164171" w:rsidRPr="00364436" w14:paraId="234BC956" w14:textId="77777777" w:rsidTr="00044A24">
        <w:trPr>
          <w:jc w:val="right"/>
        </w:trPr>
        <w:tc>
          <w:tcPr>
            <w:tcW w:w="3119" w:type="dxa"/>
            <w:tcBorders>
              <w:top w:val="single" w:sz="4" w:space="0" w:color="auto"/>
            </w:tcBorders>
          </w:tcPr>
          <w:p w14:paraId="7DA78FE9" w14:textId="51A0A0C4" w:rsidR="00164171" w:rsidRPr="00364436" w:rsidRDefault="00E45DD2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</w:pPr>
            <w:r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Management zones</w:t>
            </w:r>
          </w:p>
          <w:p w14:paraId="2048DE60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(n = 26)</w:t>
            </w:r>
          </w:p>
          <w:p w14:paraId="2687BEC0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Original Analysis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40AD963B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w w:val="105"/>
                <w:lang w:val="en-US"/>
              </w:rPr>
              <w:t>-0.16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5E691E0A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38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01B23FDA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-0.08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2E4835FC" w14:textId="04AF8A13" w:rsidR="00164171" w:rsidRPr="00364436" w:rsidRDefault="00E544B8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23</w:t>
            </w:r>
          </w:p>
        </w:tc>
      </w:tr>
      <w:tr w:rsidR="00164171" w:rsidRPr="00364436" w14:paraId="6AF7988D" w14:textId="77777777" w:rsidTr="00044A24">
        <w:trPr>
          <w:jc w:val="right"/>
        </w:trPr>
        <w:tc>
          <w:tcPr>
            <w:tcW w:w="3119" w:type="dxa"/>
          </w:tcPr>
          <w:p w14:paraId="2D77A8FB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  <w:t xml:space="preserve">Pre-intervention subset </w:t>
            </w:r>
          </w:p>
          <w:p w14:paraId="629A7CA0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  <w:t>(</w:t>
            </w:r>
            <w:r w:rsidRPr="00364436">
              <w:rPr>
                <w:rFonts w:ascii="Amasis MT Pro Light" w:eastAsia="Calibri" w:hAnsi="Amasis MT Pro Light" w:cs="Times New Roman"/>
                <w:bCs/>
                <w:iCs/>
                <w:w w:val="105"/>
                <w:lang w:val="en-US"/>
              </w:rPr>
              <w:t>t = t</w:t>
            </w:r>
            <w:r w:rsidRPr="00364436">
              <w:rPr>
                <w:rFonts w:ascii="Amasis MT Pro Light" w:eastAsia="Calibri" w:hAnsi="Amasis MT Pro Light" w:cs="Times New Roman"/>
                <w:bCs/>
                <w:iCs/>
                <w:w w:val="105"/>
                <w:vertAlign w:val="subscript"/>
                <w:lang w:val="en-US"/>
              </w:rPr>
              <w:t>-11</w:t>
            </w:r>
            <w:r w:rsidRPr="00364436"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  <w:t>)</w:t>
            </w:r>
          </w:p>
        </w:tc>
        <w:tc>
          <w:tcPr>
            <w:tcW w:w="1536" w:type="dxa"/>
            <w:vAlign w:val="center"/>
          </w:tcPr>
          <w:p w14:paraId="5BABDEFD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-0.02</w:t>
            </w:r>
          </w:p>
        </w:tc>
        <w:tc>
          <w:tcPr>
            <w:tcW w:w="1536" w:type="dxa"/>
            <w:vAlign w:val="center"/>
          </w:tcPr>
          <w:p w14:paraId="6B967A15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89</w:t>
            </w:r>
          </w:p>
        </w:tc>
        <w:tc>
          <w:tcPr>
            <w:tcW w:w="1536" w:type="dxa"/>
            <w:vAlign w:val="center"/>
          </w:tcPr>
          <w:p w14:paraId="06D6603C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-0.03</w:t>
            </w:r>
          </w:p>
        </w:tc>
        <w:tc>
          <w:tcPr>
            <w:tcW w:w="1537" w:type="dxa"/>
            <w:vAlign w:val="center"/>
          </w:tcPr>
          <w:p w14:paraId="693680C9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30</w:t>
            </w:r>
          </w:p>
        </w:tc>
      </w:tr>
      <w:tr w:rsidR="00164171" w:rsidRPr="00364436" w14:paraId="66B7DB6B" w14:textId="77777777" w:rsidTr="00044A24">
        <w:trPr>
          <w:jc w:val="right"/>
        </w:trPr>
        <w:tc>
          <w:tcPr>
            <w:tcW w:w="3119" w:type="dxa"/>
            <w:tcBorders>
              <w:top w:val="single" w:sz="4" w:space="0" w:color="auto"/>
            </w:tcBorders>
          </w:tcPr>
          <w:p w14:paraId="37A44AE4" w14:textId="3537A4A0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 xml:space="preserve">Full </w:t>
            </w:r>
            <w:r w:rsidR="00044A24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m</w:t>
            </w:r>
            <w:r w:rsidR="00E70599" w:rsidRPr="00364436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anagement zone</w:t>
            </w:r>
            <w:r w:rsidRPr="00364436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 xml:space="preserve">s </w:t>
            </w:r>
          </w:p>
          <w:p w14:paraId="34D9D56F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(n = 9)</w:t>
            </w:r>
          </w:p>
          <w:p w14:paraId="23DDDD8A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Original Analysis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1188C549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-0.33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4705464E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01*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3066EE70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-0.06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77D5F8D4" w14:textId="5D50A6CF" w:rsidR="00164171" w:rsidRPr="00364436" w:rsidRDefault="00E544B8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41</w:t>
            </w:r>
          </w:p>
        </w:tc>
      </w:tr>
      <w:tr w:rsidR="00164171" w:rsidRPr="00364436" w14:paraId="09E62501" w14:textId="77777777" w:rsidTr="00044A24">
        <w:trPr>
          <w:jc w:val="right"/>
        </w:trPr>
        <w:tc>
          <w:tcPr>
            <w:tcW w:w="3119" w:type="dxa"/>
          </w:tcPr>
          <w:p w14:paraId="36698232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  <w:t xml:space="preserve">Pre-intervention subset </w:t>
            </w:r>
          </w:p>
          <w:p w14:paraId="08B48857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  <w:t>(</w:t>
            </w:r>
            <w:r w:rsidRPr="00364436">
              <w:rPr>
                <w:rFonts w:ascii="Amasis MT Pro Light" w:eastAsia="Calibri" w:hAnsi="Amasis MT Pro Light" w:cs="Times New Roman"/>
                <w:bCs/>
                <w:iCs/>
                <w:w w:val="105"/>
                <w:lang w:val="en-US"/>
              </w:rPr>
              <w:t>t = t</w:t>
            </w:r>
            <w:r w:rsidRPr="00364436">
              <w:rPr>
                <w:rFonts w:ascii="Amasis MT Pro Light" w:eastAsia="Calibri" w:hAnsi="Amasis MT Pro Light" w:cs="Times New Roman"/>
                <w:bCs/>
                <w:iCs/>
                <w:w w:val="105"/>
                <w:vertAlign w:val="subscript"/>
                <w:lang w:val="en-US"/>
              </w:rPr>
              <w:t>-11</w:t>
            </w:r>
            <w:r w:rsidRPr="00364436"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  <w:t>)</w:t>
            </w:r>
          </w:p>
        </w:tc>
        <w:tc>
          <w:tcPr>
            <w:tcW w:w="1536" w:type="dxa"/>
            <w:vAlign w:val="center"/>
          </w:tcPr>
          <w:p w14:paraId="10DF32B9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0.02</w:t>
            </w:r>
          </w:p>
        </w:tc>
        <w:tc>
          <w:tcPr>
            <w:tcW w:w="1536" w:type="dxa"/>
            <w:vAlign w:val="center"/>
          </w:tcPr>
          <w:p w14:paraId="5DA990C3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96</w:t>
            </w:r>
          </w:p>
        </w:tc>
        <w:tc>
          <w:tcPr>
            <w:tcW w:w="1536" w:type="dxa"/>
            <w:vAlign w:val="center"/>
          </w:tcPr>
          <w:p w14:paraId="4D237376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-0.07</w:t>
            </w:r>
          </w:p>
        </w:tc>
        <w:tc>
          <w:tcPr>
            <w:tcW w:w="1537" w:type="dxa"/>
            <w:vAlign w:val="center"/>
          </w:tcPr>
          <w:p w14:paraId="641161E9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23</w:t>
            </w:r>
          </w:p>
        </w:tc>
      </w:tr>
      <w:tr w:rsidR="00164171" w:rsidRPr="00364436" w14:paraId="5D12AF86" w14:textId="77777777" w:rsidTr="00044A24">
        <w:trPr>
          <w:jc w:val="right"/>
        </w:trPr>
        <w:tc>
          <w:tcPr>
            <w:tcW w:w="3119" w:type="dxa"/>
            <w:tcBorders>
              <w:top w:val="single" w:sz="4" w:space="0" w:color="auto"/>
            </w:tcBorders>
          </w:tcPr>
          <w:p w14:paraId="5D26466B" w14:textId="2E95CA3E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 xml:space="preserve">Town </w:t>
            </w:r>
            <w:r w:rsidR="00044A24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c</w:t>
            </w:r>
            <w:r w:rsidRPr="00364436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 xml:space="preserve">entre </w:t>
            </w:r>
            <w:r w:rsidR="00044A24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e</w:t>
            </w:r>
            <w:r w:rsidRPr="00364436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xempt</w:t>
            </w:r>
            <w:r w:rsidR="00044A24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 xml:space="preserve"> zones</w:t>
            </w:r>
          </w:p>
          <w:p w14:paraId="20685369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(n = 10)</w:t>
            </w:r>
          </w:p>
          <w:p w14:paraId="5D54A322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Original Analysis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13032DD7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-0.16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7C024673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38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7E55B690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-0.08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3949BE34" w14:textId="7A1C3DF8" w:rsidR="00164171" w:rsidRPr="00364436" w:rsidRDefault="00E544B8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64</w:t>
            </w:r>
          </w:p>
        </w:tc>
      </w:tr>
      <w:tr w:rsidR="00164171" w:rsidRPr="00364436" w14:paraId="53931ED3" w14:textId="77777777" w:rsidTr="00044A24">
        <w:trPr>
          <w:jc w:val="right"/>
        </w:trPr>
        <w:tc>
          <w:tcPr>
            <w:tcW w:w="3119" w:type="dxa"/>
            <w:tcBorders>
              <w:bottom w:val="single" w:sz="4" w:space="0" w:color="auto"/>
            </w:tcBorders>
          </w:tcPr>
          <w:p w14:paraId="30E49154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  <w:t xml:space="preserve">Pre-intervention subset </w:t>
            </w:r>
          </w:p>
          <w:p w14:paraId="4BA821B3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  <w:t>(</w:t>
            </w:r>
            <w:r w:rsidRPr="00364436">
              <w:rPr>
                <w:rFonts w:ascii="Amasis MT Pro Light" w:eastAsia="Calibri" w:hAnsi="Amasis MT Pro Light" w:cs="Times New Roman"/>
                <w:bCs/>
                <w:iCs/>
                <w:w w:val="105"/>
                <w:lang w:val="en-US"/>
              </w:rPr>
              <w:t>t = t</w:t>
            </w:r>
            <w:r w:rsidRPr="00364436">
              <w:rPr>
                <w:rFonts w:ascii="Amasis MT Pro Light" w:eastAsia="Calibri" w:hAnsi="Amasis MT Pro Light" w:cs="Times New Roman"/>
                <w:bCs/>
                <w:iCs/>
                <w:w w:val="105"/>
                <w:vertAlign w:val="subscript"/>
                <w:lang w:val="en-US"/>
              </w:rPr>
              <w:t>-11</w:t>
            </w:r>
            <w:r w:rsidRPr="00364436"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  <w:t>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0C21B63C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0.40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0458C5FC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18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5CB01223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-0.02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69B4AE64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70</w:t>
            </w:r>
          </w:p>
        </w:tc>
      </w:tr>
      <w:tr w:rsidR="00164171" w:rsidRPr="00364436" w14:paraId="32183721" w14:textId="77777777" w:rsidTr="00044A24">
        <w:trPr>
          <w:jc w:val="right"/>
        </w:trPr>
        <w:tc>
          <w:tcPr>
            <w:tcW w:w="3119" w:type="dxa"/>
            <w:tcBorders>
              <w:top w:val="single" w:sz="4" w:space="0" w:color="auto"/>
            </w:tcBorders>
          </w:tcPr>
          <w:p w14:paraId="4E125F17" w14:textId="40ED47F4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 xml:space="preserve">Time </w:t>
            </w:r>
            <w:r w:rsidR="00044A24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m</w:t>
            </w:r>
            <w:r w:rsidRPr="00364436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 xml:space="preserve">anagement </w:t>
            </w:r>
            <w:r w:rsidR="00044A24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z</w:t>
            </w:r>
            <w:r w:rsidRPr="00364436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ones</w:t>
            </w:r>
          </w:p>
          <w:p w14:paraId="31D6D869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  <w:t>(n = 7)</w:t>
            </w:r>
          </w:p>
          <w:p w14:paraId="1A3912EE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Original Analysis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1A9805B0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-0.05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551EE084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85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1C980EE8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&lt;0.01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1080A3CA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90</w:t>
            </w:r>
          </w:p>
        </w:tc>
      </w:tr>
      <w:tr w:rsidR="00164171" w:rsidRPr="00364436" w14:paraId="07A183FF" w14:textId="77777777" w:rsidTr="00044A24">
        <w:trPr>
          <w:jc w:val="right"/>
        </w:trPr>
        <w:tc>
          <w:tcPr>
            <w:tcW w:w="3119" w:type="dxa"/>
            <w:tcBorders>
              <w:bottom w:val="single" w:sz="4" w:space="0" w:color="auto"/>
            </w:tcBorders>
          </w:tcPr>
          <w:p w14:paraId="6607B00C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  <w:t xml:space="preserve">Pre-intervention subset </w:t>
            </w:r>
          </w:p>
          <w:p w14:paraId="4FF9AC00" w14:textId="77777777" w:rsidR="00164171" w:rsidRPr="00364436" w:rsidRDefault="00164171" w:rsidP="00101F9E">
            <w:pPr>
              <w:contextualSpacing/>
              <w:jc w:val="both"/>
              <w:rPr>
                <w:rFonts w:ascii="Amasis MT Pro Light" w:eastAsia="Calibri" w:hAnsi="Amasis MT Pro Light" w:cs="Times New Roman"/>
                <w:b/>
                <w:w w:val="105"/>
                <w:lang w:val="en-US"/>
              </w:rPr>
            </w:pPr>
            <w:r w:rsidRPr="00364436"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  <w:t>(</w:t>
            </w:r>
            <w:r w:rsidRPr="00364436">
              <w:rPr>
                <w:rFonts w:ascii="Amasis MT Pro Light" w:eastAsia="Calibri" w:hAnsi="Amasis MT Pro Light" w:cs="Times New Roman"/>
                <w:bCs/>
                <w:iCs/>
                <w:w w:val="105"/>
                <w:lang w:val="en-US"/>
              </w:rPr>
              <w:t>t = t</w:t>
            </w:r>
            <w:r w:rsidRPr="00364436">
              <w:rPr>
                <w:rFonts w:ascii="Amasis MT Pro Light" w:eastAsia="Calibri" w:hAnsi="Amasis MT Pro Light" w:cs="Times New Roman"/>
                <w:bCs/>
                <w:iCs/>
                <w:w w:val="105"/>
                <w:vertAlign w:val="subscript"/>
                <w:lang w:val="en-US"/>
              </w:rPr>
              <w:t>-11</w:t>
            </w:r>
            <w:r w:rsidRPr="00364436">
              <w:rPr>
                <w:rFonts w:ascii="Amasis MT Pro Light" w:eastAsia="Calibri" w:hAnsi="Amasis MT Pro Light" w:cs="Times New Roman"/>
                <w:bCs/>
                <w:w w:val="105"/>
                <w:lang w:val="en-US"/>
              </w:rPr>
              <w:t>)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38486E91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-0.55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4DC68019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33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532D2D9A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sz w:val="24"/>
                <w:szCs w:val="24"/>
              </w:rPr>
              <w:t>-0.06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073B43B7" w14:textId="77777777" w:rsidR="00164171" w:rsidRPr="00364436" w:rsidRDefault="00164171" w:rsidP="00044A24">
            <w:pPr>
              <w:contextualSpacing/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</w:pPr>
            <w:r w:rsidRPr="00364436">
              <w:rPr>
                <w:rFonts w:ascii="Amasis MT Pro Light" w:eastAsia="Calibri" w:hAnsi="Amasis MT Pro Light" w:cs="Times New Roman"/>
                <w:iCs/>
                <w:sz w:val="24"/>
                <w:szCs w:val="24"/>
              </w:rPr>
              <w:t>0.53</w:t>
            </w:r>
          </w:p>
        </w:tc>
      </w:tr>
    </w:tbl>
    <w:p w14:paraId="2074F931" w14:textId="77777777" w:rsidR="00E45DD2" w:rsidRDefault="00E45DD2" w:rsidP="00101F9E">
      <w:pPr>
        <w:spacing w:line="360" w:lineRule="auto"/>
        <w:contextualSpacing/>
        <w:jc w:val="both"/>
        <w:rPr>
          <w:rFonts w:ascii="Amasis MT Pro Light" w:hAnsi="Amasis MT Pro Light" w:cs="Aldhabi"/>
        </w:rPr>
      </w:pPr>
    </w:p>
    <w:p w14:paraId="0E0C2329" w14:textId="77777777" w:rsidR="00E45DD2" w:rsidRDefault="00E45DD2">
      <w:pPr>
        <w:rPr>
          <w:rFonts w:ascii="Amasis MT Pro Light" w:hAnsi="Amasis MT Pro Light" w:cs="Aldhabi"/>
        </w:rPr>
      </w:pPr>
      <w:r>
        <w:rPr>
          <w:rFonts w:ascii="Amasis MT Pro Light" w:hAnsi="Amasis MT Pro Light" w:cs="Aldhabi"/>
        </w:rPr>
        <w:br w:type="page"/>
      </w:r>
    </w:p>
    <w:p w14:paraId="58F3D0F8" w14:textId="42889D6C" w:rsidR="007C3DAE" w:rsidRPr="00364436" w:rsidRDefault="005F7027" w:rsidP="00101F9E">
      <w:pPr>
        <w:spacing w:line="360" w:lineRule="auto"/>
        <w:contextualSpacing/>
        <w:jc w:val="both"/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Amasis MT Pro Light" w:hAnsi="Amasis MT Pro Light" w:cs="Aldhabi"/>
          <w:b/>
          <w:bCs/>
        </w:rPr>
        <w:lastRenderedPageBreak/>
        <w:t>Supplementary Material G:</w:t>
      </w:r>
      <w:r w:rsidR="00364436">
        <w:rPr>
          <w:rFonts w:ascii="Amasis MT Pro Light" w:hAnsi="Amasis MT Pro Light" w:cs="Aldhabi"/>
        </w:rPr>
        <w:t xml:space="preserve"> </w:t>
      </w:r>
      <w:r w:rsidR="00336A9D" w:rsidRP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This table presents the modelled outcomes for </w:t>
      </w:r>
      <w:r w:rsid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(A) number of new takeaways on</w:t>
      </w:r>
      <w:r w:rsidR="008F1A13" w:rsidRP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the</w:t>
      </w:r>
      <w:r w:rsidR="00336A9D" w:rsidRP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periphery</w:t>
      </w:r>
      <w:r w:rsidR="008F1A13" w:rsidRP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of management zones</w:t>
      </w:r>
      <w:r w:rsid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, </w:t>
      </w:r>
      <w:r w:rsidR="008F1A13" w:rsidRP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and </w:t>
      </w:r>
      <w:r w:rsid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(B) </w:t>
      </w:r>
      <w:r w:rsidR="008F1A13" w:rsidRP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presence/absence of new chain outlets within management zones</w:t>
      </w:r>
      <w:r w:rsid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,</w:t>
      </w:r>
      <w:r w:rsidR="005E42AA" w:rsidRP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based upon stratified analyses of regulation subtype.</w:t>
      </w:r>
      <w:r w:rsidR="00B729C1" w:rsidRP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 xml:space="preserve"> There were no statistically significant changes est</w:t>
      </w:r>
      <w:r w:rsidR="004A5537" w:rsidRPr="00364436">
        <w:rPr>
          <w:rFonts w:ascii="Amasis MT Pro Light" w:eastAsia="Calibri" w:hAnsi="Amasis MT Pro Light" w:cs="Times New Roman"/>
          <w:kern w:val="0"/>
          <w:sz w:val="24"/>
          <w:szCs w:val="24"/>
          <w:lang w:val="en-US"/>
          <w14:ligatures w14:val="none"/>
        </w:rPr>
        <w:t>imated across all analyses.</w:t>
      </w:r>
    </w:p>
    <w:p w14:paraId="3D2CA312" w14:textId="0CD50242" w:rsidR="005E42AA" w:rsidRDefault="005E42AA" w:rsidP="00101F9E">
      <w:pPr>
        <w:spacing w:line="360" w:lineRule="auto"/>
        <w:contextualSpacing/>
        <w:jc w:val="both"/>
        <w:rPr>
          <w:rFonts w:ascii="Amasis MT Pro Light" w:hAnsi="Amasis MT Pro Light" w:cs="Aldhabi"/>
        </w:rPr>
      </w:pPr>
    </w:p>
    <w:p w14:paraId="62C44D8E" w14:textId="59BAEA92" w:rsidR="00E45DD2" w:rsidRPr="00E45DD2" w:rsidRDefault="00E45DD2" w:rsidP="00101F9E">
      <w:pPr>
        <w:spacing w:line="360" w:lineRule="auto"/>
        <w:contextualSpacing/>
        <w:jc w:val="both"/>
        <w:rPr>
          <w:rFonts w:ascii="Amasis MT Pro Light" w:hAnsi="Amasis MT Pro Light" w:cs="Aldhabi"/>
          <w:b/>
        </w:rPr>
      </w:pPr>
      <w:r w:rsidRPr="00E45DD2">
        <w:rPr>
          <w:rFonts w:ascii="Amasis MT Pro Light" w:hAnsi="Amasis MT Pro Light" w:cs="Aldhabi"/>
          <w:b/>
        </w:rPr>
        <w:t>A</w:t>
      </w:r>
    </w:p>
    <w:tbl>
      <w:tblPr>
        <w:tblStyle w:val="TableGrid1"/>
        <w:tblW w:w="8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980"/>
        <w:gridCol w:w="1257"/>
        <w:gridCol w:w="1065"/>
        <w:gridCol w:w="1205"/>
        <w:gridCol w:w="980"/>
        <w:gridCol w:w="1440"/>
      </w:tblGrid>
      <w:tr w:rsidR="00510B9D" w:rsidRPr="00510B9D" w14:paraId="0B2198C7" w14:textId="77777777" w:rsidTr="00E45DD2">
        <w:trPr>
          <w:trHeight w:hRule="exact" w:val="340"/>
        </w:trPr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2AC8D2BF" w14:textId="148A66CD" w:rsidR="00510B9D" w:rsidRPr="00364436" w:rsidRDefault="00510B9D" w:rsidP="00510B9D">
            <w:pPr>
              <w:rPr>
                <w:rFonts w:ascii="Amasis MT Pro Light" w:hAnsi="Amasis MT Pro Light"/>
                <w:b/>
                <w:bCs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31BFE" w14:textId="77777777" w:rsidR="00510B9D" w:rsidRPr="00510B9D" w:rsidRDefault="00510B9D" w:rsidP="00044A24">
            <w:r w:rsidRPr="00510B9D">
              <w:rPr>
                <w:rFonts w:ascii="Cambria" w:eastAsia="Calibri" w:hAnsi="Cambria" w:cs="Times New Roman"/>
                <w:b/>
                <w:w w:val="105"/>
              </w:rPr>
              <w:t>β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5A6C2" w14:textId="77777777" w:rsidR="00510B9D" w:rsidRPr="00510B9D" w:rsidRDefault="00510B9D" w:rsidP="00044A24">
            <w:r w:rsidRPr="00510B9D">
              <w:rPr>
                <w:rFonts w:ascii="Amasis MT Pro Light" w:eastAsia="Calibri" w:hAnsi="Amasis MT Pro Light" w:cs="Times New Roman"/>
                <w:b/>
                <w:w w:val="105"/>
              </w:rPr>
              <w:t>95% CI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B1EE5" w14:textId="77777777" w:rsidR="00510B9D" w:rsidRPr="00510B9D" w:rsidRDefault="00510B9D" w:rsidP="00044A24">
            <w:r w:rsidRPr="00510B9D">
              <w:rPr>
                <w:rFonts w:ascii="Cambria" w:eastAsia="Calibri" w:hAnsi="Cambria" w:cs="Times New Roman"/>
                <w:b/>
                <w:w w:val="105"/>
              </w:rPr>
              <w:t>β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CF66F" w14:textId="77777777" w:rsidR="00510B9D" w:rsidRPr="00510B9D" w:rsidRDefault="00510B9D" w:rsidP="00044A24">
            <w:r w:rsidRPr="00510B9D">
              <w:rPr>
                <w:rFonts w:ascii="Amasis MT Pro Light" w:eastAsia="Calibri" w:hAnsi="Amasis MT Pro Light" w:cs="Times New Roman"/>
                <w:b/>
                <w:w w:val="105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6BF7D" w14:textId="77777777" w:rsidR="00510B9D" w:rsidRPr="00510B9D" w:rsidRDefault="00510B9D" w:rsidP="00044A24">
            <w:r w:rsidRPr="00510B9D">
              <w:rPr>
                <w:rFonts w:ascii="Cambria" w:eastAsia="Calibri" w:hAnsi="Cambria" w:cs="Times New Roman"/>
                <w:b/>
                <w:w w:val="105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CFCF7" w14:textId="77777777" w:rsidR="00510B9D" w:rsidRPr="00510B9D" w:rsidRDefault="00510B9D" w:rsidP="00044A24">
            <w:r w:rsidRPr="00510B9D">
              <w:rPr>
                <w:rFonts w:ascii="Amasis MT Pro Light" w:eastAsia="Calibri" w:hAnsi="Amasis MT Pro Light" w:cs="Times New Roman"/>
                <w:b/>
                <w:w w:val="105"/>
              </w:rPr>
              <w:t>95% CI</w:t>
            </w:r>
          </w:p>
        </w:tc>
      </w:tr>
      <w:tr w:rsidR="00510B9D" w:rsidRPr="00510B9D" w14:paraId="4D7BC3CE" w14:textId="77777777" w:rsidTr="00E45DD2">
        <w:trPr>
          <w:trHeight w:hRule="exact" w:val="900"/>
        </w:trPr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EEC650" w14:textId="77777777" w:rsidR="00510B9D" w:rsidRPr="00510B9D" w:rsidRDefault="00510B9D" w:rsidP="00510B9D"/>
        </w:tc>
        <w:tc>
          <w:tcPr>
            <w:tcW w:w="22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738F91" w14:textId="1CC157C4" w:rsidR="00510B9D" w:rsidRPr="00510B9D" w:rsidRDefault="00510B9D" w:rsidP="00044A24">
            <w:pPr>
              <w:rPr>
                <w:rFonts w:ascii="Amasis MT Pro Light" w:hAnsi="Amasis MT Pro Light"/>
                <w:b/>
                <w:bCs/>
              </w:rPr>
            </w:pPr>
            <w:r w:rsidRPr="00510B9D">
              <w:rPr>
                <w:rFonts w:ascii="Amasis MT Pro Light" w:hAnsi="Amasis MT Pro Light"/>
                <w:b/>
                <w:bCs/>
              </w:rPr>
              <w:t xml:space="preserve">Full </w:t>
            </w:r>
            <w:r w:rsidR="00044A24">
              <w:rPr>
                <w:rFonts w:ascii="Amasis MT Pro Light" w:hAnsi="Amasis MT Pro Light"/>
                <w:b/>
                <w:bCs/>
              </w:rPr>
              <w:t>m</w:t>
            </w:r>
            <w:r w:rsidRPr="00510B9D">
              <w:rPr>
                <w:rFonts w:ascii="Amasis MT Pro Light" w:hAnsi="Amasis MT Pro Light"/>
                <w:b/>
                <w:bCs/>
              </w:rPr>
              <w:t xml:space="preserve">anagement </w:t>
            </w:r>
            <w:r w:rsidR="00044A24">
              <w:rPr>
                <w:rFonts w:ascii="Amasis MT Pro Light" w:hAnsi="Amasis MT Pro Light"/>
                <w:b/>
                <w:bCs/>
              </w:rPr>
              <w:t>z</w:t>
            </w:r>
            <w:r w:rsidRPr="00510B9D">
              <w:rPr>
                <w:rFonts w:ascii="Amasis MT Pro Light" w:hAnsi="Amasis MT Pro Light"/>
                <w:b/>
                <w:bCs/>
              </w:rPr>
              <w:t>ones</w:t>
            </w:r>
          </w:p>
          <w:p w14:paraId="3A576799" w14:textId="77777777" w:rsidR="00510B9D" w:rsidRPr="00510B9D" w:rsidRDefault="00510B9D" w:rsidP="00044A24">
            <w:r w:rsidRPr="00510B9D">
              <w:rPr>
                <w:rFonts w:ascii="Amasis MT Pro Light" w:hAnsi="Amasis MT Pro Light"/>
                <w:b/>
                <w:bCs/>
              </w:rPr>
              <w:t>(</w:t>
            </w:r>
            <w:r w:rsidRPr="00510B9D">
              <w:rPr>
                <w:rFonts w:ascii="Amasis MT Pro Light" w:hAnsi="Amasis MT Pro Light"/>
                <w:b/>
                <w:bCs/>
                <w:i/>
                <w:iCs/>
              </w:rPr>
              <w:t>n</w:t>
            </w:r>
            <w:r w:rsidRPr="00510B9D">
              <w:rPr>
                <w:rFonts w:ascii="Amasis MT Pro Light" w:hAnsi="Amasis MT Pro Light"/>
                <w:b/>
                <w:bCs/>
              </w:rPr>
              <w:t xml:space="preserve"> = 9)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2E1BB8" w14:textId="50B3B6FC" w:rsidR="00510B9D" w:rsidRPr="00510B9D" w:rsidRDefault="00510B9D" w:rsidP="00044A24">
            <w:pPr>
              <w:rPr>
                <w:rFonts w:ascii="Amasis MT Pro Light" w:hAnsi="Amasis MT Pro Light"/>
                <w:b/>
                <w:bCs/>
              </w:rPr>
            </w:pPr>
            <w:r w:rsidRPr="00510B9D">
              <w:rPr>
                <w:rFonts w:ascii="Amasis MT Pro Light" w:hAnsi="Amasis MT Pro Light"/>
                <w:b/>
                <w:bCs/>
              </w:rPr>
              <w:t xml:space="preserve">Town </w:t>
            </w:r>
            <w:r w:rsidR="00044A24">
              <w:rPr>
                <w:rFonts w:ascii="Amasis MT Pro Light" w:hAnsi="Amasis MT Pro Light"/>
                <w:b/>
                <w:bCs/>
              </w:rPr>
              <w:t>c</w:t>
            </w:r>
            <w:r w:rsidRPr="00510B9D">
              <w:rPr>
                <w:rFonts w:ascii="Amasis MT Pro Light" w:hAnsi="Amasis MT Pro Light"/>
                <w:b/>
                <w:bCs/>
              </w:rPr>
              <w:t xml:space="preserve">entre </w:t>
            </w:r>
            <w:r w:rsidR="00044A24">
              <w:rPr>
                <w:rFonts w:ascii="Amasis MT Pro Light" w:hAnsi="Amasis MT Pro Light"/>
                <w:b/>
                <w:bCs/>
              </w:rPr>
              <w:t>e</w:t>
            </w:r>
            <w:r w:rsidRPr="00510B9D">
              <w:rPr>
                <w:rFonts w:ascii="Amasis MT Pro Light" w:hAnsi="Amasis MT Pro Light"/>
                <w:b/>
                <w:bCs/>
              </w:rPr>
              <w:t>xempt</w:t>
            </w:r>
            <w:r w:rsidR="00044A24">
              <w:rPr>
                <w:rFonts w:ascii="Amasis MT Pro Light" w:hAnsi="Amasis MT Pro Light"/>
                <w:b/>
                <w:bCs/>
              </w:rPr>
              <w:t xml:space="preserve"> zones</w:t>
            </w:r>
          </w:p>
          <w:p w14:paraId="71EA3217" w14:textId="77777777" w:rsidR="00510B9D" w:rsidRPr="00510B9D" w:rsidRDefault="00510B9D" w:rsidP="00044A24">
            <w:r w:rsidRPr="00510B9D">
              <w:rPr>
                <w:rFonts w:ascii="Amasis MT Pro Light" w:hAnsi="Amasis MT Pro Light"/>
                <w:b/>
                <w:bCs/>
              </w:rPr>
              <w:t>(</w:t>
            </w:r>
            <w:r w:rsidRPr="00510B9D">
              <w:rPr>
                <w:rFonts w:ascii="Amasis MT Pro Light" w:hAnsi="Amasis MT Pro Light"/>
                <w:b/>
                <w:bCs/>
                <w:i/>
                <w:iCs/>
              </w:rPr>
              <w:t>n</w:t>
            </w:r>
            <w:r w:rsidRPr="00510B9D">
              <w:rPr>
                <w:rFonts w:ascii="Amasis MT Pro Light" w:hAnsi="Amasis MT Pro Light"/>
                <w:b/>
                <w:bCs/>
              </w:rPr>
              <w:t xml:space="preserve"> = 10)</w:t>
            </w:r>
          </w:p>
        </w:tc>
        <w:tc>
          <w:tcPr>
            <w:tcW w:w="2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908ACD" w14:textId="3971D9C7" w:rsidR="00510B9D" w:rsidRPr="00510B9D" w:rsidRDefault="00510B9D" w:rsidP="00044A24">
            <w:pPr>
              <w:rPr>
                <w:rFonts w:ascii="Amasis MT Pro Light" w:hAnsi="Amasis MT Pro Light"/>
                <w:b/>
                <w:bCs/>
              </w:rPr>
            </w:pPr>
            <w:r w:rsidRPr="00510B9D">
              <w:rPr>
                <w:rFonts w:ascii="Amasis MT Pro Light" w:hAnsi="Amasis MT Pro Light"/>
                <w:b/>
                <w:bCs/>
              </w:rPr>
              <w:t xml:space="preserve">Time </w:t>
            </w:r>
            <w:r w:rsidR="00044A24">
              <w:rPr>
                <w:rFonts w:ascii="Amasis MT Pro Light" w:hAnsi="Amasis MT Pro Light"/>
                <w:b/>
                <w:bCs/>
              </w:rPr>
              <w:t>m</w:t>
            </w:r>
            <w:r w:rsidRPr="00510B9D">
              <w:rPr>
                <w:rFonts w:ascii="Amasis MT Pro Light" w:hAnsi="Amasis MT Pro Light"/>
                <w:b/>
                <w:bCs/>
              </w:rPr>
              <w:t xml:space="preserve">anagement </w:t>
            </w:r>
            <w:r w:rsidR="00044A24">
              <w:rPr>
                <w:rFonts w:ascii="Amasis MT Pro Light" w:hAnsi="Amasis MT Pro Light"/>
                <w:b/>
                <w:bCs/>
              </w:rPr>
              <w:t>z</w:t>
            </w:r>
            <w:r w:rsidRPr="00510B9D">
              <w:rPr>
                <w:rFonts w:ascii="Amasis MT Pro Light" w:hAnsi="Amasis MT Pro Light"/>
                <w:b/>
                <w:bCs/>
              </w:rPr>
              <w:t>ones</w:t>
            </w:r>
          </w:p>
          <w:p w14:paraId="0429AA6D" w14:textId="77777777" w:rsidR="00510B9D" w:rsidRPr="00510B9D" w:rsidRDefault="00510B9D" w:rsidP="00044A24">
            <w:r w:rsidRPr="00510B9D">
              <w:rPr>
                <w:rFonts w:ascii="Amasis MT Pro Light" w:hAnsi="Amasis MT Pro Light"/>
                <w:b/>
                <w:bCs/>
              </w:rPr>
              <w:t>(</w:t>
            </w:r>
            <w:r w:rsidRPr="00510B9D">
              <w:rPr>
                <w:rFonts w:ascii="Amasis MT Pro Light" w:hAnsi="Amasis MT Pro Light"/>
                <w:b/>
                <w:bCs/>
                <w:i/>
                <w:iCs/>
              </w:rPr>
              <w:t>n</w:t>
            </w:r>
            <w:r w:rsidRPr="00510B9D">
              <w:rPr>
                <w:rFonts w:ascii="Amasis MT Pro Light" w:hAnsi="Amasis MT Pro Light"/>
                <w:b/>
                <w:bCs/>
              </w:rPr>
              <w:t xml:space="preserve"> = 7)</w:t>
            </w:r>
          </w:p>
        </w:tc>
      </w:tr>
      <w:tr w:rsidR="00510B9D" w:rsidRPr="00BA1AD6" w14:paraId="3B025653" w14:textId="77777777" w:rsidTr="00E45DD2">
        <w:trPr>
          <w:trHeight w:hRule="exact" w:val="680"/>
        </w:trPr>
        <w:tc>
          <w:tcPr>
            <w:tcW w:w="2044" w:type="dxa"/>
            <w:tcBorders>
              <w:top w:val="single" w:sz="4" w:space="0" w:color="auto"/>
            </w:tcBorders>
          </w:tcPr>
          <w:p w14:paraId="2013961F" w14:textId="7CBB8AB2" w:rsidR="00510B9D" w:rsidRPr="00510B9D" w:rsidRDefault="00510B9D" w:rsidP="00510B9D">
            <w:pPr>
              <w:rPr>
                <w:rFonts w:ascii="Amasis MT Pro Light" w:eastAsia="Calibri" w:hAnsi="Amasis MT Pro Light" w:cs="Times New Roman"/>
                <w:w w:val="105"/>
              </w:rPr>
            </w:pPr>
            <w:r w:rsidRPr="00510B9D">
              <w:rPr>
                <w:rFonts w:ascii="Amasis MT Pro Light" w:eastAsia="Calibri" w:hAnsi="Amasis MT Pro Light" w:cs="Times New Roman"/>
                <w:w w:val="105"/>
              </w:rPr>
              <w:t xml:space="preserve">Pre-intervention Intercept </w:t>
            </w:r>
            <w:r w:rsidR="00E45DD2" w:rsidRPr="00510B9D">
              <w:rPr>
                <w:rFonts w:ascii="Amasis MT Pro Light" w:eastAsia="Calibri" w:hAnsi="Amasis MT Pro Light" w:cs="Times New Roman"/>
                <w:w w:val="105"/>
              </w:rPr>
              <w:t>(</w:t>
            </w:r>
            <w:r w:rsidR="00E45DD2" w:rsidRPr="00510B9D">
              <w:rPr>
                <w:rFonts w:ascii="Cambria" w:eastAsia="Calibri" w:hAnsi="Cambria" w:cs="Cambria"/>
                <w:w w:val="105"/>
              </w:rPr>
              <w:t>β</w:t>
            </w:r>
            <w:r w:rsidR="00E45DD2" w:rsidRPr="00510B9D">
              <w:rPr>
                <w:rFonts w:ascii="Amasis MT Pro Light" w:eastAsia="Calibri" w:hAnsi="Amasis MT Pro Light" w:cs="Times New Roman"/>
                <w:w w:val="105"/>
                <w:vertAlign w:val="subscript"/>
              </w:rPr>
              <w:t>0</w:t>
            </w:r>
            <w:r w:rsidR="00E45DD2" w:rsidRPr="00510B9D">
              <w:rPr>
                <w:rFonts w:ascii="Amasis MT Pro Light" w:eastAsia="Calibri" w:hAnsi="Amasis MT Pro Light" w:cs="Times New Roman"/>
                <w:w w:val="105"/>
              </w:rPr>
              <w:t>)</w:t>
            </w:r>
          </w:p>
          <w:p w14:paraId="2A72E666" w14:textId="76C0FADF" w:rsidR="00510B9D" w:rsidRPr="00510B9D" w:rsidRDefault="00510B9D" w:rsidP="00510B9D"/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6D438FAB" w14:textId="239DB5BD" w:rsidR="00510B9D" w:rsidRPr="00364436" w:rsidRDefault="00BA1AD6" w:rsidP="00044A24">
            <w:pPr>
              <w:rPr>
                <w:rFonts w:ascii="Amasis MT Pro Light" w:hAnsi="Amasis MT Pro Light"/>
              </w:rPr>
            </w:pPr>
            <w:r w:rsidRPr="00364436">
              <w:rPr>
                <w:rFonts w:ascii="Amasis MT Pro Light" w:hAnsi="Amasis MT Pro Light"/>
              </w:rPr>
              <w:t>0.18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53EB7E1E" w14:textId="22722493" w:rsidR="00510B9D" w:rsidRPr="00364436" w:rsidRDefault="00B62E7F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-0.06, 0.42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0C522D6D" w14:textId="695C9D3B" w:rsidR="00510B9D" w:rsidRPr="00364436" w:rsidRDefault="00FC16FB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8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47A570FC" w14:textId="05E002D1" w:rsidR="00510B9D" w:rsidRPr="00364436" w:rsidRDefault="005F7F76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34, 1.27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30EC4AD7" w14:textId="74EE6089" w:rsidR="00510B9D" w:rsidRPr="00364436" w:rsidRDefault="0067231B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6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3FFE508" w14:textId="4663441E" w:rsidR="00510B9D" w:rsidRPr="00364436" w:rsidRDefault="00311972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24, 1.03</w:t>
            </w:r>
          </w:p>
        </w:tc>
      </w:tr>
      <w:tr w:rsidR="00510B9D" w:rsidRPr="00BA1AD6" w14:paraId="396A8607" w14:textId="77777777" w:rsidTr="00E45DD2">
        <w:trPr>
          <w:trHeight w:hRule="exact" w:val="680"/>
        </w:trPr>
        <w:tc>
          <w:tcPr>
            <w:tcW w:w="2044" w:type="dxa"/>
          </w:tcPr>
          <w:p w14:paraId="63B66FB6" w14:textId="19C5D43C" w:rsidR="00510B9D" w:rsidRPr="00510B9D" w:rsidRDefault="00510B9D" w:rsidP="00510B9D">
            <w:pPr>
              <w:rPr>
                <w:rFonts w:ascii="Amasis MT Pro Light" w:eastAsia="Calibri" w:hAnsi="Amasis MT Pro Light" w:cs="Times New Roman"/>
                <w:w w:val="105"/>
              </w:rPr>
            </w:pPr>
            <w:r w:rsidRPr="00510B9D">
              <w:rPr>
                <w:rFonts w:ascii="Amasis MT Pro Light" w:eastAsia="Calibri" w:hAnsi="Amasis MT Pro Light" w:cs="Times New Roman"/>
                <w:w w:val="105"/>
              </w:rPr>
              <w:t xml:space="preserve">Pre-intervention Trend </w:t>
            </w:r>
            <w:r w:rsidR="00E45DD2" w:rsidRPr="00510B9D">
              <w:rPr>
                <w:rFonts w:ascii="Amasis MT Pro Light" w:eastAsia="Calibri" w:hAnsi="Amasis MT Pro Light" w:cs="Times New Roman"/>
                <w:w w:val="105"/>
              </w:rPr>
              <w:t>(</w:t>
            </w:r>
            <w:r w:rsidR="00E45DD2" w:rsidRPr="00510B9D">
              <w:rPr>
                <w:rFonts w:ascii="Cambria" w:eastAsia="Calibri" w:hAnsi="Cambria" w:cs="Cambria"/>
                <w:w w:val="105"/>
              </w:rPr>
              <w:t>β</w:t>
            </w:r>
            <w:r w:rsidR="00E45DD2" w:rsidRPr="00510B9D">
              <w:rPr>
                <w:rFonts w:ascii="Amasis MT Pro Light" w:eastAsia="Calibri" w:hAnsi="Amasis MT Pro Light" w:cs="Times New Roman"/>
                <w:w w:val="105"/>
                <w:vertAlign w:val="subscript"/>
              </w:rPr>
              <w:t>1</w:t>
            </w:r>
            <w:r w:rsidR="00E45DD2" w:rsidRPr="00510B9D">
              <w:rPr>
                <w:rFonts w:ascii="Amasis MT Pro Light" w:eastAsia="Calibri" w:hAnsi="Amasis MT Pro Light" w:cs="Times New Roman"/>
                <w:w w:val="105"/>
              </w:rPr>
              <w:t>)</w:t>
            </w:r>
          </w:p>
          <w:p w14:paraId="68E896D8" w14:textId="3C54D47F" w:rsidR="00510B9D" w:rsidRPr="00510B9D" w:rsidRDefault="00510B9D" w:rsidP="00510B9D"/>
        </w:tc>
        <w:tc>
          <w:tcPr>
            <w:tcW w:w="980" w:type="dxa"/>
            <w:vAlign w:val="center"/>
          </w:tcPr>
          <w:p w14:paraId="643FF382" w14:textId="3F2275E9" w:rsidR="00510B9D" w:rsidRPr="00364436" w:rsidRDefault="007500D0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01</w:t>
            </w:r>
          </w:p>
        </w:tc>
        <w:tc>
          <w:tcPr>
            <w:tcW w:w="1257" w:type="dxa"/>
            <w:vAlign w:val="center"/>
          </w:tcPr>
          <w:p w14:paraId="046DB578" w14:textId="671CE19C" w:rsidR="00510B9D" w:rsidRPr="00364436" w:rsidRDefault="007500D0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-0.01, 0.02</w:t>
            </w:r>
          </w:p>
        </w:tc>
        <w:tc>
          <w:tcPr>
            <w:tcW w:w="1065" w:type="dxa"/>
            <w:vAlign w:val="center"/>
          </w:tcPr>
          <w:p w14:paraId="7FD77E01" w14:textId="29CB0194" w:rsidR="00510B9D" w:rsidRPr="00364436" w:rsidRDefault="00FC16FB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-0.02</w:t>
            </w:r>
          </w:p>
        </w:tc>
        <w:tc>
          <w:tcPr>
            <w:tcW w:w="1205" w:type="dxa"/>
            <w:vAlign w:val="center"/>
          </w:tcPr>
          <w:p w14:paraId="0909DC29" w14:textId="42FBDF16" w:rsidR="00510B9D" w:rsidRPr="00364436" w:rsidRDefault="005F7F76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-0.05, 0.01</w:t>
            </w:r>
          </w:p>
        </w:tc>
        <w:tc>
          <w:tcPr>
            <w:tcW w:w="980" w:type="dxa"/>
            <w:vAlign w:val="center"/>
          </w:tcPr>
          <w:p w14:paraId="5A4FC4AB" w14:textId="4A65C767" w:rsidR="00510B9D" w:rsidRPr="00364436" w:rsidRDefault="0067231B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-0.01</w:t>
            </w:r>
          </w:p>
        </w:tc>
        <w:tc>
          <w:tcPr>
            <w:tcW w:w="1440" w:type="dxa"/>
            <w:vAlign w:val="center"/>
          </w:tcPr>
          <w:p w14:paraId="4138C1AB" w14:textId="5F00C733" w:rsidR="00510B9D" w:rsidRPr="00364436" w:rsidRDefault="00311972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-0.04, 0.01</w:t>
            </w:r>
          </w:p>
        </w:tc>
      </w:tr>
      <w:tr w:rsidR="00510B9D" w:rsidRPr="00BA1AD6" w14:paraId="7AAE748C" w14:textId="77777777" w:rsidTr="00E45DD2">
        <w:trPr>
          <w:trHeight w:hRule="exact" w:val="680"/>
        </w:trPr>
        <w:tc>
          <w:tcPr>
            <w:tcW w:w="2044" w:type="dxa"/>
          </w:tcPr>
          <w:p w14:paraId="46A48A44" w14:textId="77777777" w:rsidR="00510B9D" w:rsidRPr="00510B9D" w:rsidRDefault="00510B9D" w:rsidP="00510B9D">
            <w:r w:rsidRPr="00510B9D">
              <w:rPr>
                <w:rFonts w:ascii="Amasis MT Pro Light" w:eastAsia="Calibri" w:hAnsi="Amasis MT Pro Light" w:cs="Times New Roman"/>
                <w:w w:val="105"/>
              </w:rPr>
              <w:t>Post-intervention Level Change (</w:t>
            </w:r>
            <w:r w:rsidRPr="00510B9D">
              <w:rPr>
                <w:rFonts w:ascii="Cambria" w:eastAsia="Calibri" w:hAnsi="Cambria" w:cs="Cambria"/>
                <w:w w:val="105"/>
              </w:rPr>
              <w:t>β</w:t>
            </w:r>
            <w:r w:rsidRPr="00510B9D">
              <w:rPr>
                <w:rFonts w:ascii="Amasis MT Pro Light" w:eastAsia="Calibri" w:hAnsi="Amasis MT Pro Light" w:cs="Times New Roman"/>
                <w:w w:val="105"/>
                <w:vertAlign w:val="subscript"/>
              </w:rPr>
              <w:t>2</w:t>
            </w:r>
            <w:r w:rsidRPr="00510B9D">
              <w:rPr>
                <w:rFonts w:ascii="Amasis MT Pro Light" w:eastAsia="Calibri" w:hAnsi="Amasis MT Pro Light" w:cs="Times New Roman"/>
                <w:w w:val="105"/>
              </w:rPr>
              <w:t>)</w:t>
            </w:r>
          </w:p>
        </w:tc>
        <w:tc>
          <w:tcPr>
            <w:tcW w:w="980" w:type="dxa"/>
            <w:vAlign w:val="center"/>
          </w:tcPr>
          <w:p w14:paraId="72D86623" w14:textId="4269F045" w:rsidR="00510B9D" w:rsidRPr="00364436" w:rsidRDefault="007500D0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-0.08</w:t>
            </w:r>
          </w:p>
        </w:tc>
        <w:tc>
          <w:tcPr>
            <w:tcW w:w="1257" w:type="dxa"/>
            <w:vAlign w:val="center"/>
          </w:tcPr>
          <w:p w14:paraId="72D34DE3" w14:textId="339F9EB2" w:rsidR="00510B9D" w:rsidRPr="00364436" w:rsidRDefault="007500D0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 xml:space="preserve">-0.31, </w:t>
            </w:r>
            <w:r w:rsidR="00326A54">
              <w:rPr>
                <w:rFonts w:ascii="Amasis MT Pro Light" w:hAnsi="Amasis MT Pro Light"/>
              </w:rPr>
              <w:t>0.14</w:t>
            </w:r>
          </w:p>
        </w:tc>
        <w:tc>
          <w:tcPr>
            <w:tcW w:w="1065" w:type="dxa"/>
            <w:vAlign w:val="center"/>
          </w:tcPr>
          <w:p w14:paraId="2F60035D" w14:textId="2B0B731D" w:rsidR="00510B9D" w:rsidRPr="00364436" w:rsidRDefault="00FC16FB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24</w:t>
            </w:r>
          </w:p>
        </w:tc>
        <w:tc>
          <w:tcPr>
            <w:tcW w:w="1205" w:type="dxa"/>
            <w:vAlign w:val="center"/>
          </w:tcPr>
          <w:p w14:paraId="116DD10B" w14:textId="59E8AADC" w:rsidR="00510B9D" w:rsidRPr="00364436" w:rsidRDefault="005F7F76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 xml:space="preserve">-0.14, </w:t>
            </w:r>
            <w:r w:rsidR="002F378C">
              <w:rPr>
                <w:rFonts w:ascii="Amasis MT Pro Light" w:hAnsi="Amasis MT Pro Light"/>
              </w:rPr>
              <w:t>0.62</w:t>
            </w:r>
          </w:p>
        </w:tc>
        <w:tc>
          <w:tcPr>
            <w:tcW w:w="980" w:type="dxa"/>
            <w:vAlign w:val="center"/>
          </w:tcPr>
          <w:p w14:paraId="3CF946B2" w14:textId="1920BC43" w:rsidR="00510B9D" w:rsidRPr="00364436" w:rsidRDefault="0067231B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05</w:t>
            </w:r>
          </w:p>
        </w:tc>
        <w:tc>
          <w:tcPr>
            <w:tcW w:w="1440" w:type="dxa"/>
            <w:vAlign w:val="center"/>
          </w:tcPr>
          <w:p w14:paraId="421A013E" w14:textId="49E9A703" w:rsidR="00510B9D" w:rsidRPr="00364436" w:rsidRDefault="00311972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-0.35, 0.45</w:t>
            </w:r>
          </w:p>
        </w:tc>
      </w:tr>
      <w:tr w:rsidR="00510B9D" w:rsidRPr="00BA1AD6" w14:paraId="064CF29A" w14:textId="77777777" w:rsidTr="00E45DD2">
        <w:trPr>
          <w:trHeight w:hRule="exact" w:val="680"/>
        </w:trPr>
        <w:tc>
          <w:tcPr>
            <w:tcW w:w="2044" w:type="dxa"/>
            <w:tcBorders>
              <w:bottom w:val="single" w:sz="4" w:space="0" w:color="auto"/>
            </w:tcBorders>
          </w:tcPr>
          <w:p w14:paraId="11BA1493" w14:textId="77777777" w:rsidR="00510B9D" w:rsidRPr="00510B9D" w:rsidRDefault="00510B9D" w:rsidP="00510B9D">
            <w:r w:rsidRPr="00510B9D">
              <w:rPr>
                <w:rFonts w:ascii="Amasis MT Pro Light" w:eastAsia="Calibri" w:hAnsi="Amasis MT Pro Light" w:cs="Times New Roman"/>
                <w:w w:val="105"/>
              </w:rPr>
              <w:t>Post-intervention Trend Change (</w:t>
            </w:r>
            <w:r w:rsidRPr="00510B9D">
              <w:rPr>
                <w:rFonts w:ascii="Cambria" w:eastAsia="Calibri" w:hAnsi="Cambria" w:cs="Cambria"/>
                <w:w w:val="105"/>
              </w:rPr>
              <w:t>β</w:t>
            </w:r>
            <w:r w:rsidRPr="00510B9D">
              <w:rPr>
                <w:rFonts w:ascii="Amasis MT Pro Light" w:eastAsia="Calibri" w:hAnsi="Amasis MT Pro Light" w:cs="Times New Roman"/>
                <w:w w:val="105"/>
                <w:vertAlign w:val="subscript"/>
              </w:rPr>
              <w:t>3</w:t>
            </w:r>
            <w:r w:rsidRPr="00510B9D">
              <w:rPr>
                <w:rFonts w:ascii="Amasis MT Pro Light" w:eastAsia="Calibri" w:hAnsi="Amasis MT Pro Light" w:cs="Times New Roman"/>
                <w:w w:val="105"/>
              </w:rPr>
              <w:t>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11CEE46B" w14:textId="6AD9C313" w:rsidR="00510B9D" w:rsidRPr="00364436" w:rsidRDefault="007500D0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&lt;0.01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491DA34E" w14:textId="7289C06E" w:rsidR="00510B9D" w:rsidRPr="00364436" w:rsidRDefault="00326A54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-0.02, 0.02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110EB74A" w14:textId="1AAFB0FD" w:rsidR="00510B9D" w:rsidRPr="00364436" w:rsidRDefault="00FC16FB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0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7C9A3E16" w14:textId="6806F51A" w:rsidR="00510B9D" w:rsidRPr="00364436" w:rsidRDefault="009A0B54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-0.02, 0.1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444CD8A3" w14:textId="5F377BE4" w:rsidR="00510B9D" w:rsidRPr="00364436" w:rsidRDefault="0067231B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31FCECA" w14:textId="327834FA" w:rsidR="00510B9D" w:rsidRPr="00364436" w:rsidRDefault="00311972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-0.02, 0.05</w:t>
            </w:r>
          </w:p>
        </w:tc>
      </w:tr>
    </w:tbl>
    <w:p w14:paraId="2E4C9A63" w14:textId="74EF9A0F" w:rsidR="005E42AA" w:rsidRDefault="005E42AA" w:rsidP="00101F9E">
      <w:pPr>
        <w:spacing w:line="360" w:lineRule="auto"/>
        <w:contextualSpacing/>
        <w:jc w:val="both"/>
        <w:rPr>
          <w:rFonts w:ascii="Amasis MT Pro Light" w:hAnsi="Amasis MT Pro Light" w:cs="Aldhabi"/>
        </w:rPr>
      </w:pPr>
    </w:p>
    <w:p w14:paraId="26F625AA" w14:textId="4BBAA56C" w:rsidR="00E45DD2" w:rsidRPr="00E45DD2" w:rsidRDefault="00E45DD2" w:rsidP="00101F9E">
      <w:pPr>
        <w:spacing w:line="360" w:lineRule="auto"/>
        <w:contextualSpacing/>
        <w:jc w:val="both"/>
        <w:rPr>
          <w:rFonts w:ascii="Amasis MT Pro Light" w:hAnsi="Amasis MT Pro Light" w:cs="Aldhabi"/>
          <w:b/>
        </w:rPr>
      </w:pPr>
      <w:r w:rsidRPr="00E45DD2">
        <w:rPr>
          <w:rFonts w:ascii="Amasis MT Pro Light" w:hAnsi="Amasis MT Pro Light" w:cs="Aldhabi"/>
          <w:b/>
        </w:rPr>
        <w:t>B</w:t>
      </w:r>
    </w:p>
    <w:tbl>
      <w:tblPr>
        <w:tblStyle w:val="TableGrid1"/>
        <w:tblW w:w="8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966"/>
        <w:gridCol w:w="1434"/>
        <w:gridCol w:w="1060"/>
        <w:gridCol w:w="1200"/>
        <w:gridCol w:w="967"/>
        <w:gridCol w:w="1318"/>
      </w:tblGrid>
      <w:tr w:rsidR="003B3981" w:rsidRPr="00510B9D" w14:paraId="28293547" w14:textId="77777777" w:rsidTr="00E45DD2">
        <w:trPr>
          <w:trHeight w:hRule="exact" w:val="340"/>
        </w:trPr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50FF8A21" w14:textId="5290E6D0" w:rsidR="003B3981" w:rsidRPr="00364436" w:rsidRDefault="003B3981" w:rsidP="004979F3">
            <w:pPr>
              <w:rPr>
                <w:rFonts w:ascii="Amasis MT Pro Light" w:hAnsi="Amasis MT Pro Light"/>
                <w:b/>
                <w:bCs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2FB63" w14:textId="5DE4A60D" w:rsidR="003B3981" w:rsidRPr="00510B9D" w:rsidRDefault="003B3981" w:rsidP="00044A24">
            <w:r w:rsidRPr="00510B9D">
              <w:rPr>
                <w:rFonts w:ascii="Cambria" w:eastAsia="Calibri" w:hAnsi="Cambria" w:cs="Times New Roman"/>
                <w:b/>
                <w:w w:val="105"/>
              </w:rPr>
              <w:t>β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2F847" w14:textId="77777777" w:rsidR="003B3981" w:rsidRPr="00510B9D" w:rsidRDefault="003B3981" w:rsidP="00044A24">
            <w:r w:rsidRPr="00510B9D">
              <w:rPr>
                <w:rFonts w:ascii="Amasis MT Pro Light" w:eastAsia="Calibri" w:hAnsi="Amasis MT Pro Light" w:cs="Times New Roman"/>
                <w:b/>
                <w:w w:val="105"/>
              </w:rPr>
              <w:t>95% CI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BAA9C" w14:textId="77777777" w:rsidR="003B3981" w:rsidRPr="00510B9D" w:rsidRDefault="003B3981" w:rsidP="00044A24">
            <w:r w:rsidRPr="00510B9D">
              <w:rPr>
                <w:rFonts w:ascii="Cambria" w:eastAsia="Calibri" w:hAnsi="Cambria" w:cs="Times New Roman"/>
                <w:b/>
                <w:w w:val="105"/>
              </w:rPr>
              <w:t>β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D1550" w14:textId="77777777" w:rsidR="003B3981" w:rsidRPr="00510B9D" w:rsidRDefault="003B3981" w:rsidP="00044A24">
            <w:r w:rsidRPr="00510B9D">
              <w:rPr>
                <w:rFonts w:ascii="Amasis MT Pro Light" w:eastAsia="Calibri" w:hAnsi="Amasis MT Pro Light" w:cs="Times New Roman"/>
                <w:b/>
                <w:w w:val="105"/>
              </w:rPr>
              <w:t>95% CI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77475" w14:textId="77777777" w:rsidR="003B3981" w:rsidRPr="00510B9D" w:rsidRDefault="003B3981" w:rsidP="00044A24">
            <w:r w:rsidRPr="00510B9D">
              <w:rPr>
                <w:rFonts w:ascii="Cambria" w:eastAsia="Calibri" w:hAnsi="Cambria" w:cs="Times New Roman"/>
                <w:b/>
                <w:w w:val="105"/>
              </w:rPr>
              <w:t>β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B708A" w14:textId="77777777" w:rsidR="003B3981" w:rsidRPr="00510B9D" w:rsidRDefault="003B3981" w:rsidP="00044A24">
            <w:r w:rsidRPr="00510B9D">
              <w:rPr>
                <w:rFonts w:ascii="Amasis MT Pro Light" w:eastAsia="Calibri" w:hAnsi="Amasis MT Pro Light" w:cs="Times New Roman"/>
                <w:b/>
                <w:w w:val="105"/>
              </w:rPr>
              <w:t>95% CI</w:t>
            </w:r>
          </w:p>
        </w:tc>
      </w:tr>
      <w:tr w:rsidR="003B3981" w:rsidRPr="00510B9D" w14:paraId="26B1BF4D" w14:textId="77777777" w:rsidTr="00E45DD2">
        <w:trPr>
          <w:trHeight w:hRule="exact" w:val="968"/>
        </w:trPr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EDA1C9" w14:textId="77777777" w:rsidR="003B3981" w:rsidRPr="00510B9D" w:rsidRDefault="003B3981" w:rsidP="004979F3"/>
        </w:tc>
        <w:tc>
          <w:tcPr>
            <w:tcW w:w="24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647050" w14:textId="7778406E" w:rsidR="003B3981" w:rsidRPr="00510B9D" w:rsidRDefault="003B3981" w:rsidP="00044A24">
            <w:pPr>
              <w:rPr>
                <w:rFonts w:ascii="Amasis MT Pro Light" w:hAnsi="Amasis MT Pro Light"/>
                <w:b/>
                <w:bCs/>
              </w:rPr>
            </w:pPr>
            <w:r w:rsidRPr="00510B9D">
              <w:rPr>
                <w:rFonts w:ascii="Amasis MT Pro Light" w:hAnsi="Amasis MT Pro Light"/>
                <w:b/>
                <w:bCs/>
              </w:rPr>
              <w:t xml:space="preserve">Full </w:t>
            </w:r>
            <w:r w:rsidR="00044A24">
              <w:rPr>
                <w:rFonts w:ascii="Amasis MT Pro Light" w:hAnsi="Amasis MT Pro Light"/>
                <w:b/>
                <w:bCs/>
              </w:rPr>
              <w:t>m</w:t>
            </w:r>
            <w:r w:rsidRPr="00510B9D">
              <w:rPr>
                <w:rFonts w:ascii="Amasis MT Pro Light" w:hAnsi="Amasis MT Pro Light"/>
                <w:b/>
                <w:bCs/>
              </w:rPr>
              <w:t xml:space="preserve">anagement </w:t>
            </w:r>
            <w:r w:rsidR="00044A24">
              <w:rPr>
                <w:rFonts w:ascii="Amasis MT Pro Light" w:hAnsi="Amasis MT Pro Light"/>
                <w:b/>
                <w:bCs/>
              </w:rPr>
              <w:t>z</w:t>
            </w:r>
            <w:r w:rsidRPr="00510B9D">
              <w:rPr>
                <w:rFonts w:ascii="Amasis MT Pro Light" w:hAnsi="Amasis MT Pro Light"/>
                <w:b/>
                <w:bCs/>
              </w:rPr>
              <w:t>ones</w:t>
            </w:r>
          </w:p>
          <w:p w14:paraId="2A35942A" w14:textId="77777777" w:rsidR="003B3981" w:rsidRPr="00510B9D" w:rsidRDefault="003B3981" w:rsidP="00044A24">
            <w:r w:rsidRPr="00510B9D">
              <w:rPr>
                <w:rFonts w:ascii="Amasis MT Pro Light" w:hAnsi="Amasis MT Pro Light"/>
                <w:b/>
                <w:bCs/>
              </w:rPr>
              <w:t>(</w:t>
            </w:r>
            <w:r w:rsidRPr="00510B9D">
              <w:rPr>
                <w:rFonts w:ascii="Amasis MT Pro Light" w:hAnsi="Amasis MT Pro Light"/>
                <w:b/>
                <w:bCs/>
                <w:i/>
                <w:iCs/>
              </w:rPr>
              <w:t>n</w:t>
            </w:r>
            <w:r w:rsidRPr="00510B9D">
              <w:rPr>
                <w:rFonts w:ascii="Amasis MT Pro Light" w:hAnsi="Amasis MT Pro Light"/>
                <w:b/>
                <w:bCs/>
              </w:rPr>
              <w:t xml:space="preserve"> = 9)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81E6B2" w14:textId="444D02DE" w:rsidR="003B3981" w:rsidRPr="00510B9D" w:rsidRDefault="003B3981" w:rsidP="00044A24">
            <w:pPr>
              <w:rPr>
                <w:rFonts w:ascii="Amasis MT Pro Light" w:hAnsi="Amasis MT Pro Light"/>
                <w:b/>
                <w:bCs/>
              </w:rPr>
            </w:pPr>
            <w:r w:rsidRPr="00510B9D">
              <w:rPr>
                <w:rFonts w:ascii="Amasis MT Pro Light" w:hAnsi="Amasis MT Pro Light"/>
                <w:b/>
                <w:bCs/>
              </w:rPr>
              <w:t xml:space="preserve">Town </w:t>
            </w:r>
            <w:r w:rsidR="00044A24">
              <w:rPr>
                <w:rFonts w:ascii="Amasis MT Pro Light" w:hAnsi="Amasis MT Pro Light"/>
                <w:b/>
                <w:bCs/>
              </w:rPr>
              <w:t>c</w:t>
            </w:r>
            <w:r w:rsidRPr="00510B9D">
              <w:rPr>
                <w:rFonts w:ascii="Amasis MT Pro Light" w:hAnsi="Amasis MT Pro Light"/>
                <w:b/>
                <w:bCs/>
              </w:rPr>
              <w:t xml:space="preserve">entre </w:t>
            </w:r>
            <w:r w:rsidR="00044A24">
              <w:rPr>
                <w:rFonts w:ascii="Amasis MT Pro Light" w:hAnsi="Amasis MT Pro Light"/>
                <w:b/>
                <w:bCs/>
              </w:rPr>
              <w:t>e</w:t>
            </w:r>
            <w:r w:rsidRPr="00510B9D">
              <w:rPr>
                <w:rFonts w:ascii="Amasis MT Pro Light" w:hAnsi="Amasis MT Pro Light"/>
                <w:b/>
                <w:bCs/>
              </w:rPr>
              <w:t>xempt</w:t>
            </w:r>
            <w:r w:rsidR="00044A24">
              <w:rPr>
                <w:rFonts w:ascii="Amasis MT Pro Light" w:hAnsi="Amasis MT Pro Light"/>
                <w:b/>
                <w:bCs/>
              </w:rPr>
              <w:t xml:space="preserve"> zones</w:t>
            </w:r>
          </w:p>
          <w:p w14:paraId="667C39E4" w14:textId="77777777" w:rsidR="003B3981" w:rsidRPr="00510B9D" w:rsidRDefault="003B3981" w:rsidP="00044A24">
            <w:r w:rsidRPr="00510B9D">
              <w:rPr>
                <w:rFonts w:ascii="Amasis MT Pro Light" w:hAnsi="Amasis MT Pro Light"/>
                <w:b/>
                <w:bCs/>
              </w:rPr>
              <w:t>(</w:t>
            </w:r>
            <w:r w:rsidRPr="00510B9D">
              <w:rPr>
                <w:rFonts w:ascii="Amasis MT Pro Light" w:hAnsi="Amasis MT Pro Light"/>
                <w:b/>
                <w:bCs/>
                <w:i/>
                <w:iCs/>
              </w:rPr>
              <w:t>n</w:t>
            </w:r>
            <w:r w:rsidRPr="00510B9D">
              <w:rPr>
                <w:rFonts w:ascii="Amasis MT Pro Light" w:hAnsi="Amasis MT Pro Light"/>
                <w:b/>
                <w:bCs/>
              </w:rPr>
              <w:t xml:space="preserve"> = 10)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C5CA00" w14:textId="415C2C8C" w:rsidR="003B3981" w:rsidRPr="00510B9D" w:rsidRDefault="003B3981" w:rsidP="00044A24">
            <w:pPr>
              <w:rPr>
                <w:rFonts w:ascii="Amasis MT Pro Light" w:hAnsi="Amasis MT Pro Light"/>
                <w:b/>
                <w:bCs/>
              </w:rPr>
            </w:pPr>
            <w:r w:rsidRPr="00510B9D">
              <w:rPr>
                <w:rFonts w:ascii="Amasis MT Pro Light" w:hAnsi="Amasis MT Pro Light"/>
                <w:b/>
                <w:bCs/>
              </w:rPr>
              <w:t xml:space="preserve">Time </w:t>
            </w:r>
            <w:r w:rsidR="00044A24">
              <w:rPr>
                <w:rFonts w:ascii="Amasis MT Pro Light" w:hAnsi="Amasis MT Pro Light"/>
                <w:b/>
                <w:bCs/>
              </w:rPr>
              <w:t>m</w:t>
            </w:r>
            <w:r w:rsidRPr="00510B9D">
              <w:rPr>
                <w:rFonts w:ascii="Amasis MT Pro Light" w:hAnsi="Amasis MT Pro Light"/>
                <w:b/>
                <w:bCs/>
              </w:rPr>
              <w:t xml:space="preserve">anagement </w:t>
            </w:r>
            <w:r w:rsidR="00044A24">
              <w:rPr>
                <w:rFonts w:ascii="Amasis MT Pro Light" w:hAnsi="Amasis MT Pro Light"/>
                <w:b/>
                <w:bCs/>
              </w:rPr>
              <w:t>z</w:t>
            </w:r>
            <w:r w:rsidRPr="00510B9D">
              <w:rPr>
                <w:rFonts w:ascii="Amasis MT Pro Light" w:hAnsi="Amasis MT Pro Light"/>
                <w:b/>
                <w:bCs/>
              </w:rPr>
              <w:t>ones</w:t>
            </w:r>
          </w:p>
          <w:p w14:paraId="2CE34A9A" w14:textId="77777777" w:rsidR="003B3981" w:rsidRPr="00510B9D" w:rsidRDefault="003B3981" w:rsidP="00044A24">
            <w:r w:rsidRPr="00510B9D">
              <w:rPr>
                <w:rFonts w:ascii="Amasis MT Pro Light" w:hAnsi="Amasis MT Pro Light"/>
                <w:b/>
                <w:bCs/>
              </w:rPr>
              <w:t>(</w:t>
            </w:r>
            <w:r w:rsidRPr="00510B9D">
              <w:rPr>
                <w:rFonts w:ascii="Amasis MT Pro Light" w:hAnsi="Amasis MT Pro Light"/>
                <w:b/>
                <w:bCs/>
                <w:i/>
                <w:iCs/>
              </w:rPr>
              <w:t>n</w:t>
            </w:r>
            <w:r w:rsidRPr="00510B9D">
              <w:rPr>
                <w:rFonts w:ascii="Amasis MT Pro Light" w:hAnsi="Amasis MT Pro Light"/>
                <w:b/>
                <w:bCs/>
              </w:rPr>
              <w:t xml:space="preserve"> = 7)</w:t>
            </w:r>
          </w:p>
        </w:tc>
      </w:tr>
      <w:tr w:rsidR="003B3981" w:rsidRPr="00122F00" w14:paraId="5ACF694E" w14:textId="77777777" w:rsidTr="00E45DD2">
        <w:trPr>
          <w:trHeight w:hRule="exact" w:val="680"/>
        </w:trPr>
        <w:tc>
          <w:tcPr>
            <w:tcW w:w="2030" w:type="dxa"/>
            <w:tcBorders>
              <w:top w:val="single" w:sz="4" w:space="0" w:color="auto"/>
            </w:tcBorders>
          </w:tcPr>
          <w:p w14:paraId="0C04C026" w14:textId="2A805080" w:rsidR="003B3981" w:rsidRPr="00510B9D" w:rsidRDefault="003B3981" w:rsidP="004979F3">
            <w:pPr>
              <w:rPr>
                <w:rFonts w:ascii="Amasis MT Pro Light" w:eastAsia="Calibri" w:hAnsi="Amasis MT Pro Light" w:cs="Times New Roman"/>
                <w:w w:val="105"/>
              </w:rPr>
            </w:pPr>
            <w:r w:rsidRPr="00510B9D">
              <w:rPr>
                <w:rFonts w:ascii="Amasis MT Pro Light" w:eastAsia="Calibri" w:hAnsi="Amasis MT Pro Light" w:cs="Times New Roman"/>
                <w:w w:val="105"/>
              </w:rPr>
              <w:t xml:space="preserve">Pre-intervention Intercept </w:t>
            </w:r>
            <w:r w:rsidR="00E45DD2" w:rsidRPr="00510B9D">
              <w:rPr>
                <w:rFonts w:ascii="Amasis MT Pro Light" w:eastAsia="Calibri" w:hAnsi="Amasis MT Pro Light" w:cs="Times New Roman"/>
                <w:w w:val="105"/>
              </w:rPr>
              <w:t>(</w:t>
            </w:r>
            <w:r w:rsidR="00E45DD2" w:rsidRPr="00510B9D">
              <w:rPr>
                <w:rFonts w:ascii="Cambria" w:eastAsia="Calibri" w:hAnsi="Cambria" w:cs="Cambria"/>
                <w:w w:val="105"/>
              </w:rPr>
              <w:t>β</w:t>
            </w:r>
            <w:r w:rsidR="00E45DD2" w:rsidRPr="00510B9D">
              <w:rPr>
                <w:rFonts w:ascii="Amasis MT Pro Light" w:eastAsia="Calibri" w:hAnsi="Amasis MT Pro Light" w:cs="Times New Roman"/>
                <w:w w:val="105"/>
                <w:vertAlign w:val="subscript"/>
              </w:rPr>
              <w:t>0</w:t>
            </w:r>
            <w:r w:rsidR="00E45DD2" w:rsidRPr="00510B9D">
              <w:rPr>
                <w:rFonts w:ascii="Amasis MT Pro Light" w:eastAsia="Calibri" w:hAnsi="Amasis MT Pro Light" w:cs="Times New Roman"/>
                <w:w w:val="105"/>
              </w:rPr>
              <w:t>)</w:t>
            </w:r>
          </w:p>
          <w:p w14:paraId="2D4C16BF" w14:textId="4F5F3E57" w:rsidR="003B3981" w:rsidRPr="00510B9D" w:rsidRDefault="003B3981" w:rsidP="004979F3"/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5B1165EA" w14:textId="2C3C26D6" w:rsidR="003B3981" w:rsidRPr="00122F00" w:rsidRDefault="00542548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&lt;0.01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457FBB9E" w14:textId="22CB5004" w:rsidR="003B3981" w:rsidRPr="00122F00" w:rsidRDefault="00985D98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00, 0.30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14:paraId="504D6EAB" w14:textId="05CB2ADD" w:rsidR="003B3981" w:rsidRPr="00122F00" w:rsidRDefault="00B371DF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1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459B80E5" w14:textId="685F4261" w:rsidR="003B3981" w:rsidRPr="00122F00" w:rsidRDefault="00B371DF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01, 1.09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79ACA4CF" w14:textId="51EA1CAE" w:rsidR="003B3981" w:rsidRPr="00122F00" w:rsidRDefault="00DF1746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35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6F3B8E4F" w14:textId="1207C589" w:rsidR="003B3981" w:rsidRPr="00122F00" w:rsidRDefault="00DF1746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04, 2.37</w:t>
            </w:r>
          </w:p>
        </w:tc>
      </w:tr>
      <w:tr w:rsidR="003B3981" w:rsidRPr="00122F00" w14:paraId="57661851" w14:textId="77777777" w:rsidTr="00E45DD2">
        <w:trPr>
          <w:trHeight w:hRule="exact" w:val="680"/>
        </w:trPr>
        <w:tc>
          <w:tcPr>
            <w:tcW w:w="2030" w:type="dxa"/>
          </w:tcPr>
          <w:p w14:paraId="6207B1DF" w14:textId="5BA944E0" w:rsidR="003B3981" w:rsidRPr="00510B9D" w:rsidRDefault="003B3981" w:rsidP="004979F3">
            <w:pPr>
              <w:rPr>
                <w:rFonts w:ascii="Amasis MT Pro Light" w:eastAsia="Calibri" w:hAnsi="Amasis MT Pro Light" w:cs="Times New Roman"/>
                <w:w w:val="105"/>
              </w:rPr>
            </w:pPr>
            <w:r w:rsidRPr="00510B9D">
              <w:rPr>
                <w:rFonts w:ascii="Amasis MT Pro Light" w:eastAsia="Calibri" w:hAnsi="Amasis MT Pro Light" w:cs="Times New Roman"/>
                <w:w w:val="105"/>
              </w:rPr>
              <w:t xml:space="preserve">Pre-intervention Trend </w:t>
            </w:r>
            <w:r w:rsidR="00E45DD2" w:rsidRPr="00510B9D">
              <w:rPr>
                <w:rFonts w:ascii="Amasis MT Pro Light" w:eastAsia="Calibri" w:hAnsi="Amasis MT Pro Light" w:cs="Times New Roman"/>
                <w:w w:val="105"/>
              </w:rPr>
              <w:t>(</w:t>
            </w:r>
            <w:r w:rsidR="00E45DD2" w:rsidRPr="00510B9D">
              <w:rPr>
                <w:rFonts w:ascii="Cambria" w:eastAsia="Calibri" w:hAnsi="Cambria" w:cs="Cambria"/>
                <w:w w:val="105"/>
              </w:rPr>
              <w:t>β</w:t>
            </w:r>
            <w:r w:rsidR="00E45DD2" w:rsidRPr="00510B9D">
              <w:rPr>
                <w:rFonts w:ascii="Amasis MT Pro Light" w:eastAsia="Calibri" w:hAnsi="Amasis MT Pro Light" w:cs="Times New Roman"/>
                <w:w w:val="105"/>
                <w:vertAlign w:val="subscript"/>
              </w:rPr>
              <w:t>1</w:t>
            </w:r>
            <w:r w:rsidR="00E45DD2" w:rsidRPr="00510B9D">
              <w:rPr>
                <w:rFonts w:ascii="Amasis MT Pro Light" w:eastAsia="Calibri" w:hAnsi="Amasis MT Pro Light" w:cs="Times New Roman"/>
                <w:w w:val="105"/>
              </w:rPr>
              <w:t>)</w:t>
            </w:r>
          </w:p>
          <w:p w14:paraId="5C3F9E5D" w14:textId="7DC35605" w:rsidR="003B3981" w:rsidRPr="00510B9D" w:rsidRDefault="003B3981" w:rsidP="004979F3"/>
        </w:tc>
        <w:tc>
          <w:tcPr>
            <w:tcW w:w="966" w:type="dxa"/>
            <w:vAlign w:val="center"/>
          </w:tcPr>
          <w:p w14:paraId="0FAB3446" w14:textId="6CE53889" w:rsidR="003B3981" w:rsidRPr="00122F00" w:rsidRDefault="00985D98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1.26</w:t>
            </w:r>
          </w:p>
        </w:tc>
        <w:tc>
          <w:tcPr>
            <w:tcW w:w="1434" w:type="dxa"/>
            <w:vAlign w:val="center"/>
          </w:tcPr>
          <w:p w14:paraId="360116C8" w14:textId="584C60DC" w:rsidR="003B3981" w:rsidRPr="00122F00" w:rsidRDefault="00985D98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87, 2.85</w:t>
            </w:r>
          </w:p>
        </w:tc>
        <w:tc>
          <w:tcPr>
            <w:tcW w:w="1060" w:type="dxa"/>
            <w:vAlign w:val="center"/>
          </w:tcPr>
          <w:p w14:paraId="62D3B6B8" w14:textId="23E2F6E1" w:rsidR="003B3981" w:rsidRPr="00122F00" w:rsidRDefault="00B371DF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1.05</w:t>
            </w:r>
          </w:p>
        </w:tc>
        <w:tc>
          <w:tcPr>
            <w:tcW w:w="1200" w:type="dxa"/>
            <w:vAlign w:val="center"/>
          </w:tcPr>
          <w:p w14:paraId="6F15964B" w14:textId="59999688" w:rsidR="003B3981" w:rsidRPr="00122F00" w:rsidRDefault="00B371DF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88, 1.27</w:t>
            </w:r>
          </w:p>
        </w:tc>
        <w:tc>
          <w:tcPr>
            <w:tcW w:w="967" w:type="dxa"/>
            <w:vAlign w:val="center"/>
          </w:tcPr>
          <w:p w14:paraId="2A33B934" w14:textId="5C171DCF" w:rsidR="003B3981" w:rsidRPr="00122F00" w:rsidRDefault="00DF1746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98</w:t>
            </w:r>
          </w:p>
        </w:tc>
        <w:tc>
          <w:tcPr>
            <w:tcW w:w="1315" w:type="dxa"/>
            <w:vAlign w:val="center"/>
          </w:tcPr>
          <w:p w14:paraId="1D54C068" w14:textId="4C7A40A5" w:rsidR="003B3981" w:rsidRPr="00122F00" w:rsidRDefault="00DF1746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83, 1.16</w:t>
            </w:r>
          </w:p>
        </w:tc>
      </w:tr>
      <w:tr w:rsidR="003B3981" w:rsidRPr="00122F00" w14:paraId="46CAFA94" w14:textId="77777777" w:rsidTr="00E45DD2">
        <w:trPr>
          <w:trHeight w:hRule="exact" w:val="680"/>
        </w:trPr>
        <w:tc>
          <w:tcPr>
            <w:tcW w:w="2030" w:type="dxa"/>
          </w:tcPr>
          <w:p w14:paraId="02BFC0A8" w14:textId="77777777" w:rsidR="003B3981" w:rsidRPr="00510B9D" w:rsidRDefault="003B3981" w:rsidP="004979F3">
            <w:r w:rsidRPr="00510B9D">
              <w:rPr>
                <w:rFonts w:ascii="Amasis MT Pro Light" w:eastAsia="Calibri" w:hAnsi="Amasis MT Pro Light" w:cs="Times New Roman"/>
                <w:w w:val="105"/>
              </w:rPr>
              <w:t>Post-intervention Level Change (</w:t>
            </w:r>
            <w:r w:rsidRPr="00510B9D">
              <w:rPr>
                <w:rFonts w:ascii="Cambria" w:eastAsia="Calibri" w:hAnsi="Cambria" w:cs="Cambria"/>
                <w:w w:val="105"/>
              </w:rPr>
              <w:t>β</w:t>
            </w:r>
            <w:r w:rsidRPr="00510B9D">
              <w:rPr>
                <w:rFonts w:ascii="Amasis MT Pro Light" w:eastAsia="Calibri" w:hAnsi="Amasis MT Pro Light" w:cs="Times New Roman"/>
                <w:w w:val="105"/>
                <w:vertAlign w:val="subscript"/>
              </w:rPr>
              <w:t>2</w:t>
            </w:r>
            <w:r w:rsidRPr="00510B9D">
              <w:rPr>
                <w:rFonts w:ascii="Amasis MT Pro Light" w:eastAsia="Calibri" w:hAnsi="Amasis MT Pro Light" w:cs="Times New Roman"/>
                <w:w w:val="105"/>
              </w:rPr>
              <w:t>)</w:t>
            </w:r>
          </w:p>
        </w:tc>
        <w:tc>
          <w:tcPr>
            <w:tcW w:w="966" w:type="dxa"/>
            <w:vAlign w:val="center"/>
          </w:tcPr>
          <w:p w14:paraId="114EAFB8" w14:textId="5E56035F" w:rsidR="003B3981" w:rsidRPr="00122F00" w:rsidRDefault="00985D98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1.60</w:t>
            </w:r>
          </w:p>
        </w:tc>
        <w:tc>
          <w:tcPr>
            <w:tcW w:w="1434" w:type="dxa"/>
            <w:vAlign w:val="center"/>
          </w:tcPr>
          <w:p w14:paraId="12B7F2A7" w14:textId="40128AB8" w:rsidR="003B3981" w:rsidRPr="00122F00" w:rsidRDefault="001A5D71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05, 123.06</w:t>
            </w:r>
          </w:p>
        </w:tc>
        <w:tc>
          <w:tcPr>
            <w:tcW w:w="1060" w:type="dxa"/>
            <w:vAlign w:val="center"/>
          </w:tcPr>
          <w:p w14:paraId="35E49BC1" w14:textId="718C24FD" w:rsidR="003B3981" w:rsidRPr="00122F00" w:rsidRDefault="00B371DF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03</w:t>
            </w:r>
          </w:p>
        </w:tc>
        <w:tc>
          <w:tcPr>
            <w:tcW w:w="1200" w:type="dxa"/>
            <w:vAlign w:val="center"/>
          </w:tcPr>
          <w:p w14:paraId="1E37FF9A" w14:textId="666B5D34" w:rsidR="003B3981" w:rsidRPr="00122F00" w:rsidRDefault="00B371DF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00, 2.</w:t>
            </w:r>
            <w:r w:rsidR="00804307">
              <w:rPr>
                <w:rFonts w:ascii="Amasis MT Pro Light" w:hAnsi="Amasis MT Pro Light"/>
              </w:rPr>
              <w:t>63</w:t>
            </w:r>
          </w:p>
        </w:tc>
        <w:tc>
          <w:tcPr>
            <w:tcW w:w="967" w:type="dxa"/>
            <w:vAlign w:val="center"/>
          </w:tcPr>
          <w:p w14:paraId="65556B2B" w14:textId="6BA57BA4" w:rsidR="003B3981" w:rsidRPr="00122F00" w:rsidRDefault="00DF1746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62</w:t>
            </w:r>
          </w:p>
        </w:tc>
        <w:tc>
          <w:tcPr>
            <w:tcW w:w="1315" w:type="dxa"/>
            <w:vAlign w:val="center"/>
          </w:tcPr>
          <w:p w14:paraId="18FD419E" w14:textId="2F8FCF9F" w:rsidR="003B3981" w:rsidRPr="00122F00" w:rsidRDefault="00DF1746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02, 12.94</w:t>
            </w:r>
          </w:p>
        </w:tc>
      </w:tr>
      <w:tr w:rsidR="003B3981" w:rsidRPr="00122F00" w14:paraId="3538321A" w14:textId="77777777" w:rsidTr="00E45DD2">
        <w:trPr>
          <w:trHeight w:hRule="exact" w:val="680"/>
        </w:trPr>
        <w:tc>
          <w:tcPr>
            <w:tcW w:w="2030" w:type="dxa"/>
            <w:tcBorders>
              <w:bottom w:val="single" w:sz="4" w:space="0" w:color="auto"/>
            </w:tcBorders>
          </w:tcPr>
          <w:p w14:paraId="73FBD1BC" w14:textId="77777777" w:rsidR="003B3981" w:rsidRPr="00510B9D" w:rsidRDefault="003B3981" w:rsidP="004979F3">
            <w:r w:rsidRPr="00510B9D">
              <w:rPr>
                <w:rFonts w:ascii="Amasis MT Pro Light" w:eastAsia="Calibri" w:hAnsi="Amasis MT Pro Light" w:cs="Times New Roman"/>
                <w:w w:val="105"/>
              </w:rPr>
              <w:t>Post-intervention Trend Change (</w:t>
            </w:r>
            <w:r w:rsidRPr="00510B9D">
              <w:rPr>
                <w:rFonts w:ascii="Cambria" w:eastAsia="Calibri" w:hAnsi="Cambria" w:cs="Cambria"/>
                <w:w w:val="105"/>
              </w:rPr>
              <w:t>β</w:t>
            </w:r>
            <w:r w:rsidRPr="00510B9D">
              <w:rPr>
                <w:rFonts w:ascii="Amasis MT Pro Light" w:eastAsia="Calibri" w:hAnsi="Amasis MT Pro Light" w:cs="Times New Roman"/>
                <w:w w:val="105"/>
                <w:vertAlign w:val="subscript"/>
              </w:rPr>
              <w:t>3</w:t>
            </w:r>
            <w:r w:rsidRPr="00510B9D">
              <w:rPr>
                <w:rFonts w:ascii="Amasis MT Pro Light" w:eastAsia="Calibri" w:hAnsi="Amasis MT Pro Light" w:cs="Times New Roman"/>
                <w:w w:val="105"/>
              </w:rPr>
              <w:t>)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1EAA0E90" w14:textId="0345E6E9" w:rsidR="003B3981" w:rsidRPr="00122F00" w:rsidRDefault="00985D98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76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7CFD6820" w14:textId="201C1D3B" w:rsidR="003B3981" w:rsidRPr="00122F00" w:rsidRDefault="001A5D71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33, 1.1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14:paraId="20908E36" w14:textId="38902357" w:rsidR="003B3981" w:rsidRPr="00122F00" w:rsidRDefault="00B371DF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1.0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64AC6763" w14:textId="5FE02F8F" w:rsidR="003B3981" w:rsidRPr="00122F00" w:rsidRDefault="00804307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75, 1.78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45071C87" w14:textId="30B50F43" w:rsidR="003B3981" w:rsidRPr="00122F00" w:rsidRDefault="00DF1746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1.07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3CDE3F89" w14:textId="0FCAA1B0" w:rsidR="003B3981" w:rsidRPr="00122F00" w:rsidRDefault="00DF1746" w:rsidP="00044A24">
            <w:pPr>
              <w:rPr>
                <w:rFonts w:ascii="Amasis MT Pro Light" w:hAnsi="Amasis MT Pro Light"/>
              </w:rPr>
            </w:pPr>
            <w:r>
              <w:rPr>
                <w:rFonts w:ascii="Amasis MT Pro Light" w:hAnsi="Amasis MT Pro Light"/>
              </w:rPr>
              <w:t>0.86, 1.34</w:t>
            </w:r>
          </w:p>
        </w:tc>
      </w:tr>
    </w:tbl>
    <w:p w14:paraId="02EDE3C1" w14:textId="00A83B3D" w:rsidR="001277DE" w:rsidRDefault="001277DE" w:rsidP="00101F9E">
      <w:pPr>
        <w:spacing w:line="360" w:lineRule="auto"/>
        <w:contextualSpacing/>
        <w:jc w:val="both"/>
        <w:rPr>
          <w:rFonts w:ascii="Amasis MT Pro Light" w:hAnsi="Amasis MT Pro Light" w:cs="Aldhabi"/>
        </w:rPr>
      </w:pPr>
      <w:bookmarkStart w:id="0" w:name="_GoBack"/>
      <w:bookmarkEnd w:id="0"/>
    </w:p>
    <w:sectPr w:rsidR="001277DE" w:rsidSect="004D0B9C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FE8910" w16cid:durableId="1D3E06A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9040AD" w14:textId="77777777" w:rsidR="00266276" w:rsidRDefault="00266276" w:rsidP="007C100D">
      <w:pPr>
        <w:spacing w:after="0" w:line="240" w:lineRule="auto"/>
      </w:pPr>
      <w:r>
        <w:separator/>
      </w:r>
    </w:p>
  </w:endnote>
  <w:endnote w:type="continuationSeparator" w:id="0">
    <w:p w14:paraId="3E65FF2A" w14:textId="77777777" w:rsidR="00266276" w:rsidRDefault="00266276" w:rsidP="007C10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masis MT Pro Light">
    <w:altName w:val="Cambria"/>
    <w:charset w:val="00"/>
    <w:family w:val="roman"/>
    <w:pitch w:val="variable"/>
    <w:sig w:usb0="A00000AF" w:usb1="4000205B" w:usb2="00000000" w:usb3="00000000" w:csb0="00000093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ldhabi">
    <w:altName w:val="Times New Roman"/>
    <w:charset w:val="B2"/>
    <w:family w:val="auto"/>
    <w:pitch w:val="variable"/>
    <w:sig w:usb0="80002007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5988FF" w14:textId="77777777" w:rsidR="00266276" w:rsidRDefault="00266276" w:rsidP="007C100D">
      <w:pPr>
        <w:spacing w:after="0" w:line="240" w:lineRule="auto"/>
      </w:pPr>
      <w:r>
        <w:separator/>
      </w:r>
    </w:p>
  </w:footnote>
  <w:footnote w:type="continuationSeparator" w:id="0">
    <w:p w14:paraId="06AEC9CB" w14:textId="77777777" w:rsidR="00266276" w:rsidRDefault="00266276" w:rsidP="007C10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AB0240"/>
    <w:multiLevelType w:val="hybridMultilevel"/>
    <w:tmpl w:val="177EA0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F77F77"/>
    <w:multiLevelType w:val="hybridMultilevel"/>
    <w:tmpl w:val="95A6950C"/>
    <w:lvl w:ilvl="0" w:tplc="864A44C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2dtx0irxr0jefffjpteavw5z99zs59df5&quot;&gt;PhD EndNote Library-Saved (2)&lt;record-ids&gt;&lt;item&gt;767&lt;/item&gt;&lt;item&gt;1013&lt;/item&gt;&lt;item&gt;1064&lt;/item&gt;&lt;item&gt;1066&lt;/item&gt;&lt;item&gt;1207&lt;/item&gt;&lt;item&gt;1243&lt;/item&gt;&lt;item&gt;1249&lt;/item&gt;&lt;item&gt;1253&lt;/item&gt;&lt;item&gt;1277&lt;/item&gt;&lt;item&gt;1360&lt;/item&gt;&lt;item&gt;1367&lt;/item&gt;&lt;item&gt;1368&lt;/item&gt;&lt;item&gt;1369&lt;/item&gt;&lt;item&gt;1370&lt;/item&gt;&lt;item&gt;1371&lt;/item&gt;&lt;item&gt;1372&lt;/item&gt;&lt;item&gt;1373&lt;/item&gt;&lt;item&gt;1374&lt;/item&gt;&lt;item&gt;1375&lt;/item&gt;&lt;item&gt;1376&lt;/item&gt;&lt;item&gt;1377&lt;/item&gt;&lt;item&gt;1378&lt;/item&gt;&lt;item&gt;1379&lt;/item&gt;&lt;item&gt;1380&lt;/item&gt;&lt;item&gt;1381&lt;/item&gt;&lt;item&gt;1382&lt;/item&gt;&lt;item&gt;1383&lt;/item&gt;&lt;item&gt;1384&lt;/item&gt;&lt;item&gt;1385&lt;/item&gt;&lt;item&gt;1386&lt;/item&gt;&lt;item&gt;1387&lt;/item&gt;&lt;item&gt;1389&lt;/item&gt;&lt;item&gt;1390&lt;/item&gt;&lt;item&gt;1391&lt;/item&gt;&lt;item&gt;1396&lt;/item&gt;&lt;item&gt;1397&lt;/item&gt;&lt;item&gt;1398&lt;/item&gt;&lt;item&gt;1399&lt;/item&gt;&lt;/record-ids&gt;&lt;/item&gt;&lt;/Libraries&gt;"/>
  </w:docVars>
  <w:rsids>
    <w:rsidRoot w:val="00881CE7"/>
    <w:rsid w:val="00000227"/>
    <w:rsid w:val="00001527"/>
    <w:rsid w:val="000034FF"/>
    <w:rsid w:val="000035FE"/>
    <w:rsid w:val="00004845"/>
    <w:rsid w:val="000059C5"/>
    <w:rsid w:val="00006215"/>
    <w:rsid w:val="00015242"/>
    <w:rsid w:val="000166E0"/>
    <w:rsid w:val="0001720E"/>
    <w:rsid w:val="00020BDD"/>
    <w:rsid w:val="00021531"/>
    <w:rsid w:val="0002173E"/>
    <w:rsid w:val="00022301"/>
    <w:rsid w:val="00024161"/>
    <w:rsid w:val="00030951"/>
    <w:rsid w:val="00031B86"/>
    <w:rsid w:val="0003218D"/>
    <w:rsid w:val="00032830"/>
    <w:rsid w:val="000356E2"/>
    <w:rsid w:val="00040E18"/>
    <w:rsid w:val="00041460"/>
    <w:rsid w:val="000423FD"/>
    <w:rsid w:val="00042530"/>
    <w:rsid w:val="00043D33"/>
    <w:rsid w:val="00044A24"/>
    <w:rsid w:val="00047F7B"/>
    <w:rsid w:val="00050554"/>
    <w:rsid w:val="00050957"/>
    <w:rsid w:val="00053C2C"/>
    <w:rsid w:val="000541F0"/>
    <w:rsid w:val="000604A7"/>
    <w:rsid w:val="00061ADA"/>
    <w:rsid w:val="00062752"/>
    <w:rsid w:val="000704F3"/>
    <w:rsid w:val="000706AE"/>
    <w:rsid w:val="000723C9"/>
    <w:rsid w:val="00072A58"/>
    <w:rsid w:val="00074176"/>
    <w:rsid w:val="0007420F"/>
    <w:rsid w:val="0007786F"/>
    <w:rsid w:val="00082771"/>
    <w:rsid w:val="00082DE2"/>
    <w:rsid w:val="00083607"/>
    <w:rsid w:val="000855A1"/>
    <w:rsid w:val="00085D08"/>
    <w:rsid w:val="00086A34"/>
    <w:rsid w:val="00087BF3"/>
    <w:rsid w:val="00090367"/>
    <w:rsid w:val="000919A2"/>
    <w:rsid w:val="00095A09"/>
    <w:rsid w:val="00095CE0"/>
    <w:rsid w:val="000A240A"/>
    <w:rsid w:val="000A2FC4"/>
    <w:rsid w:val="000A3136"/>
    <w:rsid w:val="000A4A8B"/>
    <w:rsid w:val="000A4B66"/>
    <w:rsid w:val="000A72D1"/>
    <w:rsid w:val="000A7F87"/>
    <w:rsid w:val="000B05EE"/>
    <w:rsid w:val="000B0906"/>
    <w:rsid w:val="000B259D"/>
    <w:rsid w:val="000B2719"/>
    <w:rsid w:val="000B2AFD"/>
    <w:rsid w:val="000B391A"/>
    <w:rsid w:val="000B5D8B"/>
    <w:rsid w:val="000B62A6"/>
    <w:rsid w:val="000C0AC2"/>
    <w:rsid w:val="000C4A41"/>
    <w:rsid w:val="000D17D3"/>
    <w:rsid w:val="000D182D"/>
    <w:rsid w:val="000D3185"/>
    <w:rsid w:val="000D78D1"/>
    <w:rsid w:val="000E147E"/>
    <w:rsid w:val="000E1910"/>
    <w:rsid w:val="000E5F53"/>
    <w:rsid w:val="000E61B4"/>
    <w:rsid w:val="000E7426"/>
    <w:rsid w:val="000F0A00"/>
    <w:rsid w:val="000F2BBD"/>
    <w:rsid w:val="000F2F9F"/>
    <w:rsid w:val="000F748C"/>
    <w:rsid w:val="00101688"/>
    <w:rsid w:val="00101F9E"/>
    <w:rsid w:val="00105E92"/>
    <w:rsid w:val="00107157"/>
    <w:rsid w:val="001101BA"/>
    <w:rsid w:val="00110B24"/>
    <w:rsid w:val="00114B2C"/>
    <w:rsid w:val="001152E5"/>
    <w:rsid w:val="00120CED"/>
    <w:rsid w:val="00121503"/>
    <w:rsid w:val="00121FBE"/>
    <w:rsid w:val="0012270D"/>
    <w:rsid w:val="00122CA2"/>
    <w:rsid w:val="00123EC3"/>
    <w:rsid w:val="00123F9E"/>
    <w:rsid w:val="00123FDA"/>
    <w:rsid w:val="0012442A"/>
    <w:rsid w:val="0012649D"/>
    <w:rsid w:val="001277DE"/>
    <w:rsid w:val="0013163B"/>
    <w:rsid w:val="001323B6"/>
    <w:rsid w:val="001339FA"/>
    <w:rsid w:val="0013411F"/>
    <w:rsid w:val="00137BCA"/>
    <w:rsid w:val="001438A6"/>
    <w:rsid w:val="00150541"/>
    <w:rsid w:val="00150B88"/>
    <w:rsid w:val="00151612"/>
    <w:rsid w:val="00151B05"/>
    <w:rsid w:val="0015214F"/>
    <w:rsid w:val="00153985"/>
    <w:rsid w:val="00154E63"/>
    <w:rsid w:val="00156241"/>
    <w:rsid w:val="00160027"/>
    <w:rsid w:val="0016142E"/>
    <w:rsid w:val="001619E2"/>
    <w:rsid w:val="00161F07"/>
    <w:rsid w:val="00164171"/>
    <w:rsid w:val="00165389"/>
    <w:rsid w:val="001662B4"/>
    <w:rsid w:val="00170C24"/>
    <w:rsid w:val="00171B4E"/>
    <w:rsid w:val="00172B15"/>
    <w:rsid w:val="00173F2A"/>
    <w:rsid w:val="00174DB7"/>
    <w:rsid w:val="0017556E"/>
    <w:rsid w:val="0018175C"/>
    <w:rsid w:val="0018202F"/>
    <w:rsid w:val="001849EB"/>
    <w:rsid w:val="0018502B"/>
    <w:rsid w:val="00185EB2"/>
    <w:rsid w:val="00186760"/>
    <w:rsid w:val="00187F14"/>
    <w:rsid w:val="00191069"/>
    <w:rsid w:val="00192014"/>
    <w:rsid w:val="00193AF9"/>
    <w:rsid w:val="001945D2"/>
    <w:rsid w:val="00194ECB"/>
    <w:rsid w:val="00194FBB"/>
    <w:rsid w:val="001950DB"/>
    <w:rsid w:val="00195481"/>
    <w:rsid w:val="00196A5B"/>
    <w:rsid w:val="001975F1"/>
    <w:rsid w:val="001A0D57"/>
    <w:rsid w:val="001A2763"/>
    <w:rsid w:val="001A374D"/>
    <w:rsid w:val="001A47AA"/>
    <w:rsid w:val="001A5D71"/>
    <w:rsid w:val="001B000B"/>
    <w:rsid w:val="001B06A7"/>
    <w:rsid w:val="001B0A14"/>
    <w:rsid w:val="001B2481"/>
    <w:rsid w:val="001B269C"/>
    <w:rsid w:val="001B458B"/>
    <w:rsid w:val="001B5B7D"/>
    <w:rsid w:val="001B7DDA"/>
    <w:rsid w:val="001C0212"/>
    <w:rsid w:val="001C198C"/>
    <w:rsid w:val="001C3A3A"/>
    <w:rsid w:val="001C6F70"/>
    <w:rsid w:val="001D2359"/>
    <w:rsid w:val="001D5AC4"/>
    <w:rsid w:val="001D63A3"/>
    <w:rsid w:val="001D63D6"/>
    <w:rsid w:val="001E1629"/>
    <w:rsid w:val="001E2B03"/>
    <w:rsid w:val="001E3137"/>
    <w:rsid w:val="001E49DD"/>
    <w:rsid w:val="001E611D"/>
    <w:rsid w:val="001E68D7"/>
    <w:rsid w:val="001E7DCD"/>
    <w:rsid w:val="001F14BE"/>
    <w:rsid w:val="001F2119"/>
    <w:rsid w:val="001F39C8"/>
    <w:rsid w:val="001F3D9A"/>
    <w:rsid w:val="0020137F"/>
    <w:rsid w:val="00203C2F"/>
    <w:rsid w:val="002045A1"/>
    <w:rsid w:val="002063C3"/>
    <w:rsid w:val="002065B4"/>
    <w:rsid w:val="00207D03"/>
    <w:rsid w:val="002110BD"/>
    <w:rsid w:val="00214AC6"/>
    <w:rsid w:val="0021505E"/>
    <w:rsid w:val="00216430"/>
    <w:rsid w:val="002232FE"/>
    <w:rsid w:val="002244F5"/>
    <w:rsid w:val="00232F29"/>
    <w:rsid w:val="0023380F"/>
    <w:rsid w:val="00237DC5"/>
    <w:rsid w:val="00240F17"/>
    <w:rsid w:val="00247D5F"/>
    <w:rsid w:val="0025481B"/>
    <w:rsid w:val="002563E9"/>
    <w:rsid w:val="00256A44"/>
    <w:rsid w:val="00257FAC"/>
    <w:rsid w:val="00260821"/>
    <w:rsid w:val="00260B2C"/>
    <w:rsid w:val="002613AE"/>
    <w:rsid w:val="002618D5"/>
    <w:rsid w:val="00263CAA"/>
    <w:rsid w:val="002647A8"/>
    <w:rsid w:val="00265F41"/>
    <w:rsid w:val="00266268"/>
    <w:rsid w:val="00266276"/>
    <w:rsid w:val="00275DF1"/>
    <w:rsid w:val="00277E5E"/>
    <w:rsid w:val="00281427"/>
    <w:rsid w:val="00281F40"/>
    <w:rsid w:val="00281F8A"/>
    <w:rsid w:val="00282096"/>
    <w:rsid w:val="00284A0C"/>
    <w:rsid w:val="00286DDD"/>
    <w:rsid w:val="00297554"/>
    <w:rsid w:val="00297E2A"/>
    <w:rsid w:val="002A2661"/>
    <w:rsid w:val="002A56FD"/>
    <w:rsid w:val="002B26BF"/>
    <w:rsid w:val="002B31DB"/>
    <w:rsid w:val="002B4090"/>
    <w:rsid w:val="002B4328"/>
    <w:rsid w:val="002B466B"/>
    <w:rsid w:val="002B5A22"/>
    <w:rsid w:val="002C2E82"/>
    <w:rsid w:val="002C3DBB"/>
    <w:rsid w:val="002C575D"/>
    <w:rsid w:val="002C6892"/>
    <w:rsid w:val="002C7EC9"/>
    <w:rsid w:val="002D1572"/>
    <w:rsid w:val="002D2886"/>
    <w:rsid w:val="002D353E"/>
    <w:rsid w:val="002D5C1B"/>
    <w:rsid w:val="002E1FA4"/>
    <w:rsid w:val="002E37A1"/>
    <w:rsid w:val="002E3B11"/>
    <w:rsid w:val="002E6EA6"/>
    <w:rsid w:val="002E735D"/>
    <w:rsid w:val="002E7548"/>
    <w:rsid w:val="002E7769"/>
    <w:rsid w:val="002F0A4C"/>
    <w:rsid w:val="002F378C"/>
    <w:rsid w:val="002F3DB9"/>
    <w:rsid w:val="002F5722"/>
    <w:rsid w:val="002F6259"/>
    <w:rsid w:val="00302FA4"/>
    <w:rsid w:val="003035FC"/>
    <w:rsid w:val="00303D77"/>
    <w:rsid w:val="003056D0"/>
    <w:rsid w:val="00310593"/>
    <w:rsid w:val="00311972"/>
    <w:rsid w:val="00311D90"/>
    <w:rsid w:val="00312359"/>
    <w:rsid w:val="003136AC"/>
    <w:rsid w:val="003140A1"/>
    <w:rsid w:val="003159FC"/>
    <w:rsid w:val="00315ECC"/>
    <w:rsid w:val="00320806"/>
    <w:rsid w:val="00320CD5"/>
    <w:rsid w:val="00320D90"/>
    <w:rsid w:val="0032196F"/>
    <w:rsid w:val="00321B85"/>
    <w:rsid w:val="00322067"/>
    <w:rsid w:val="00322ABB"/>
    <w:rsid w:val="003234BA"/>
    <w:rsid w:val="00324192"/>
    <w:rsid w:val="00324F06"/>
    <w:rsid w:val="0032503E"/>
    <w:rsid w:val="00325203"/>
    <w:rsid w:val="00325487"/>
    <w:rsid w:val="00326A54"/>
    <w:rsid w:val="00330D59"/>
    <w:rsid w:val="00331F75"/>
    <w:rsid w:val="00334136"/>
    <w:rsid w:val="0033589F"/>
    <w:rsid w:val="00336693"/>
    <w:rsid w:val="00336A9D"/>
    <w:rsid w:val="00337AC3"/>
    <w:rsid w:val="00337D08"/>
    <w:rsid w:val="003432D6"/>
    <w:rsid w:val="0034516F"/>
    <w:rsid w:val="00347612"/>
    <w:rsid w:val="00350B3F"/>
    <w:rsid w:val="00351E8D"/>
    <w:rsid w:val="00352A7D"/>
    <w:rsid w:val="003539F9"/>
    <w:rsid w:val="00355744"/>
    <w:rsid w:val="0035651A"/>
    <w:rsid w:val="00357B61"/>
    <w:rsid w:val="0036055A"/>
    <w:rsid w:val="00361EA9"/>
    <w:rsid w:val="00363A43"/>
    <w:rsid w:val="00364436"/>
    <w:rsid w:val="00364C8D"/>
    <w:rsid w:val="00364DEF"/>
    <w:rsid w:val="003661D9"/>
    <w:rsid w:val="003668EC"/>
    <w:rsid w:val="00367F33"/>
    <w:rsid w:val="00372789"/>
    <w:rsid w:val="003752DA"/>
    <w:rsid w:val="003755B5"/>
    <w:rsid w:val="00376929"/>
    <w:rsid w:val="003806D4"/>
    <w:rsid w:val="003808BB"/>
    <w:rsid w:val="0038125C"/>
    <w:rsid w:val="0038129D"/>
    <w:rsid w:val="003814C2"/>
    <w:rsid w:val="0038270D"/>
    <w:rsid w:val="00384CF4"/>
    <w:rsid w:val="0038660A"/>
    <w:rsid w:val="00387BAF"/>
    <w:rsid w:val="00392169"/>
    <w:rsid w:val="003922F7"/>
    <w:rsid w:val="00396054"/>
    <w:rsid w:val="003960FD"/>
    <w:rsid w:val="00397F03"/>
    <w:rsid w:val="003A0767"/>
    <w:rsid w:val="003A1B9B"/>
    <w:rsid w:val="003A1D9B"/>
    <w:rsid w:val="003A4AB8"/>
    <w:rsid w:val="003A7BA6"/>
    <w:rsid w:val="003B27DA"/>
    <w:rsid w:val="003B3981"/>
    <w:rsid w:val="003B4A96"/>
    <w:rsid w:val="003B7A50"/>
    <w:rsid w:val="003C2F78"/>
    <w:rsid w:val="003C36B5"/>
    <w:rsid w:val="003C6736"/>
    <w:rsid w:val="003C79E6"/>
    <w:rsid w:val="003D0012"/>
    <w:rsid w:val="003D141E"/>
    <w:rsid w:val="003D2594"/>
    <w:rsid w:val="003D5206"/>
    <w:rsid w:val="003D7002"/>
    <w:rsid w:val="003E3053"/>
    <w:rsid w:val="003E4628"/>
    <w:rsid w:val="003E4D66"/>
    <w:rsid w:val="003E68E3"/>
    <w:rsid w:val="003E722D"/>
    <w:rsid w:val="003E7695"/>
    <w:rsid w:val="003F0193"/>
    <w:rsid w:val="003F43E2"/>
    <w:rsid w:val="003F5951"/>
    <w:rsid w:val="003F628F"/>
    <w:rsid w:val="003F7963"/>
    <w:rsid w:val="00401742"/>
    <w:rsid w:val="00401994"/>
    <w:rsid w:val="00403C35"/>
    <w:rsid w:val="00405EE4"/>
    <w:rsid w:val="0040762E"/>
    <w:rsid w:val="00414CD2"/>
    <w:rsid w:val="00417AD5"/>
    <w:rsid w:val="00420E7A"/>
    <w:rsid w:val="004238D4"/>
    <w:rsid w:val="00424B60"/>
    <w:rsid w:val="00425A1C"/>
    <w:rsid w:val="00426AFB"/>
    <w:rsid w:val="00427B6A"/>
    <w:rsid w:val="00430773"/>
    <w:rsid w:val="00430857"/>
    <w:rsid w:val="00430C5F"/>
    <w:rsid w:val="00432A36"/>
    <w:rsid w:val="00432F2F"/>
    <w:rsid w:val="004354D2"/>
    <w:rsid w:val="00435EAC"/>
    <w:rsid w:val="00436587"/>
    <w:rsid w:val="00440C70"/>
    <w:rsid w:val="00440FFC"/>
    <w:rsid w:val="00441ED3"/>
    <w:rsid w:val="00442159"/>
    <w:rsid w:val="004429A3"/>
    <w:rsid w:val="004442C1"/>
    <w:rsid w:val="0044458E"/>
    <w:rsid w:val="00444CA7"/>
    <w:rsid w:val="004450BF"/>
    <w:rsid w:val="004454A6"/>
    <w:rsid w:val="0044641B"/>
    <w:rsid w:val="00450497"/>
    <w:rsid w:val="00450750"/>
    <w:rsid w:val="00450AF3"/>
    <w:rsid w:val="004558A5"/>
    <w:rsid w:val="00455C39"/>
    <w:rsid w:val="00455F14"/>
    <w:rsid w:val="004667C6"/>
    <w:rsid w:val="00466F65"/>
    <w:rsid w:val="00467953"/>
    <w:rsid w:val="00471F2B"/>
    <w:rsid w:val="004740FA"/>
    <w:rsid w:val="00474A82"/>
    <w:rsid w:val="00475CA0"/>
    <w:rsid w:val="00476CDA"/>
    <w:rsid w:val="004774AC"/>
    <w:rsid w:val="00477CE9"/>
    <w:rsid w:val="00480DA6"/>
    <w:rsid w:val="0048407B"/>
    <w:rsid w:val="00484458"/>
    <w:rsid w:val="00484ED0"/>
    <w:rsid w:val="0049085E"/>
    <w:rsid w:val="0049193E"/>
    <w:rsid w:val="004943B0"/>
    <w:rsid w:val="00494B17"/>
    <w:rsid w:val="004959A0"/>
    <w:rsid w:val="004979F3"/>
    <w:rsid w:val="004A001E"/>
    <w:rsid w:val="004A3C03"/>
    <w:rsid w:val="004A5537"/>
    <w:rsid w:val="004C04B8"/>
    <w:rsid w:val="004C1BD2"/>
    <w:rsid w:val="004C1D28"/>
    <w:rsid w:val="004C2964"/>
    <w:rsid w:val="004C5073"/>
    <w:rsid w:val="004C5261"/>
    <w:rsid w:val="004C6918"/>
    <w:rsid w:val="004D0B9C"/>
    <w:rsid w:val="004D2398"/>
    <w:rsid w:val="004D4CDA"/>
    <w:rsid w:val="004D50E7"/>
    <w:rsid w:val="004D7A97"/>
    <w:rsid w:val="004E0FB5"/>
    <w:rsid w:val="004E19D5"/>
    <w:rsid w:val="004E2E06"/>
    <w:rsid w:val="004F05E0"/>
    <w:rsid w:val="004F1668"/>
    <w:rsid w:val="004F29A7"/>
    <w:rsid w:val="004F49AE"/>
    <w:rsid w:val="004F5270"/>
    <w:rsid w:val="004F5A0E"/>
    <w:rsid w:val="00501435"/>
    <w:rsid w:val="00502899"/>
    <w:rsid w:val="005031E5"/>
    <w:rsid w:val="00504BA3"/>
    <w:rsid w:val="005051F0"/>
    <w:rsid w:val="00506B1F"/>
    <w:rsid w:val="00510B9D"/>
    <w:rsid w:val="005130C4"/>
    <w:rsid w:val="00514FE0"/>
    <w:rsid w:val="005162FF"/>
    <w:rsid w:val="005168E2"/>
    <w:rsid w:val="00521499"/>
    <w:rsid w:val="005214E4"/>
    <w:rsid w:val="00521625"/>
    <w:rsid w:val="00522E47"/>
    <w:rsid w:val="0052654C"/>
    <w:rsid w:val="00527A68"/>
    <w:rsid w:val="0053168C"/>
    <w:rsid w:val="00532F56"/>
    <w:rsid w:val="00535863"/>
    <w:rsid w:val="00536115"/>
    <w:rsid w:val="005370B0"/>
    <w:rsid w:val="00537569"/>
    <w:rsid w:val="00537E1A"/>
    <w:rsid w:val="00542548"/>
    <w:rsid w:val="0054403C"/>
    <w:rsid w:val="00544E0F"/>
    <w:rsid w:val="00545BE0"/>
    <w:rsid w:val="00547FE6"/>
    <w:rsid w:val="00554609"/>
    <w:rsid w:val="0055655F"/>
    <w:rsid w:val="005624B2"/>
    <w:rsid w:val="00562CC9"/>
    <w:rsid w:val="0056740D"/>
    <w:rsid w:val="00570248"/>
    <w:rsid w:val="00570398"/>
    <w:rsid w:val="00574036"/>
    <w:rsid w:val="00574E8E"/>
    <w:rsid w:val="00575BC1"/>
    <w:rsid w:val="00576152"/>
    <w:rsid w:val="00582203"/>
    <w:rsid w:val="0058274F"/>
    <w:rsid w:val="00582FBE"/>
    <w:rsid w:val="005844BB"/>
    <w:rsid w:val="00584E29"/>
    <w:rsid w:val="00586649"/>
    <w:rsid w:val="00586686"/>
    <w:rsid w:val="00590485"/>
    <w:rsid w:val="00594661"/>
    <w:rsid w:val="00595690"/>
    <w:rsid w:val="005A4A36"/>
    <w:rsid w:val="005A5004"/>
    <w:rsid w:val="005A6AF9"/>
    <w:rsid w:val="005B4F80"/>
    <w:rsid w:val="005B5EB0"/>
    <w:rsid w:val="005B71A0"/>
    <w:rsid w:val="005B7609"/>
    <w:rsid w:val="005C1EEE"/>
    <w:rsid w:val="005C35A0"/>
    <w:rsid w:val="005C429A"/>
    <w:rsid w:val="005C5104"/>
    <w:rsid w:val="005C6386"/>
    <w:rsid w:val="005D0F03"/>
    <w:rsid w:val="005D20AA"/>
    <w:rsid w:val="005D3434"/>
    <w:rsid w:val="005D3B7F"/>
    <w:rsid w:val="005D4443"/>
    <w:rsid w:val="005D5FB7"/>
    <w:rsid w:val="005E1D2C"/>
    <w:rsid w:val="005E42AA"/>
    <w:rsid w:val="005E689D"/>
    <w:rsid w:val="005E6BB7"/>
    <w:rsid w:val="005E6CE5"/>
    <w:rsid w:val="005E7624"/>
    <w:rsid w:val="005F54D1"/>
    <w:rsid w:val="005F7027"/>
    <w:rsid w:val="005F712F"/>
    <w:rsid w:val="005F7295"/>
    <w:rsid w:val="005F7F76"/>
    <w:rsid w:val="00600F57"/>
    <w:rsid w:val="00602899"/>
    <w:rsid w:val="00606AA1"/>
    <w:rsid w:val="00610185"/>
    <w:rsid w:val="0061434E"/>
    <w:rsid w:val="006171DC"/>
    <w:rsid w:val="00620796"/>
    <w:rsid w:val="00620AE6"/>
    <w:rsid w:val="006220E6"/>
    <w:rsid w:val="00622416"/>
    <w:rsid w:val="00625CDB"/>
    <w:rsid w:val="00627C0B"/>
    <w:rsid w:val="006327AA"/>
    <w:rsid w:val="0063335B"/>
    <w:rsid w:val="00644D0C"/>
    <w:rsid w:val="00646309"/>
    <w:rsid w:val="00646F13"/>
    <w:rsid w:val="006507B5"/>
    <w:rsid w:val="006515C6"/>
    <w:rsid w:val="00652915"/>
    <w:rsid w:val="006535C1"/>
    <w:rsid w:val="00653609"/>
    <w:rsid w:val="006536E0"/>
    <w:rsid w:val="006622E5"/>
    <w:rsid w:val="0066271C"/>
    <w:rsid w:val="006640CC"/>
    <w:rsid w:val="006653E2"/>
    <w:rsid w:val="00665721"/>
    <w:rsid w:val="006658DE"/>
    <w:rsid w:val="00665F76"/>
    <w:rsid w:val="00666344"/>
    <w:rsid w:val="0067231B"/>
    <w:rsid w:val="00676981"/>
    <w:rsid w:val="0067780F"/>
    <w:rsid w:val="0068371D"/>
    <w:rsid w:val="006933C4"/>
    <w:rsid w:val="00694081"/>
    <w:rsid w:val="0069410A"/>
    <w:rsid w:val="00694818"/>
    <w:rsid w:val="00697240"/>
    <w:rsid w:val="006A0AA2"/>
    <w:rsid w:val="006A3436"/>
    <w:rsid w:val="006A595A"/>
    <w:rsid w:val="006A5CBB"/>
    <w:rsid w:val="006B3CAB"/>
    <w:rsid w:val="006B544A"/>
    <w:rsid w:val="006B6CF0"/>
    <w:rsid w:val="006C0472"/>
    <w:rsid w:val="006C069C"/>
    <w:rsid w:val="006C09E9"/>
    <w:rsid w:val="006C26B9"/>
    <w:rsid w:val="006C37C9"/>
    <w:rsid w:val="006C5AD5"/>
    <w:rsid w:val="006C77B1"/>
    <w:rsid w:val="006D03F5"/>
    <w:rsid w:val="006D1E93"/>
    <w:rsid w:val="006D4383"/>
    <w:rsid w:val="006D4588"/>
    <w:rsid w:val="006D7FF2"/>
    <w:rsid w:val="006E0C2C"/>
    <w:rsid w:val="006E1885"/>
    <w:rsid w:val="006E229E"/>
    <w:rsid w:val="006E2533"/>
    <w:rsid w:val="006E31A6"/>
    <w:rsid w:val="006E7FBB"/>
    <w:rsid w:val="006F1D8D"/>
    <w:rsid w:val="006F3AEC"/>
    <w:rsid w:val="006F3E29"/>
    <w:rsid w:val="0070076C"/>
    <w:rsid w:val="007010A9"/>
    <w:rsid w:val="00702531"/>
    <w:rsid w:val="007050CC"/>
    <w:rsid w:val="00706748"/>
    <w:rsid w:val="00710F17"/>
    <w:rsid w:val="00712433"/>
    <w:rsid w:val="00712E68"/>
    <w:rsid w:val="0071411A"/>
    <w:rsid w:val="0071568F"/>
    <w:rsid w:val="0071573F"/>
    <w:rsid w:val="00715FC2"/>
    <w:rsid w:val="00722B76"/>
    <w:rsid w:val="007237D5"/>
    <w:rsid w:val="00725FA4"/>
    <w:rsid w:val="00726969"/>
    <w:rsid w:val="00731D39"/>
    <w:rsid w:val="007360B1"/>
    <w:rsid w:val="007377F6"/>
    <w:rsid w:val="007402D1"/>
    <w:rsid w:val="00740AF7"/>
    <w:rsid w:val="00743627"/>
    <w:rsid w:val="00743B80"/>
    <w:rsid w:val="00744243"/>
    <w:rsid w:val="0074620C"/>
    <w:rsid w:val="007500D0"/>
    <w:rsid w:val="00750794"/>
    <w:rsid w:val="00750CAC"/>
    <w:rsid w:val="00750CF9"/>
    <w:rsid w:val="007523CA"/>
    <w:rsid w:val="00752B62"/>
    <w:rsid w:val="00755F45"/>
    <w:rsid w:val="00756DE1"/>
    <w:rsid w:val="007614E2"/>
    <w:rsid w:val="0076250F"/>
    <w:rsid w:val="007640A2"/>
    <w:rsid w:val="00765534"/>
    <w:rsid w:val="007661FD"/>
    <w:rsid w:val="007675D2"/>
    <w:rsid w:val="0077497F"/>
    <w:rsid w:val="00780BA1"/>
    <w:rsid w:val="00780F16"/>
    <w:rsid w:val="007814BB"/>
    <w:rsid w:val="0078568E"/>
    <w:rsid w:val="00787E58"/>
    <w:rsid w:val="007919F1"/>
    <w:rsid w:val="0079240A"/>
    <w:rsid w:val="00792DBF"/>
    <w:rsid w:val="00794CB2"/>
    <w:rsid w:val="00795C0E"/>
    <w:rsid w:val="00796866"/>
    <w:rsid w:val="0079790F"/>
    <w:rsid w:val="007A02A9"/>
    <w:rsid w:val="007A7241"/>
    <w:rsid w:val="007A77F5"/>
    <w:rsid w:val="007B17B9"/>
    <w:rsid w:val="007B39AB"/>
    <w:rsid w:val="007B3CF1"/>
    <w:rsid w:val="007B5AEA"/>
    <w:rsid w:val="007C0999"/>
    <w:rsid w:val="007C100D"/>
    <w:rsid w:val="007C3DAE"/>
    <w:rsid w:val="007C7F47"/>
    <w:rsid w:val="007D3102"/>
    <w:rsid w:val="007D36C1"/>
    <w:rsid w:val="007D4B26"/>
    <w:rsid w:val="007D75DC"/>
    <w:rsid w:val="007E0833"/>
    <w:rsid w:val="007F07A7"/>
    <w:rsid w:val="007F21CB"/>
    <w:rsid w:val="007F2A85"/>
    <w:rsid w:val="007F36CF"/>
    <w:rsid w:val="007F3767"/>
    <w:rsid w:val="007F70BC"/>
    <w:rsid w:val="00802B05"/>
    <w:rsid w:val="00802E6F"/>
    <w:rsid w:val="00804307"/>
    <w:rsid w:val="00804BC8"/>
    <w:rsid w:val="00805001"/>
    <w:rsid w:val="00806163"/>
    <w:rsid w:val="008108CA"/>
    <w:rsid w:val="0081144B"/>
    <w:rsid w:val="00812F82"/>
    <w:rsid w:val="008169D2"/>
    <w:rsid w:val="0082323E"/>
    <w:rsid w:val="00826C11"/>
    <w:rsid w:val="00834064"/>
    <w:rsid w:val="00834703"/>
    <w:rsid w:val="00835E63"/>
    <w:rsid w:val="00837833"/>
    <w:rsid w:val="00841B19"/>
    <w:rsid w:val="0084560C"/>
    <w:rsid w:val="00845F6E"/>
    <w:rsid w:val="00846C98"/>
    <w:rsid w:val="00850DA1"/>
    <w:rsid w:val="00851CBE"/>
    <w:rsid w:val="00855A89"/>
    <w:rsid w:val="0085622D"/>
    <w:rsid w:val="008569F9"/>
    <w:rsid w:val="008608EE"/>
    <w:rsid w:val="00861471"/>
    <w:rsid w:val="00862C46"/>
    <w:rsid w:val="00863D18"/>
    <w:rsid w:val="008650ED"/>
    <w:rsid w:val="0086572B"/>
    <w:rsid w:val="008700B8"/>
    <w:rsid w:val="00870AF3"/>
    <w:rsid w:val="00871E20"/>
    <w:rsid w:val="0087235F"/>
    <w:rsid w:val="00874CB2"/>
    <w:rsid w:val="00874F31"/>
    <w:rsid w:val="00875621"/>
    <w:rsid w:val="0087694B"/>
    <w:rsid w:val="00877FA1"/>
    <w:rsid w:val="0088043A"/>
    <w:rsid w:val="00881CE7"/>
    <w:rsid w:val="00885CEB"/>
    <w:rsid w:val="008903FE"/>
    <w:rsid w:val="008913CB"/>
    <w:rsid w:val="00892D76"/>
    <w:rsid w:val="008959DA"/>
    <w:rsid w:val="00896309"/>
    <w:rsid w:val="008963EE"/>
    <w:rsid w:val="008A098A"/>
    <w:rsid w:val="008A0BDA"/>
    <w:rsid w:val="008A0D85"/>
    <w:rsid w:val="008A1A5C"/>
    <w:rsid w:val="008A2EBE"/>
    <w:rsid w:val="008A33A8"/>
    <w:rsid w:val="008A524E"/>
    <w:rsid w:val="008A5C7E"/>
    <w:rsid w:val="008A62FD"/>
    <w:rsid w:val="008B1CDB"/>
    <w:rsid w:val="008B3D5D"/>
    <w:rsid w:val="008B47AB"/>
    <w:rsid w:val="008B551D"/>
    <w:rsid w:val="008B701C"/>
    <w:rsid w:val="008B7FB2"/>
    <w:rsid w:val="008C0089"/>
    <w:rsid w:val="008C5852"/>
    <w:rsid w:val="008C79F9"/>
    <w:rsid w:val="008D24DF"/>
    <w:rsid w:val="008D260B"/>
    <w:rsid w:val="008D3B41"/>
    <w:rsid w:val="008D5994"/>
    <w:rsid w:val="008E1399"/>
    <w:rsid w:val="008E1A0A"/>
    <w:rsid w:val="008E253E"/>
    <w:rsid w:val="008E3455"/>
    <w:rsid w:val="008E3957"/>
    <w:rsid w:val="008E565A"/>
    <w:rsid w:val="008E6743"/>
    <w:rsid w:val="008E6E6E"/>
    <w:rsid w:val="008F0E41"/>
    <w:rsid w:val="008F122C"/>
    <w:rsid w:val="008F1A13"/>
    <w:rsid w:val="008F1B30"/>
    <w:rsid w:val="008F25D7"/>
    <w:rsid w:val="008F2A8A"/>
    <w:rsid w:val="008F4125"/>
    <w:rsid w:val="008F4803"/>
    <w:rsid w:val="008F51A6"/>
    <w:rsid w:val="008F57C4"/>
    <w:rsid w:val="008F7F08"/>
    <w:rsid w:val="00903727"/>
    <w:rsid w:val="00906717"/>
    <w:rsid w:val="00906BDD"/>
    <w:rsid w:val="00911360"/>
    <w:rsid w:val="00912353"/>
    <w:rsid w:val="00914C35"/>
    <w:rsid w:val="009150CC"/>
    <w:rsid w:val="00916BF2"/>
    <w:rsid w:val="009218D2"/>
    <w:rsid w:val="0092261C"/>
    <w:rsid w:val="00924180"/>
    <w:rsid w:val="00925270"/>
    <w:rsid w:val="0092795B"/>
    <w:rsid w:val="0093042B"/>
    <w:rsid w:val="0093165F"/>
    <w:rsid w:val="00931BBA"/>
    <w:rsid w:val="0093316E"/>
    <w:rsid w:val="009348D0"/>
    <w:rsid w:val="00934BF3"/>
    <w:rsid w:val="009351E0"/>
    <w:rsid w:val="00937F94"/>
    <w:rsid w:val="00941E16"/>
    <w:rsid w:val="00943251"/>
    <w:rsid w:val="009460C6"/>
    <w:rsid w:val="00947763"/>
    <w:rsid w:val="00955DD2"/>
    <w:rsid w:val="00956EA5"/>
    <w:rsid w:val="0095721C"/>
    <w:rsid w:val="00957A27"/>
    <w:rsid w:val="00960815"/>
    <w:rsid w:val="00963708"/>
    <w:rsid w:val="00964A63"/>
    <w:rsid w:val="00964F42"/>
    <w:rsid w:val="00966478"/>
    <w:rsid w:val="00972F2A"/>
    <w:rsid w:val="00973344"/>
    <w:rsid w:val="00973E83"/>
    <w:rsid w:val="00974346"/>
    <w:rsid w:val="009747FC"/>
    <w:rsid w:val="00975BF2"/>
    <w:rsid w:val="00976142"/>
    <w:rsid w:val="009768D3"/>
    <w:rsid w:val="00976D40"/>
    <w:rsid w:val="00980D41"/>
    <w:rsid w:val="009817F3"/>
    <w:rsid w:val="00981AC8"/>
    <w:rsid w:val="00984407"/>
    <w:rsid w:val="00985D98"/>
    <w:rsid w:val="009867A3"/>
    <w:rsid w:val="00986BA2"/>
    <w:rsid w:val="00990318"/>
    <w:rsid w:val="009908E5"/>
    <w:rsid w:val="00990AF2"/>
    <w:rsid w:val="00994F30"/>
    <w:rsid w:val="009A0488"/>
    <w:rsid w:val="009A0B54"/>
    <w:rsid w:val="009A3150"/>
    <w:rsid w:val="009A3EB3"/>
    <w:rsid w:val="009A4065"/>
    <w:rsid w:val="009A5E79"/>
    <w:rsid w:val="009A7CC3"/>
    <w:rsid w:val="009B3603"/>
    <w:rsid w:val="009B507F"/>
    <w:rsid w:val="009B6682"/>
    <w:rsid w:val="009B72E5"/>
    <w:rsid w:val="009B764B"/>
    <w:rsid w:val="009C12C5"/>
    <w:rsid w:val="009C42B6"/>
    <w:rsid w:val="009D0025"/>
    <w:rsid w:val="009D21C1"/>
    <w:rsid w:val="009D28FD"/>
    <w:rsid w:val="009D3354"/>
    <w:rsid w:val="009D5926"/>
    <w:rsid w:val="009E3393"/>
    <w:rsid w:val="009E34F1"/>
    <w:rsid w:val="009E3B88"/>
    <w:rsid w:val="009E5B8A"/>
    <w:rsid w:val="009F0FCD"/>
    <w:rsid w:val="009F16F1"/>
    <w:rsid w:val="009F1E55"/>
    <w:rsid w:val="009F38D3"/>
    <w:rsid w:val="009F66D2"/>
    <w:rsid w:val="009F6CFC"/>
    <w:rsid w:val="009F74D1"/>
    <w:rsid w:val="009F7AB6"/>
    <w:rsid w:val="00A00ABB"/>
    <w:rsid w:val="00A026E1"/>
    <w:rsid w:val="00A03455"/>
    <w:rsid w:val="00A0421A"/>
    <w:rsid w:val="00A061BB"/>
    <w:rsid w:val="00A065B6"/>
    <w:rsid w:val="00A13B7A"/>
    <w:rsid w:val="00A15972"/>
    <w:rsid w:val="00A16C48"/>
    <w:rsid w:val="00A21828"/>
    <w:rsid w:val="00A22BBA"/>
    <w:rsid w:val="00A24C4D"/>
    <w:rsid w:val="00A26658"/>
    <w:rsid w:val="00A308E0"/>
    <w:rsid w:val="00A31CFE"/>
    <w:rsid w:val="00A32702"/>
    <w:rsid w:val="00A34BD8"/>
    <w:rsid w:val="00A36878"/>
    <w:rsid w:val="00A3733B"/>
    <w:rsid w:val="00A3789C"/>
    <w:rsid w:val="00A402FA"/>
    <w:rsid w:val="00A416C8"/>
    <w:rsid w:val="00A44466"/>
    <w:rsid w:val="00A450F9"/>
    <w:rsid w:val="00A45210"/>
    <w:rsid w:val="00A47751"/>
    <w:rsid w:val="00A47968"/>
    <w:rsid w:val="00A503D3"/>
    <w:rsid w:val="00A50FBE"/>
    <w:rsid w:val="00A533E8"/>
    <w:rsid w:val="00A573E8"/>
    <w:rsid w:val="00A574AF"/>
    <w:rsid w:val="00A6086A"/>
    <w:rsid w:val="00A60D14"/>
    <w:rsid w:val="00A63C0C"/>
    <w:rsid w:val="00A6561D"/>
    <w:rsid w:val="00A65F37"/>
    <w:rsid w:val="00A66BB4"/>
    <w:rsid w:val="00A67CE6"/>
    <w:rsid w:val="00A70350"/>
    <w:rsid w:val="00A7263F"/>
    <w:rsid w:val="00A74CB5"/>
    <w:rsid w:val="00A75A17"/>
    <w:rsid w:val="00A75B33"/>
    <w:rsid w:val="00A76832"/>
    <w:rsid w:val="00A771C3"/>
    <w:rsid w:val="00A81CBA"/>
    <w:rsid w:val="00A8572D"/>
    <w:rsid w:val="00A900DA"/>
    <w:rsid w:val="00A94BDF"/>
    <w:rsid w:val="00A95200"/>
    <w:rsid w:val="00A95B26"/>
    <w:rsid w:val="00A96C9E"/>
    <w:rsid w:val="00A97004"/>
    <w:rsid w:val="00AA3F02"/>
    <w:rsid w:val="00AA3FD7"/>
    <w:rsid w:val="00AA7EAE"/>
    <w:rsid w:val="00AB138F"/>
    <w:rsid w:val="00AB19A5"/>
    <w:rsid w:val="00AB340B"/>
    <w:rsid w:val="00AB4731"/>
    <w:rsid w:val="00AB57E7"/>
    <w:rsid w:val="00AB58DA"/>
    <w:rsid w:val="00AC0E74"/>
    <w:rsid w:val="00AC13E0"/>
    <w:rsid w:val="00AC6BF9"/>
    <w:rsid w:val="00AC73D3"/>
    <w:rsid w:val="00AD1CB7"/>
    <w:rsid w:val="00AD4492"/>
    <w:rsid w:val="00AD63D5"/>
    <w:rsid w:val="00AD6D99"/>
    <w:rsid w:val="00AE01D0"/>
    <w:rsid w:val="00AE3B95"/>
    <w:rsid w:val="00AE41B1"/>
    <w:rsid w:val="00AE5902"/>
    <w:rsid w:val="00AE734D"/>
    <w:rsid w:val="00AF03D9"/>
    <w:rsid w:val="00AF286A"/>
    <w:rsid w:val="00AF55FE"/>
    <w:rsid w:val="00AF6318"/>
    <w:rsid w:val="00B02238"/>
    <w:rsid w:val="00B028F0"/>
    <w:rsid w:val="00B036B4"/>
    <w:rsid w:val="00B10096"/>
    <w:rsid w:val="00B1174E"/>
    <w:rsid w:val="00B11C0E"/>
    <w:rsid w:val="00B13DA0"/>
    <w:rsid w:val="00B16302"/>
    <w:rsid w:val="00B21349"/>
    <w:rsid w:val="00B219EB"/>
    <w:rsid w:val="00B21AF1"/>
    <w:rsid w:val="00B22807"/>
    <w:rsid w:val="00B229A2"/>
    <w:rsid w:val="00B317E6"/>
    <w:rsid w:val="00B321BF"/>
    <w:rsid w:val="00B32BA6"/>
    <w:rsid w:val="00B33030"/>
    <w:rsid w:val="00B333D7"/>
    <w:rsid w:val="00B367A9"/>
    <w:rsid w:val="00B371DF"/>
    <w:rsid w:val="00B4096C"/>
    <w:rsid w:val="00B427CB"/>
    <w:rsid w:val="00B45168"/>
    <w:rsid w:val="00B465DA"/>
    <w:rsid w:val="00B47557"/>
    <w:rsid w:val="00B51AE9"/>
    <w:rsid w:val="00B52805"/>
    <w:rsid w:val="00B57728"/>
    <w:rsid w:val="00B604BA"/>
    <w:rsid w:val="00B604BD"/>
    <w:rsid w:val="00B60A54"/>
    <w:rsid w:val="00B60D9D"/>
    <w:rsid w:val="00B62E7F"/>
    <w:rsid w:val="00B630FB"/>
    <w:rsid w:val="00B67081"/>
    <w:rsid w:val="00B71F1B"/>
    <w:rsid w:val="00B72299"/>
    <w:rsid w:val="00B729C1"/>
    <w:rsid w:val="00B72D29"/>
    <w:rsid w:val="00B749DF"/>
    <w:rsid w:val="00B80265"/>
    <w:rsid w:val="00B8174A"/>
    <w:rsid w:val="00B849BD"/>
    <w:rsid w:val="00B84FF1"/>
    <w:rsid w:val="00B85FDE"/>
    <w:rsid w:val="00B86A37"/>
    <w:rsid w:val="00B86AFA"/>
    <w:rsid w:val="00B86EBA"/>
    <w:rsid w:val="00B87FFA"/>
    <w:rsid w:val="00B9032B"/>
    <w:rsid w:val="00B936D5"/>
    <w:rsid w:val="00B94523"/>
    <w:rsid w:val="00B956A7"/>
    <w:rsid w:val="00BA1AD6"/>
    <w:rsid w:val="00BA1F47"/>
    <w:rsid w:val="00BA24E6"/>
    <w:rsid w:val="00BA278A"/>
    <w:rsid w:val="00BA40C9"/>
    <w:rsid w:val="00BA441A"/>
    <w:rsid w:val="00BA4671"/>
    <w:rsid w:val="00BA49CA"/>
    <w:rsid w:val="00BA56C6"/>
    <w:rsid w:val="00BA6A2B"/>
    <w:rsid w:val="00BA7C18"/>
    <w:rsid w:val="00BB2317"/>
    <w:rsid w:val="00BB5674"/>
    <w:rsid w:val="00BC0666"/>
    <w:rsid w:val="00BC0D48"/>
    <w:rsid w:val="00BC102D"/>
    <w:rsid w:val="00BC1B7D"/>
    <w:rsid w:val="00BC5C66"/>
    <w:rsid w:val="00BC6CF2"/>
    <w:rsid w:val="00BC7993"/>
    <w:rsid w:val="00BD01A8"/>
    <w:rsid w:val="00BD1251"/>
    <w:rsid w:val="00BD1FDB"/>
    <w:rsid w:val="00BD2075"/>
    <w:rsid w:val="00BD3D68"/>
    <w:rsid w:val="00BE0974"/>
    <w:rsid w:val="00BE1180"/>
    <w:rsid w:val="00BE3430"/>
    <w:rsid w:val="00BE3CD0"/>
    <w:rsid w:val="00BE4CDE"/>
    <w:rsid w:val="00BE5394"/>
    <w:rsid w:val="00BE5A4C"/>
    <w:rsid w:val="00BE672C"/>
    <w:rsid w:val="00BE6E9C"/>
    <w:rsid w:val="00BE755C"/>
    <w:rsid w:val="00BF0D41"/>
    <w:rsid w:val="00BF120D"/>
    <w:rsid w:val="00BF36DA"/>
    <w:rsid w:val="00BF3E55"/>
    <w:rsid w:val="00BF4156"/>
    <w:rsid w:val="00BF51B6"/>
    <w:rsid w:val="00C0010D"/>
    <w:rsid w:val="00C03F06"/>
    <w:rsid w:val="00C05CC3"/>
    <w:rsid w:val="00C11DB3"/>
    <w:rsid w:val="00C120AC"/>
    <w:rsid w:val="00C134BE"/>
    <w:rsid w:val="00C14099"/>
    <w:rsid w:val="00C1426D"/>
    <w:rsid w:val="00C22451"/>
    <w:rsid w:val="00C233E2"/>
    <w:rsid w:val="00C24541"/>
    <w:rsid w:val="00C25C23"/>
    <w:rsid w:val="00C275AB"/>
    <w:rsid w:val="00C27FE1"/>
    <w:rsid w:val="00C3155B"/>
    <w:rsid w:val="00C33F5E"/>
    <w:rsid w:val="00C3452E"/>
    <w:rsid w:val="00C35ED1"/>
    <w:rsid w:val="00C37549"/>
    <w:rsid w:val="00C40DDE"/>
    <w:rsid w:val="00C41C22"/>
    <w:rsid w:val="00C42902"/>
    <w:rsid w:val="00C42E74"/>
    <w:rsid w:val="00C456F1"/>
    <w:rsid w:val="00C46E43"/>
    <w:rsid w:val="00C500AE"/>
    <w:rsid w:val="00C52573"/>
    <w:rsid w:val="00C52CC4"/>
    <w:rsid w:val="00C60185"/>
    <w:rsid w:val="00C61CCD"/>
    <w:rsid w:val="00C64017"/>
    <w:rsid w:val="00C650CE"/>
    <w:rsid w:val="00C6623F"/>
    <w:rsid w:val="00C66E4E"/>
    <w:rsid w:val="00C72234"/>
    <w:rsid w:val="00C7301C"/>
    <w:rsid w:val="00C735BE"/>
    <w:rsid w:val="00C73823"/>
    <w:rsid w:val="00C802C6"/>
    <w:rsid w:val="00C85D8B"/>
    <w:rsid w:val="00C912E2"/>
    <w:rsid w:val="00C92D6A"/>
    <w:rsid w:val="00C94B8A"/>
    <w:rsid w:val="00C94D50"/>
    <w:rsid w:val="00CA1358"/>
    <w:rsid w:val="00CA2033"/>
    <w:rsid w:val="00CA31E6"/>
    <w:rsid w:val="00CA66C1"/>
    <w:rsid w:val="00CA72B1"/>
    <w:rsid w:val="00CB11AD"/>
    <w:rsid w:val="00CB233E"/>
    <w:rsid w:val="00CB3E09"/>
    <w:rsid w:val="00CB6AAD"/>
    <w:rsid w:val="00CB6B6A"/>
    <w:rsid w:val="00CC06A7"/>
    <w:rsid w:val="00CC54C7"/>
    <w:rsid w:val="00CC6D1C"/>
    <w:rsid w:val="00CC70C8"/>
    <w:rsid w:val="00CD0BBB"/>
    <w:rsid w:val="00CE03C3"/>
    <w:rsid w:val="00CE16A9"/>
    <w:rsid w:val="00CE3FE6"/>
    <w:rsid w:val="00CE55A3"/>
    <w:rsid w:val="00CF17A5"/>
    <w:rsid w:val="00CF3F81"/>
    <w:rsid w:val="00CF61CD"/>
    <w:rsid w:val="00CF728E"/>
    <w:rsid w:val="00D000F3"/>
    <w:rsid w:val="00D05E2E"/>
    <w:rsid w:val="00D10803"/>
    <w:rsid w:val="00D14030"/>
    <w:rsid w:val="00D14970"/>
    <w:rsid w:val="00D14EA5"/>
    <w:rsid w:val="00D17F32"/>
    <w:rsid w:val="00D20E17"/>
    <w:rsid w:val="00D212CC"/>
    <w:rsid w:val="00D21BF8"/>
    <w:rsid w:val="00D24662"/>
    <w:rsid w:val="00D2574D"/>
    <w:rsid w:val="00D305D7"/>
    <w:rsid w:val="00D30647"/>
    <w:rsid w:val="00D30A47"/>
    <w:rsid w:val="00D312D4"/>
    <w:rsid w:val="00D31679"/>
    <w:rsid w:val="00D356B4"/>
    <w:rsid w:val="00D378E0"/>
    <w:rsid w:val="00D40CF6"/>
    <w:rsid w:val="00D41A63"/>
    <w:rsid w:val="00D42634"/>
    <w:rsid w:val="00D42AD6"/>
    <w:rsid w:val="00D45D02"/>
    <w:rsid w:val="00D45E3A"/>
    <w:rsid w:val="00D4749A"/>
    <w:rsid w:val="00D47A5C"/>
    <w:rsid w:val="00D47AF9"/>
    <w:rsid w:val="00D47D59"/>
    <w:rsid w:val="00D5025A"/>
    <w:rsid w:val="00D50CC3"/>
    <w:rsid w:val="00D51394"/>
    <w:rsid w:val="00D5181A"/>
    <w:rsid w:val="00D55922"/>
    <w:rsid w:val="00D5777B"/>
    <w:rsid w:val="00D631D1"/>
    <w:rsid w:val="00D6343E"/>
    <w:rsid w:val="00D67021"/>
    <w:rsid w:val="00D67A52"/>
    <w:rsid w:val="00D70379"/>
    <w:rsid w:val="00D71EA9"/>
    <w:rsid w:val="00D72D67"/>
    <w:rsid w:val="00D73CE6"/>
    <w:rsid w:val="00D76493"/>
    <w:rsid w:val="00D81D90"/>
    <w:rsid w:val="00D84D07"/>
    <w:rsid w:val="00D91D57"/>
    <w:rsid w:val="00D92F6D"/>
    <w:rsid w:val="00D94CC5"/>
    <w:rsid w:val="00D96920"/>
    <w:rsid w:val="00D96C44"/>
    <w:rsid w:val="00DA4992"/>
    <w:rsid w:val="00DA6A65"/>
    <w:rsid w:val="00DB08C1"/>
    <w:rsid w:val="00DB5D02"/>
    <w:rsid w:val="00DB75E9"/>
    <w:rsid w:val="00DC01BE"/>
    <w:rsid w:val="00DC0E1E"/>
    <w:rsid w:val="00DC3BA8"/>
    <w:rsid w:val="00DC6AD3"/>
    <w:rsid w:val="00DD1290"/>
    <w:rsid w:val="00DD3992"/>
    <w:rsid w:val="00DD3BCB"/>
    <w:rsid w:val="00DE3B45"/>
    <w:rsid w:val="00DE4164"/>
    <w:rsid w:val="00DF1746"/>
    <w:rsid w:val="00DF22DB"/>
    <w:rsid w:val="00DF3480"/>
    <w:rsid w:val="00DF449F"/>
    <w:rsid w:val="00DF60C0"/>
    <w:rsid w:val="00DF69BD"/>
    <w:rsid w:val="00E010A5"/>
    <w:rsid w:val="00E0141A"/>
    <w:rsid w:val="00E01585"/>
    <w:rsid w:val="00E0566F"/>
    <w:rsid w:val="00E110B8"/>
    <w:rsid w:val="00E12DD8"/>
    <w:rsid w:val="00E151B2"/>
    <w:rsid w:val="00E20DB3"/>
    <w:rsid w:val="00E22856"/>
    <w:rsid w:val="00E24F8A"/>
    <w:rsid w:val="00E27C50"/>
    <w:rsid w:val="00E310E0"/>
    <w:rsid w:val="00E31706"/>
    <w:rsid w:val="00E31DE5"/>
    <w:rsid w:val="00E32077"/>
    <w:rsid w:val="00E33655"/>
    <w:rsid w:val="00E3435D"/>
    <w:rsid w:val="00E347F3"/>
    <w:rsid w:val="00E34CBE"/>
    <w:rsid w:val="00E363B1"/>
    <w:rsid w:val="00E36583"/>
    <w:rsid w:val="00E3689D"/>
    <w:rsid w:val="00E37303"/>
    <w:rsid w:val="00E4171E"/>
    <w:rsid w:val="00E45DD2"/>
    <w:rsid w:val="00E544B8"/>
    <w:rsid w:val="00E54653"/>
    <w:rsid w:val="00E54894"/>
    <w:rsid w:val="00E56F3A"/>
    <w:rsid w:val="00E60BD7"/>
    <w:rsid w:val="00E63D73"/>
    <w:rsid w:val="00E6494A"/>
    <w:rsid w:val="00E6524F"/>
    <w:rsid w:val="00E65459"/>
    <w:rsid w:val="00E6683E"/>
    <w:rsid w:val="00E66F12"/>
    <w:rsid w:val="00E66F91"/>
    <w:rsid w:val="00E70599"/>
    <w:rsid w:val="00E70930"/>
    <w:rsid w:val="00E72119"/>
    <w:rsid w:val="00E74244"/>
    <w:rsid w:val="00E753B8"/>
    <w:rsid w:val="00E755DD"/>
    <w:rsid w:val="00E80487"/>
    <w:rsid w:val="00E83B6C"/>
    <w:rsid w:val="00E8460E"/>
    <w:rsid w:val="00E85D7A"/>
    <w:rsid w:val="00E8652B"/>
    <w:rsid w:val="00E9149F"/>
    <w:rsid w:val="00E963BD"/>
    <w:rsid w:val="00EA0337"/>
    <w:rsid w:val="00EA1598"/>
    <w:rsid w:val="00EA2450"/>
    <w:rsid w:val="00EA25A9"/>
    <w:rsid w:val="00EA3F7D"/>
    <w:rsid w:val="00EA4903"/>
    <w:rsid w:val="00EA554C"/>
    <w:rsid w:val="00EA65A2"/>
    <w:rsid w:val="00EB057C"/>
    <w:rsid w:val="00EB0DAF"/>
    <w:rsid w:val="00EB1FDC"/>
    <w:rsid w:val="00EB620C"/>
    <w:rsid w:val="00EB642A"/>
    <w:rsid w:val="00EB659E"/>
    <w:rsid w:val="00EC19B1"/>
    <w:rsid w:val="00EC29F7"/>
    <w:rsid w:val="00EC5ECA"/>
    <w:rsid w:val="00EC5F16"/>
    <w:rsid w:val="00EC77E9"/>
    <w:rsid w:val="00ED4090"/>
    <w:rsid w:val="00ED7B82"/>
    <w:rsid w:val="00EE096F"/>
    <w:rsid w:val="00EE5B50"/>
    <w:rsid w:val="00EE7922"/>
    <w:rsid w:val="00EF3A9A"/>
    <w:rsid w:val="00EF4658"/>
    <w:rsid w:val="00EF4FF3"/>
    <w:rsid w:val="00EF6B93"/>
    <w:rsid w:val="00EF70F6"/>
    <w:rsid w:val="00F00238"/>
    <w:rsid w:val="00F01CE9"/>
    <w:rsid w:val="00F022C6"/>
    <w:rsid w:val="00F04F35"/>
    <w:rsid w:val="00F063AE"/>
    <w:rsid w:val="00F10DD2"/>
    <w:rsid w:val="00F13BEF"/>
    <w:rsid w:val="00F14616"/>
    <w:rsid w:val="00F146A3"/>
    <w:rsid w:val="00F17EEC"/>
    <w:rsid w:val="00F20238"/>
    <w:rsid w:val="00F2048C"/>
    <w:rsid w:val="00F219BF"/>
    <w:rsid w:val="00F21BC6"/>
    <w:rsid w:val="00F236B9"/>
    <w:rsid w:val="00F25B56"/>
    <w:rsid w:val="00F3089C"/>
    <w:rsid w:val="00F30949"/>
    <w:rsid w:val="00F32601"/>
    <w:rsid w:val="00F3271B"/>
    <w:rsid w:val="00F34AC8"/>
    <w:rsid w:val="00F37DB4"/>
    <w:rsid w:val="00F44B5A"/>
    <w:rsid w:val="00F44D9A"/>
    <w:rsid w:val="00F45C3D"/>
    <w:rsid w:val="00F47FA2"/>
    <w:rsid w:val="00F53845"/>
    <w:rsid w:val="00F56B08"/>
    <w:rsid w:val="00F56F9B"/>
    <w:rsid w:val="00F57B4F"/>
    <w:rsid w:val="00F60183"/>
    <w:rsid w:val="00F61E65"/>
    <w:rsid w:val="00F62677"/>
    <w:rsid w:val="00F6283F"/>
    <w:rsid w:val="00F63160"/>
    <w:rsid w:val="00F704EB"/>
    <w:rsid w:val="00F71122"/>
    <w:rsid w:val="00F71D93"/>
    <w:rsid w:val="00F72E96"/>
    <w:rsid w:val="00F74EE3"/>
    <w:rsid w:val="00F765E1"/>
    <w:rsid w:val="00F80D19"/>
    <w:rsid w:val="00F81D66"/>
    <w:rsid w:val="00F86A63"/>
    <w:rsid w:val="00F9008E"/>
    <w:rsid w:val="00F90B59"/>
    <w:rsid w:val="00F9216D"/>
    <w:rsid w:val="00F93119"/>
    <w:rsid w:val="00F96C29"/>
    <w:rsid w:val="00F96DB8"/>
    <w:rsid w:val="00F97DC8"/>
    <w:rsid w:val="00FA4618"/>
    <w:rsid w:val="00FA7427"/>
    <w:rsid w:val="00FB01F9"/>
    <w:rsid w:val="00FB0B62"/>
    <w:rsid w:val="00FB2AFF"/>
    <w:rsid w:val="00FC16FB"/>
    <w:rsid w:val="00FC62AE"/>
    <w:rsid w:val="00FC6BF1"/>
    <w:rsid w:val="00FD01AB"/>
    <w:rsid w:val="00FD22E9"/>
    <w:rsid w:val="00FD3CEF"/>
    <w:rsid w:val="00FD4278"/>
    <w:rsid w:val="00FD567C"/>
    <w:rsid w:val="00FD78CA"/>
    <w:rsid w:val="00FE1B15"/>
    <w:rsid w:val="00FE1C08"/>
    <w:rsid w:val="00FE2A1A"/>
    <w:rsid w:val="00FE3DBE"/>
    <w:rsid w:val="00FF2326"/>
    <w:rsid w:val="00FF32E6"/>
    <w:rsid w:val="00FF3342"/>
    <w:rsid w:val="00FF5C4D"/>
    <w:rsid w:val="00FF6C5D"/>
    <w:rsid w:val="00FF6E57"/>
    <w:rsid w:val="00FF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68775"/>
  <w15:chartTrackingRefBased/>
  <w15:docId w15:val="{3F4B2717-AF22-4277-89CE-66ADC3DC0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B17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17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17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17B9"/>
    <w:rPr>
      <w:rFonts w:ascii="Calibri" w:hAnsi="Calibri" w:cs="Calibri"/>
      <w:noProof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B17B9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7B9"/>
    <w:rPr>
      <w:rFonts w:eastAsia="SimSu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B17B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7403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F62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F14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F14"/>
    <w:rPr>
      <w:rFonts w:eastAsia="SimSu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F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F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7334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31CF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1CF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510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10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00D"/>
  </w:style>
  <w:style w:type="paragraph" w:styleId="Footer">
    <w:name w:val="footer"/>
    <w:basedOn w:val="Normal"/>
    <w:link w:val="FooterChar"/>
    <w:uiPriority w:val="99"/>
    <w:unhideWhenUsed/>
    <w:rsid w:val="007C10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1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6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2656EE-E946-4C23-9F79-48C83B264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illy, John</dc:creator>
  <cp:keywords/>
  <dc:description/>
  <cp:lastModifiedBy>Anu Krithika S</cp:lastModifiedBy>
  <cp:revision>4</cp:revision>
  <dcterms:created xsi:type="dcterms:W3CDTF">2024-01-19T15:46:00Z</dcterms:created>
  <dcterms:modified xsi:type="dcterms:W3CDTF">2024-03-18T13:17:00Z</dcterms:modified>
</cp:coreProperties>
</file>